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C3F5A" w14:textId="665A3EB0" w:rsidR="00B810ED" w:rsidRPr="002F7F0C" w:rsidRDefault="002F7F0C" w:rsidP="00470452">
      <w:pPr>
        <w:jc w:val="both"/>
        <w:rPr>
          <w:rFonts w:asciiTheme="minorHAnsi" w:hAnsiTheme="minorHAnsi" w:cstheme="minorHAnsi"/>
          <w:b/>
          <w:bCs/>
          <w:u w:val="single"/>
        </w:rPr>
      </w:pPr>
      <w:r w:rsidRPr="002F7F0C">
        <w:rPr>
          <w:rFonts w:asciiTheme="minorHAnsi" w:hAnsiTheme="minorHAnsi" w:cstheme="minorHAnsi"/>
          <w:b/>
          <w:bCs/>
          <w:u w:val="single"/>
        </w:rPr>
        <w:t>SUPPLEMENTAL FIGURES LEGENDS</w:t>
      </w:r>
    </w:p>
    <w:p w14:paraId="0D553ADE" w14:textId="77777777" w:rsidR="002F7F0C" w:rsidRDefault="002F7F0C" w:rsidP="00470452">
      <w:pPr>
        <w:jc w:val="both"/>
        <w:rPr>
          <w:rFonts w:asciiTheme="minorHAnsi" w:hAnsiTheme="minorHAnsi" w:cstheme="minorHAnsi"/>
        </w:rPr>
      </w:pPr>
    </w:p>
    <w:p w14:paraId="1F8517BC" w14:textId="39ECF0B1" w:rsidR="00B810ED" w:rsidRDefault="00B810ED" w:rsidP="00B810ED">
      <w:pPr>
        <w:rPr>
          <w:rFonts w:asciiTheme="minorHAnsi" w:hAnsiTheme="minorHAnsi" w:cstheme="minorHAnsi"/>
        </w:rPr>
      </w:pPr>
      <w:r>
        <w:rPr>
          <w:rFonts w:asciiTheme="minorHAnsi" w:hAnsiTheme="minorHAnsi" w:cstheme="minorHAnsi"/>
          <w:b/>
          <w:bCs/>
        </w:rPr>
        <w:t xml:space="preserve">Supplemental </w:t>
      </w:r>
      <w:r w:rsidRPr="007915E5">
        <w:rPr>
          <w:rFonts w:asciiTheme="minorHAnsi" w:hAnsiTheme="minorHAnsi" w:cstheme="minorHAnsi"/>
          <w:b/>
          <w:bCs/>
        </w:rPr>
        <w:t xml:space="preserve">Figure </w:t>
      </w:r>
      <w:r>
        <w:rPr>
          <w:rFonts w:asciiTheme="minorHAnsi" w:hAnsiTheme="minorHAnsi" w:cstheme="minorHAnsi"/>
          <w:b/>
          <w:bCs/>
        </w:rPr>
        <w:t>1</w:t>
      </w:r>
      <w:r w:rsidRPr="007915E5">
        <w:rPr>
          <w:rFonts w:asciiTheme="minorHAnsi" w:hAnsiTheme="minorHAnsi" w:cstheme="minorHAnsi"/>
          <w:b/>
          <w:bCs/>
        </w:rPr>
        <w:t xml:space="preserve">.  </w:t>
      </w:r>
      <w:r>
        <w:rPr>
          <w:rFonts w:asciiTheme="minorHAnsi" w:hAnsiTheme="minorHAnsi" w:cstheme="minorHAnsi"/>
          <w:b/>
          <w:bCs/>
        </w:rPr>
        <w:t>Changes in pH over 7 days of healthy adult stool cultures grown with various inulin fibers</w:t>
      </w:r>
      <w:r w:rsidRPr="007915E5">
        <w:rPr>
          <w:rFonts w:asciiTheme="minorHAnsi" w:hAnsiTheme="minorHAnsi" w:cstheme="minorHAnsi"/>
          <w:b/>
          <w:bCs/>
        </w:rPr>
        <w:t xml:space="preserve">.  </w:t>
      </w:r>
      <w:r w:rsidRPr="007915E5">
        <w:rPr>
          <w:rFonts w:asciiTheme="minorHAnsi" w:hAnsiTheme="minorHAnsi" w:cstheme="minorHAnsi"/>
        </w:rPr>
        <w:t xml:space="preserve">Abbreviations: AGA: agave inulin; AA: Alfa </w:t>
      </w:r>
      <w:proofErr w:type="spellStart"/>
      <w:r w:rsidRPr="007915E5">
        <w:rPr>
          <w:rFonts w:asciiTheme="minorHAnsi" w:hAnsiTheme="minorHAnsi" w:cstheme="minorHAnsi"/>
        </w:rPr>
        <w:t>Aesar</w:t>
      </w:r>
      <w:proofErr w:type="spellEnd"/>
      <w:r w:rsidRPr="007915E5">
        <w:rPr>
          <w:rFonts w:asciiTheme="minorHAnsi" w:hAnsiTheme="minorHAnsi" w:cstheme="minorHAnsi"/>
        </w:rPr>
        <w:t xml:space="preserve"> inulin; CLR: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CLR; IQ: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IQ; L90: </w:t>
      </w:r>
      <w:proofErr w:type="spellStart"/>
      <w:r w:rsidRPr="007915E5">
        <w:rPr>
          <w:rFonts w:asciiTheme="minorHAnsi" w:hAnsiTheme="minorHAnsi" w:cstheme="minorHAnsi"/>
        </w:rPr>
        <w:t>Frutalose</w:t>
      </w:r>
      <w:proofErr w:type="spellEnd"/>
      <w:r w:rsidRPr="007915E5">
        <w:rPr>
          <w:rFonts w:asciiTheme="minorHAnsi" w:hAnsiTheme="minorHAnsi" w:cstheme="minorHAnsi"/>
        </w:rPr>
        <w:t xml:space="preserve"> L90;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TEX.</w:t>
      </w:r>
    </w:p>
    <w:p w14:paraId="01A16C2D" w14:textId="77777777" w:rsidR="00B810ED" w:rsidRDefault="00B810ED" w:rsidP="00B810ED">
      <w:pPr>
        <w:rPr>
          <w:rFonts w:asciiTheme="minorHAnsi" w:hAnsiTheme="minorHAnsi" w:cstheme="minorHAnsi"/>
        </w:rPr>
      </w:pPr>
    </w:p>
    <w:p w14:paraId="62F770F4" w14:textId="2D0E47FE" w:rsidR="00B810ED" w:rsidRDefault="00B810ED" w:rsidP="004D3FAC">
      <w:pPr>
        <w:jc w:val="both"/>
        <w:rPr>
          <w:rFonts w:asciiTheme="minorHAnsi" w:hAnsiTheme="minorHAnsi" w:cstheme="minorHAnsi"/>
        </w:rPr>
      </w:pPr>
      <w:bookmarkStart w:id="0" w:name="_Hlk202796831"/>
      <w:r>
        <w:rPr>
          <w:rFonts w:asciiTheme="minorHAnsi" w:hAnsiTheme="minorHAnsi" w:cstheme="minorHAnsi"/>
          <w:b/>
          <w:bCs/>
        </w:rPr>
        <w:t xml:space="preserve">Supplemental </w:t>
      </w:r>
      <w:r w:rsidRPr="007915E5">
        <w:rPr>
          <w:rFonts w:asciiTheme="minorHAnsi" w:hAnsiTheme="minorHAnsi" w:cstheme="minorHAnsi"/>
          <w:b/>
          <w:bCs/>
        </w:rPr>
        <w:t xml:space="preserve">Figure </w:t>
      </w:r>
      <w:r>
        <w:rPr>
          <w:rFonts w:asciiTheme="minorHAnsi" w:hAnsiTheme="minorHAnsi" w:cstheme="minorHAnsi"/>
          <w:b/>
          <w:bCs/>
        </w:rPr>
        <w:t>2</w:t>
      </w:r>
      <w:r w:rsidRPr="007915E5">
        <w:rPr>
          <w:rFonts w:asciiTheme="minorHAnsi" w:hAnsiTheme="minorHAnsi" w:cstheme="minorHAnsi"/>
          <w:b/>
          <w:bCs/>
        </w:rPr>
        <w:t xml:space="preserve">.  </w:t>
      </w:r>
      <w:r>
        <w:rPr>
          <w:rFonts w:asciiTheme="minorHAnsi" w:hAnsiTheme="minorHAnsi" w:cstheme="minorHAnsi"/>
          <w:b/>
          <w:bCs/>
        </w:rPr>
        <w:t xml:space="preserve">Changes in gas production over 7 days of healthy adult stool cultures </w:t>
      </w:r>
      <w:proofErr w:type="gramStart"/>
      <w:r>
        <w:rPr>
          <w:rFonts w:asciiTheme="minorHAnsi" w:hAnsiTheme="minorHAnsi" w:cstheme="minorHAnsi"/>
          <w:b/>
          <w:bCs/>
        </w:rPr>
        <w:t>grown</w:t>
      </w:r>
      <w:proofErr w:type="gramEnd"/>
      <w:r>
        <w:rPr>
          <w:rFonts w:asciiTheme="minorHAnsi" w:hAnsiTheme="minorHAnsi" w:cstheme="minorHAnsi"/>
          <w:b/>
          <w:bCs/>
        </w:rPr>
        <w:t xml:space="preserve"> with various inulin fibers</w:t>
      </w:r>
      <w:r w:rsidRPr="007915E5">
        <w:rPr>
          <w:rFonts w:asciiTheme="minorHAnsi" w:hAnsiTheme="minorHAnsi" w:cstheme="minorHAnsi"/>
          <w:b/>
          <w:bCs/>
        </w:rPr>
        <w:t xml:space="preserve">. </w:t>
      </w:r>
      <w:r w:rsidR="00712638" w:rsidRPr="0084666C">
        <w:rPr>
          <w:rFonts w:asciiTheme="minorHAnsi" w:eastAsia="SimSun" w:hAnsiTheme="minorHAnsi" w:cstheme="minorHAnsi"/>
        </w:rPr>
        <w:t xml:space="preserve">At each sampling stage, the gas overpressure of each culture was recorded by piercing the rubber stopper using a 10 mL glass syringe fitted with an 18-gauge needle. </w:t>
      </w:r>
      <w:r w:rsidRPr="007915E5">
        <w:rPr>
          <w:rFonts w:asciiTheme="minorHAnsi" w:hAnsiTheme="minorHAnsi" w:cstheme="minorHAnsi"/>
        </w:rPr>
        <w:t xml:space="preserve">Abbreviations: AGA: agave inulin; AA: Alfa </w:t>
      </w:r>
      <w:proofErr w:type="spellStart"/>
      <w:r w:rsidRPr="007915E5">
        <w:rPr>
          <w:rFonts w:asciiTheme="minorHAnsi" w:hAnsiTheme="minorHAnsi" w:cstheme="minorHAnsi"/>
        </w:rPr>
        <w:t>Aesar</w:t>
      </w:r>
      <w:proofErr w:type="spellEnd"/>
      <w:r w:rsidRPr="007915E5">
        <w:rPr>
          <w:rFonts w:asciiTheme="minorHAnsi" w:hAnsiTheme="minorHAnsi" w:cstheme="minorHAnsi"/>
        </w:rPr>
        <w:t xml:space="preserve"> inulin; CLR: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CLR; IQ: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IQ; L90: </w:t>
      </w:r>
      <w:proofErr w:type="spellStart"/>
      <w:r w:rsidRPr="007915E5">
        <w:rPr>
          <w:rFonts w:asciiTheme="minorHAnsi" w:hAnsiTheme="minorHAnsi" w:cstheme="minorHAnsi"/>
        </w:rPr>
        <w:t>Frutalose</w:t>
      </w:r>
      <w:proofErr w:type="spellEnd"/>
      <w:r w:rsidRPr="007915E5">
        <w:rPr>
          <w:rFonts w:asciiTheme="minorHAnsi" w:hAnsiTheme="minorHAnsi" w:cstheme="minorHAnsi"/>
        </w:rPr>
        <w:t xml:space="preserve"> L90; </w:t>
      </w:r>
      <w:proofErr w:type="spellStart"/>
      <w:r w:rsidRPr="007915E5">
        <w:rPr>
          <w:rFonts w:asciiTheme="minorHAnsi" w:hAnsiTheme="minorHAnsi" w:cstheme="minorHAnsi"/>
        </w:rPr>
        <w:t>Frutafit</w:t>
      </w:r>
      <w:proofErr w:type="spellEnd"/>
      <w:r w:rsidRPr="007915E5">
        <w:rPr>
          <w:rFonts w:asciiTheme="minorHAnsi" w:hAnsiTheme="minorHAnsi" w:cstheme="minorHAnsi"/>
        </w:rPr>
        <w:t xml:space="preserve"> TEX.</w:t>
      </w:r>
    </w:p>
    <w:bookmarkEnd w:id="0"/>
    <w:p w14:paraId="110264E4" w14:textId="77777777" w:rsidR="00B810ED" w:rsidRDefault="00B810ED" w:rsidP="00B810ED">
      <w:pPr>
        <w:rPr>
          <w:rFonts w:asciiTheme="minorHAnsi" w:hAnsiTheme="minorHAnsi" w:cstheme="minorHAnsi"/>
        </w:rPr>
      </w:pPr>
    </w:p>
    <w:p w14:paraId="018EB273" w14:textId="6AB6F21F" w:rsidR="00B810ED" w:rsidRDefault="00B810ED" w:rsidP="004D3FAC">
      <w:pPr>
        <w:jc w:val="both"/>
        <w:rPr>
          <w:rFonts w:asciiTheme="minorHAnsi" w:hAnsiTheme="minorHAnsi" w:cstheme="minorHAnsi"/>
          <w:b/>
          <w:bCs/>
        </w:rPr>
      </w:pPr>
      <w:r>
        <w:rPr>
          <w:rFonts w:asciiTheme="minorHAnsi" w:hAnsiTheme="minorHAnsi" w:cstheme="minorHAnsi"/>
          <w:b/>
          <w:bCs/>
        </w:rPr>
        <w:t xml:space="preserve">Supplemental </w:t>
      </w:r>
      <w:r w:rsidRPr="007915E5">
        <w:rPr>
          <w:rFonts w:asciiTheme="minorHAnsi" w:hAnsiTheme="minorHAnsi" w:cstheme="minorHAnsi"/>
          <w:b/>
          <w:bCs/>
        </w:rPr>
        <w:t xml:space="preserve">Figure </w:t>
      </w:r>
      <w:r>
        <w:rPr>
          <w:rFonts w:asciiTheme="minorHAnsi" w:hAnsiTheme="minorHAnsi" w:cstheme="minorHAnsi"/>
          <w:b/>
          <w:bCs/>
        </w:rPr>
        <w:t>3</w:t>
      </w:r>
      <w:r w:rsidRPr="007915E5">
        <w:rPr>
          <w:rFonts w:asciiTheme="minorHAnsi" w:hAnsiTheme="minorHAnsi" w:cstheme="minorHAnsi"/>
          <w:b/>
          <w:bCs/>
        </w:rPr>
        <w:t xml:space="preserve">.  </w:t>
      </w:r>
      <w:r>
        <w:rPr>
          <w:rFonts w:asciiTheme="minorHAnsi" w:hAnsiTheme="minorHAnsi" w:cstheme="minorHAnsi"/>
          <w:b/>
          <w:bCs/>
        </w:rPr>
        <w:t>Human stool culture m</w:t>
      </w:r>
      <w:r w:rsidRPr="00277495">
        <w:rPr>
          <w:rFonts w:asciiTheme="minorHAnsi" w:hAnsiTheme="minorHAnsi" w:cstheme="minorHAnsi"/>
          <w:b/>
          <w:bCs/>
        </w:rPr>
        <w:t xml:space="preserve">icrobial metabolite </w:t>
      </w:r>
      <w:r>
        <w:rPr>
          <w:rFonts w:asciiTheme="minorHAnsi" w:hAnsiTheme="minorHAnsi" w:cstheme="minorHAnsi"/>
          <w:b/>
          <w:bCs/>
        </w:rPr>
        <w:t>patterns</w:t>
      </w:r>
      <w:r w:rsidRPr="00277495">
        <w:rPr>
          <w:rFonts w:asciiTheme="minorHAnsi" w:hAnsiTheme="minorHAnsi" w:cstheme="minorHAnsi"/>
          <w:b/>
          <w:bCs/>
        </w:rPr>
        <w:t xml:space="preserve"> differentiate </w:t>
      </w:r>
      <w:proofErr w:type="spellStart"/>
      <w:r w:rsidRPr="00277495">
        <w:rPr>
          <w:rFonts w:asciiTheme="minorHAnsi" w:hAnsiTheme="minorHAnsi" w:cstheme="minorHAnsi"/>
          <w:b/>
          <w:bCs/>
        </w:rPr>
        <w:t>inulin</w:t>
      </w:r>
      <w:r>
        <w:rPr>
          <w:rFonts w:asciiTheme="minorHAnsi" w:hAnsiTheme="minorHAnsi" w:cstheme="minorHAnsi"/>
          <w:b/>
          <w:bCs/>
        </w:rPr>
        <w:t>s</w:t>
      </w:r>
      <w:proofErr w:type="spellEnd"/>
      <w:r>
        <w:rPr>
          <w:rFonts w:asciiTheme="minorHAnsi" w:hAnsiTheme="minorHAnsi" w:cstheme="minorHAnsi"/>
          <w:b/>
          <w:bCs/>
        </w:rPr>
        <w:t xml:space="preserve"> with varying structures</w:t>
      </w:r>
      <w:r w:rsidRPr="00277495">
        <w:rPr>
          <w:rFonts w:asciiTheme="minorHAnsi" w:hAnsiTheme="minorHAnsi" w:cstheme="minorHAnsi"/>
          <w:b/>
          <w:bCs/>
        </w:rPr>
        <w:t xml:space="preserve">. </w:t>
      </w:r>
      <w:r w:rsidRPr="00277495">
        <w:rPr>
          <w:rFonts w:asciiTheme="minorHAnsi" w:hAnsiTheme="minorHAnsi" w:cstheme="minorHAnsi"/>
        </w:rPr>
        <w:t xml:space="preserve">Principal Component Analysis (PCA) scores plots including </w:t>
      </w:r>
      <w:r w:rsidR="00563887">
        <w:rPr>
          <w:rFonts w:asciiTheme="minorHAnsi" w:hAnsiTheme="minorHAnsi" w:cstheme="minorHAnsi"/>
        </w:rPr>
        <w:t xml:space="preserve">all 1219 </w:t>
      </w:r>
      <w:r w:rsidRPr="00277495">
        <w:rPr>
          <w:rFonts w:asciiTheme="minorHAnsi" w:hAnsiTheme="minorHAnsi" w:cstheme="minorHAnsi"/>
        </w:rPr>
        <w:t xml:space="preserve">metabolites </w:t>
      </w:r>
      <w:r w:rsidR="00563887">
        <w:rPr>
          <w:rFonts w:asciiTheme="minorHAnsi" w:hAnsiTheme="minorHAnsi" w:cstheme="minorHAnsi"/>
        </w:rPr>
        <w:t xml:space="preserve">included in analysis and </w:t>
      </w:r>
      <w:r w:rsidR="00A31CF7">
        <w:rPr>
          <w:rFonts w:asciiTheme="minorHAnsi" w:hAnsiTheme="minorHAnsi" w:cstheme="minorHAnsi"/>
        </w:rPr>
        <w:t xml:space="preserve">considering </w:t>
      </w:r>
      <w:r w:rsidRPr="00277495">
        <w:rPr>
          <w:rFonts w:asciiTheme="minorHAnsi" w:hAnsiTheme="minorHAnsi" w:cstheme="minorHAnsi"/>
        </w:rPr>
        <w:t>all inulin structures</w:t>
      </w:r>
      <w:r w:rsidR="00563887">
        <w:rPr>
          <w:rFonts w:asciiTheme="minorHAnsi" w:hAnsiTheme="minorHAnsi" w:cstheme="minorHAnsi"/>
        </w:rPr>
        <w:t>.</w:t>
      </w:r>
      <w:r w:rsidRPr="00277495">
        <w:rPr>
          <w:rFonts w:asciiTheme="minorHAnsi" w:hAnsiTheme="minorHAnsi" w:cstheme="minorHAnsi"/>
        </w:rPr>
        <w:t xml:space="preserve"> Data </w:t>
      </w:r>
      <w:proofErr w:type="gramStart"/>
      <w:r w:rsidRPr="00277495">
        <w:rPr>
          <w:rFonts w:asciiTheme="minorHAnsi" w:hAnsiTheme="minorHAnsi" w:cstheme="minorHAnsi"/>
        </w:rPr>
        <w:t>were</w:t>
      </w:r>
      <w:proofErr w:type="gramEnd"/>
      <w:r w:rsidRPr="00277495">
        <w:rPr>
          <w:rFonts w:asciiTheme="minorHAnsi" w:hAnsiTheme="minorHAnsi" w:cstheme="minorHAnsi"/>
        </w:rPr>
        <w:t xml:space="preserve"> </w:t>
      </w:r>
      <w:proofErr w:type="gramStart"/>
      <w:r w:rsidRPr="00277495">
        <w:rPr>
          <w:rFonts w:asciiTheme="minorHAnsi" w:hAnsiTheme="minorHAnsi" w:cstheme="minorHAnsi"/>
        </w:rPr>
        <w:t>log</w:t>
      </w:r>
      <w:proofErr w:type="gramEnd"/>
      <w:r w:rsidRPr="00277495">
        <w:rPr>
          <w:rFonts w:asciiTheme="minorHAnsi" w:hAnsiTheme="minorHAnsi" w:cstheme="minorHAnsi"/>
        </w:rPr>
        <w:t xml:space="preserve"> transformed and scaled to unit variance prior to analysis. Abbreviations: AGA: agave inulin; AA: Alfa </w:t>
      </w:r>
      <w:proofErr w:type="spellStart"/>
      <w:r w:rsidRPr="00277495">
        <w:rPr>
          <w:rFonts w:asciiTheme="minorHAnsi" w:hAnsiTheme="minorHAnsi" w:cstheme="minorHAnsi"/>
        </w:rPr>
        <w:t>Aesar</w:t>
      </w:r>
      <w:proofErr w:type="spellEnd"/>
      <w:r w:rsidRPr="00277495">
        <w:rPr>
          <w:rFonts w:asciiTheme="minorHAnsi" w:hAnsiTheme="minorHAnsi" w:cstheme="minorHAnsi"/>
        </w:rPr>
        <w:t xml:space="preserve"> inulin; CLR: </w:t>
      </w:r>
      <w:proofErr w:type="spellStart"/>
      <w:r w:rsidRPr="00277495">
        <w:rPr>
          <w:rFonts w:asciiTheme="minorHAnsi" w:hAnsiTheme="minorHAnsi" w:cstheme="minorHAnsi"/>
        </w:rPr>
        <w:t>Frutafit</w:t>
      </w:r>
      <w:proofErr w:type="spellEnd"/>
      <w:r w:rsidRPr="00277495">
        <w:rPr>
          <w:rFonts w:asciiTheme="minorHAnsi" w:hAnsiTheme="minorHAnsi" w:cstheme="minorHAnsi"/>
        </w:rPr>
        <w:t xml:space="preserve"> CLR; IQ: </w:t>
      </w:r>
      <w:proofErr w:type="spellStart"/>
      <w:r w:rsidRPr="00277495">
        <w:rPr>
          <w:rFonts w:asciiTheme="minorHAnsi" w:hAnsiTheme="minorHAnsi" w:cstheme="minorHAnsi"/>
        </w:rPr>
        <w:t>Frutafit</w:t>
      </w:r>
      <w:proofErr w:type="spellEnd"/>
      <w:r w:rsidRPr="00277495">
        <w:rPr>
          <w:rFonts w:asciiTheme="minorHAnsi" w:hAnsiTheme="minorHAnsi" w:cstheme="minorHAnsi"/>
        </w:rPr>
        <w:t xml:space="preserve"> IQ; L90: </w:t>
      </w:r>
      <w:proofErr w:type="spellStart"/>
      <w:r w:rsidRPr="00277495">
        <w:rPr>
          <w:rFonts w:asciiTheme="minorHAnsi" w:hAnsiTheme="minorHAnsi" w:cstheme="minorHAnsi"/>
        </w:rPr>
        <w:t>Frutalose</w:t>
      </w:r>
      <w:proofErr w:type="spellEnd"/>
      <w:r w:rsidRPr="00277495">
        <w:rPr>
          <w:rFonts w:asciiTheme="minorHAnsi" w:hAnsiTheme="minorHAnsi" w:cstheme="minorHAnsi"/>
        </w:rPr>
        <w:t xml:space="preserve"> L90; </w:t>
      </w:r>
      <w:proofErr w:type="spellStart"/>
      <w:r w:rsidRPr="00277495">
        <w:rPr>
          <w:rFonts w:asciiTheme="minorHAnsi" w:hAnsiTheme="minorHAnsi" w:cstheme="minorHAnsi"/>
        </w:rPr>
        <w:t>Frutafit</w:t>
      </w:r>
      <w:proofErr w:type="spellEnd"/>
      <w:r w:rsidRPr="00277495">
        <w:rPr>
          <w:rFonts w:asciiTheme="minorHAnsi" w:hAnsiTheme="minorHAnsi" w:cstheme="minorHAnsi"/>
        </w:rPr>
        <w:t xml:space="preserve"> TEX.</w:t>
      </w:r>
      <w:r w:rsidRPr="003D6995">
        <w:t xml:space="preserve"> </w:t>
      </w:r>
      <w:r w:rsidRPr="000C7641">
        <w:rPr>
          <w:rFonts w:asciiTheme="minorHAnsi" w:hAnsiTheme="minorHAnsi" w:cstheme="minorHAnsi"/>
        </w:rPr>
        <w:t>Each inulin group consists of 2-3 lineages per individual donor (n=3), ranging between 7-8 total lineages per group.</w:t>
      </w:r>
    </w:p>
    <w:p w14:paraId="1B7F686C" w14:textId="77777777" w:rsidR="00B810ED" w:rsidRDefault="00B810ED" w:rsidP="00B810ED">
      <w:pPr>
        <w:jc w:val="both"/>
        <w:rPr>
          <w:rFonts w:ascii="Calibri" w:eastAsia="Aptos" w:hAnsi="Calibri" w:cs="Calibri"/>
          <w:b/>
          <w:bCs/>
          <w14:ligatures w14:val="standardContextual"/>
        </w:rPr>
      </w:pPr>
    </w:p>
    <w:p w14:paraId="340628AC" w14:textId="413FAC09" w:rsidR="00B810ED" w:rsidRPr="00B810ED" w:rsidRDefault="00B810ED" w:rsidP="00B810ED">
      <w:pPr>
        <w:jc w:val="both"/>
        <w:rPr>
          <w:rFonts w:ascii="Calibri" w:eastAsia="Aptos" w:hAnsi="Calibri" w:cs="Calibri"/>
        </w:rPr>
      </w:pPr>
      <w:r w:rsidRPr="00B810ED">
        <w:rPr>
          <w:rFonts w:ascii="Calibri" w:eastAsia="Aptos" w:hAnsi="Calibri" w:cs="Calibri"/>
          <w:b/>
          <w:bCs/>
          <w14:ligatures w14:val="standardContextual"/>
        </w:rPr>
        <w:t>Supplemental Figure</w:t>
      </w:r>
      <w:r>
        <w:rPr>
          <w:rFonts w:ascii="Calibri" w:eastAsia="Aptos" w:hAnsi="Calibri" w:cs="Calibri"/>
          <w:b/>
          <w:bCs/>
          <w14:ligatures w14:val="standardContextual"/>
        </w:rPr>
        <w:t xml:space="preserve"> 4</w:t>
      </w:r>
      <w:r w:rsidRPr="00B810ED">
        <w:rPr>
          <w:rFonts w:ascii="Calibri" w:eastAsia="Aptos" w:hAnsi="Calibri" w:cs="Calibri"/>
          <w:b/>
          <w:bCs/>
          <w14:ligatures w14:val="standardContextual"/>
        </w:rPr>
        <w:t xml:space="preserve">.  The top 12 Spearman’s correlations between Bifidobacterium sp. and metabolites that significantly differed in at least one binary comparison of </w:t>
      </w:r>
      <w:proofErr w:type="spellStart"/>
      <w:r w:rsidRPr="00B810ED">
        <w:rPr>
          <w:rFonts w:ascii="Calibri" w:eastAsia="Aptos" w:hAnsi="Calibri" w:cs="Calibri"/>
          <w:b/>
          <w:bCs/>
          <w14:ligatures w14:val="standardContextual"/>
        </w:rPr>
        <w:t>inulins</w:t>
      </w:r>
      <w:proofErr w:type="spellEnd"/>
      <w:r w:rsidRPr="00B810ED">
        <w:rPr>
          <w:rFonts w:ascii="Calibri" w:eastAsia="Aptos" w:hAnsi="Calibri" w:cs="Calibri"/>
          <w:b/>
          <w:bCs/>
          <w14:ligatures w14:val="standardContextual"/>
        </w:rPr>
        <w:t xml:space="preserve"> in human stool cultures. </w:t>
      </w:r>
      <w:r w:rsidRPr="00B810ED">
        <w:rPr>
          <w:rFonts w:ascii="Calibri" w:eastAsia="Aptos" w:hAnsi="Calibri" w:cs="Calibri"/>
          <w14:ligatures w14:val="standardContextual"/>
        </w:rPr>
        <w:t xml:space="preserve">Data for unassigned Bifidobacterium sp. operational taxonomic unit (OTU) was transformed using centered-log ratio (CLR) prior to correlation. Correlations are ranked based on the largest absolute Spearman’s correlation coefficient (ρ), and are derived from 7-8 lineages per donor, per inulin type. The circle colors indicate donor. The identities of the correlated metabolites remain unknown and thus are indicated with “ID” numbers in lieu of chemical annotations. </w:t>
      </w:r>
    </w:p>
    <w:p w14:paraId="088FEC3F" w14:textId="77777777" w:rsidR="00B810ED" w:rsidRPr="00277495" w:rsidRDefault="00B810ED" w:rsidP="00470452">
      <w:pPr>
        <w:jc w:val="both"/>
        <w:rPr>
          <w:rFonts w:asciiTheme="minorHAnsi" w:hAnsiTheme="minorHAnsi" w:cstheme="minorHAnsi"/>
        </w:rPr>
      </w:pPr>
    </w:p>
    <w:p w14:paraId="540FBCCD" w14:textId="19C017D7" w:rsidR="007D2D8B" w:rsidRDefault="007D2D8B">
      <w:pPr>
        <w:rPr>
          <w:rFonts w:asciiTheme="minorHAnsi" w:hAnsiTheme="minorHAnsi" w:cstheme="minorHAnsi"/>
        </w:rPr>
      </w:pPr>
    </w:p>
    <w:sectPr w:rsidR="007D2D8B" w:rsidSect="00C72CC8">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4A9C8" w14:textId="77777777" w:rsidR="00F87550" w:rsidRDefault="00F87550" w:rsidP="00AE48AC">
      <w:r>
        <w:separator/>
      </w:r>
    </w:p>
  </w:endnote>
  <w:endnote w:type="continuationSeparator" w:id="0">
    <w:p w14:paraId="7DDD4E15" w14:textId="77777777" w:rsidR="00F87550" w:rsidRDefault="00F87550" w:rsidP="00AE4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740B3" w14:textId="77777777" w:rsidR="000C7641" w:rsidRDefault="000C7641" w:rsidP="00C9230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49D21D" w14:textId="77777777" w:rsidR="000C7641" w:rsidRDefault="000C76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D537F" w14:textId="77777777" w:rsidR="000C7641" w:rsidRDefault="000C7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A1D1A" w14:textId="77777777" w:rsidR="00F87550" w:rsidRDefault="00F87550" w:rsidP="00AE48AC">
      <w:r>
        <w:separator/>
      </w:r>
    </w:p>
  </w:footnote>
  <w:footnote w:type="continuationSeparator" w:id="0">
    <w:p w14:paraId="5872EC42" w14:textId="77777777" w:rsidR="00F87550" w:rsidRDefault="00F87550" w:rsidP="00AE48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44E4"/>
    <w:multiLevelType w:val="hybridMultilevel"/>
    <w:tmpl w:val="502E43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0697CD3"/>
    <w:multiLevelType w:val="hybridMultilevel"/>
    <w:tmpl w:val="8BAA95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4310C7E"/>
    <w:multiLevelType w:val="multilevel"/>
    <w:tmpl w:val="05B8AF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CE1F7E"/>
    <w:multiLevelType w:val="hybridMultilevel"/>
    <w:tmpl w:val="940AB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554EDF"/>
    <w:multiLevelType w:val="multilevel"/>
    <w:tmpl w:val="EE303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DD2DA3"/>
    <w:multiLevelType w:val="hybridMultilevel"/>
    <w:tmpl w:val="DC2637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847395"/>
    <w:multiLevelType w:val="multilevel"/>
    <w:tmpl w:val="CA5E2F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B825B4"/>
    <w:multiLevelType w:val="hybridMultilevel"/>
    <w:tmpl w:val="83E2FB9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FB2687"/>
    <w:multiLevelType w:val="hybridMultilevel"/>
    <w:tmpl w:val="7C60051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72693B"/>
    <w:multiLevelType w:val="hybridMultilevel"/>
    <w:tmpl w:val="B61A88C8"/>
    <w:lvl w:ilvl="0" w:tplc="C022827C">
      <w:start w:val="1"/>
      <w:numFmt w:val="decimal"/>
      <w:lvlText w:val="%1."/>
      <w:lvlJc w:val="left"/>
      <w:pPr>
        <w:tabs>
          <w:tab w:val="num" w:pos="720"/>
        </w:tabs>
        <w:ind w:left="720" w:hanging="360"/>
      </w:pPr>
    </w:lvl>
    <w:lvl w:ilvl="1" w:tplc="5BF2C69A" w:tentative="1">
      <w:start w:val="1"/>
      <w:numFmt w:val="decimal"/>
      <w:lvlText w:val="%2."/>
      <w:lvlJc w:val="left"/>
      <w:pPr>
        <w:tabs>
          <w:tab w:val="num" w:pos="1440"/>
        </w:tabs>
        <w:ind w:left="1440" w:hanging="360"/>
      </w:pPr>
    </w:lvl>
    <w:lvl w:ilvl="2" w:tplc="91C23E5A" w:tentative="1">
      <w:start w:val="1"/>
      <w:numFmt w:val="decimal"/>
      <w:lvlText w:val="%3."/>
      <w:lvlJc w:val="left"/>
      <w:pPr>
        <w:tabs>
          <w:tab w:val="num" w:pos="2160"/>
        </w:tabs>
        <w:ind w:left="2160" w:hanging="360"/>
      </w:pPr>
    </w:lvl>
    <w:lvl w:ilvl="3" w:tplc="7BA83F32" w:tentative="1">
      <w:start w:val="1"/>
      <w:numFmt w:val="decimal"/>
      <w:lvlText w:val="%4."/>
      <w:lvlJc w:val="left"/>
      <w:pPr>
        <w:tabs>
          <w:tab w:val="num" w:pos="2880"/>
        </w:tabs>
        <w:ind w:left="2880" w:hanging="360"/>
      </w:pPr>
    </w:lvl>
    <w:lvl w:ilvl="4" w:tplc="D3308930" w:tentative="1">
      <w:start w:val="1"/>
      <w:numFmt w:val="decimal"/>
      <w:lvlText w:val="%5."/>
      <w:lvlJc w:val="left"/>
      <w:pPr>
        <w:tabs>
          <w:tab w:val="num" w:pos="3600"/>
        </w:tabs>
        <w:ind w:left="3600" w:hanging="360"/>
      </w:pPr>
    </w:lvl>
    <w:lvl w:ilvl="5" w:tplc="9D486D12" w:tentative="1">
      <w:start w:val="1"/>
      <w:numFmt w:val="decimal"/>
      <w:lvlText w:val="%6."/>
      <w:lvlJc w:val="left"/>
      <w:pPr>
        <w:tabs>
          <w:tab w:val="num" w:pos="4320"/>
        </w:tabs>
        <w:ind w:left="4320" w:hanging="360"/>
      </w:pPr>
    </w:lvl>
    <w:lvl w:ilvl="6" w:tplc="E3C22FEC" w:tentative="1">
      <w:start w:val="1"/>
      <w:numFmt w:val="decimal"/>
      <w:lvlText w:val="%7."/>
      <w:lvlJc w:val="left"/>
      <w:pPr>
        <w:tabs>
          <w:tab w:val="num" w:pos="5040"/>
        </w:tabs>
        <w:ind w:left="5040" w:hanging="360"/>
      </w:pPr>
    </w:lvl>
    <w:lvl w:ilvl="7" w:tplc="E500DC44" w:tentative="1">
      <w:start w:val="1"/>
      <w:numFmt w:val="decimal"/>
      <w:lvlText w:val="%8."/>
      <w:lvlJc w:val="left"/>
      <w:pPr>
        <w:tabs>
          <w:tab w:val="num" w:pos="5760"/>
        </w:tabs>
        <w:ind w:left="5760" w:hanging="360"/>
      </w:pPr>
    </w:lvl>
    <w:lvl w:ilvl="8" w:tplc="B1581B66" w:tentative="1">
      <w:start w:val="1"/>
      <w:numFmt w:val="decimal"/>
      <w:lvlText w:val="%9."/>
      <w:lvlJc w:val="left"/>
      <w:pPr>
        <w:tabs>
          <w:tab w:val="num" w:pos="6480"/>
        </w:tabs>
        <w:ind w:left="6480" w:hanging="360"/>
      </w:pPr>
    </w:lvl>
  </w:abstractNum>
  <w:abstractNum w:abstractNumId="10" w15:restartNumberingAfterBreak="0">
    <w:nsid w:val="34902ADB"/>
    <w:multiLevelType w:val="multilevel"/>
    <w:tmpl w:val="834EAD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E84C94"/>
    <w:multiLevelType w:val="hybridMultilevel"/>
    <w:tmpl w:val="32C2C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A70DB1"/>
    <w:multiLevelType w:val="multilevel"/>
    <w:tmpl w:val="08201D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D946DF"/>
    <w:multiLevelType w:val="hybridMultilevel"/>
    <w:tmpl w:val="74A430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505274"/>
    <w:multiLevelType w:val="multilevel"/>
    <w:tmpl w:val="E72879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93617F"/>
    <w:multiLevelType w:val="hybridMultilevel"/>
    <w:tmpl w:val="120EE314"/>
    <w:lvl w:ilvl="0" w:tplc="316AF988">
      <w:start w:val="1"/>
      <w:numFmt w:val="decimal"/>
      <w:lvlText w:val="%1."/>
      <w:lvlJc w:val="left"/>
      <w:pPr>
        <w:tabs>
          <w:tab w:val="num" w:pos="720"/>
        </w:tabs>
        <w:ind w:left="720" w:hanging="360"/>
      </w:pPr>
    </w:lvl>
    <w:lvl w:ilvl="1" w:tplc="999EAA66" w:tentative="1">
      <w:start w:val="1"/>
      <w:numFmt w:val="decimal"/>
      <w:lvlText w:val="%2."/>
      <w:lvlJc w:val="left"/>
      <w:pPr>
        <w:tabs>
          <w:tab w:val="num" w:pos="1440"/>
        </w:tabs>
        <w:ind w:left="1440" w:hanging="360"/>
      </w:pPr>
    </w:lvl>
    <w:lvl w:ilvl="2" w:tplc="75FA53B4" w:tentative="1">
      <w:start w:val="1"/>
      <w:numFmt w:val="decimal"/>
      <w:lvlText w:val="%3."/>
      <w:lvlJc w:val="left"/>
      <w:pPr>
        <w:tabs>
          <w:tab w:val="num" w:pos="2160"/>
        </w:tabs>
        <w:ind w:left="2160" w:hanging="360"/>
      </w:pPr>
    </w:lvl>
    <w:lvl w:ilvl="3" w:tplc="9E1C0E98" w:tentative="1">
      <w:start w:val="1"/>
      <w:numFmt w:val="decimal"/>
      <w:lvlText w:val="%4."/>
      <w:lvlJc w:val="left"/>
      <w:pPr>
        <w:tabs>
          <w:tab w:val="num" w:pos="2880"/>
        </w:tabs>
        <w:ind w:left="2880" w:hanging="360"/>
      </w:pPr>
    </w:lvl>
    <w:lvl w:ilvl="4" w:tplc="2D8CA8E8" w:tentative="1">
      <w:start w:val="1"/>
      <w:numFmt w:val="decimal"/>
      <w:lvlText w:val="%5."/>
      <w:lvlJc w:val="left"/>
      <w:pPr>
        <w:tabs>
          <w:tab w:val="num" w:pos="3600"/>
        </w:tabs>
        <w:ind w:left="3600" w:hanging="360"/>
      </w:pPr>
    </w:lvl>
    <w:lvl w:ilvl="5" w:tplc="458A29C2" w:tentative="1">
      <w:start w:val="1"/>
      <w:numFmt w:val="decimal"/>
      <w:lvlText w:val="%6."/>
      <w:lvlJc w:val="left"/>
      <w:pPr>
        <w:tabs>
          <w:tab w:val="num" w:pos="4320"/>
        </w:tabs>
        <w:ind w:left="4320" w:hanging="360"/>
      </w:pPr>
    </w:lvl>
    <w:lvl w:ilvl="6" w:tplc="5F7C7DFE" w:tentative="1">
      <w:start w:val="1"/>
      <w:numFmt w:val="decimal"/>
      <w:lvlText w:val="%7."/>
      <w:lvlJc w:val="left"/>
      <w:pPr>
        <w:tabs>
          <w:tab w:val="num" w:pos="5040"/>
        </w:tabs>
        <w:ind w:left="5040" w:hanging="360"/>
      </w:pPr>
    </w:lvl>
    <w:lvl w:ilvl="7" w:tplc="D5FE1A5A" w:tentative="1">
      <w:start w:val="1"/>
      <w:numFmt w:val="decimal"/>
      <w:lvlText w:val="%8."/>
      <w:lvlJc w:val="left"/>
      <w:pPr>
        <w:tabs>
          <w:tab w:val="num" w:pos="5760"/>
        </w:tabs>
        <w:ind w:left="5760" w:hanging="360"/>
      </w:pPr>
    </w:lvl>
    <w:lvl w:ilvl="8" w:tplc="62AAA99E" w:tentative="1">
      <w:start w:val="1"/>
      <w:numFmt w:val="decimal"/>
      <w:lvlText w:val="%9."/>
      <w:lvlJc w:val="left"/>
      <w:pPr>
        <w:tabs>
          <w:tab w:val="num" w:pos="6480"/>
        </w:tabs>
        <w:ind w:left="6480" w:hanging="360"/>
      </w:pPr>
    </w:lvl>
  </w:abstractNum>
  <w:abstractNum w:abstractNumId="16" w15:restartNumberingAfterBreak="0">
    <w:nsid w:val="510861F8"/>
    <w:multiLevelType w:val="hybridMultilevel"/>
    <w:tmpl w:val="4F8AB64A"/>
    <w:lvl w:ilvl="0" w:tplc="A4B2D55E">
      <w:start w:val="1"/>
      <w:numFmt w:val="decimal"/>
      <w:lvlText w:val="%1)"/>
      <w:lvlJc w:val="left"/>
      <w:pPr>
        <w:tabs>
          <w:tab w:val="num" w:pos="720"/>
        </w:tabs>
        <w:ind w:left="720" w:hanging="360"/>
      </w:pPr>
    </w:lvl>
    <w:lvl w:ilvl="1" w:tplc="F4C4A6C0">
      <w:numFmt w:val="bullet"/>
      <w:lvlText w:val="•"/>
      <w:lvlJc w:val="left"/>
      <w:pPr>
        <w:tabs>
          <w:tab w:val="num" w:pos="1440"/>
        </w:tabs>
        <w:ind w:left="1440" w:hanging="360"/>
      </w:pPr>
      <w:rPr>
        <w:rFonts w:ascii="Arial" w:hAnsi="Arial" w:hint="default"/>
      </w:rPr>
    </w:lvl>
    <w:lvl w:ilvl="2" w:tplc="BE0C445E" w:tentative="1">
      <w:start w:val="1"/>
      <w:numFmt w:val="decimal"/>
      <w:lvlText w:val="%3)"/>
      <w:lvlJc w:val="left"/>
      <w:pPr>
        <w:tabs>
          <w:tab w:val="num" w:pos="2160"/>
        </w:tabs>
        <w:ind w:left="2160" w:hanging="360"/>
      </w:pPr>
    </w:lvl>
    <w:lvl w:ilvl="3" w:tplc="16424316" w:tentative="1">
      <w:start w:val="1"/>
      <w:numFmt w:val="decimal"/>
      <w:lvlText w:val="%4)"/>
      <w:lvlJc w:val="left"/>
      <w:pPr>
        <w:tabs>
          <w:tab w:val="num" w:pos="2880"/>
        </w:tabs>
        <w:ind w:left="2880" w:hanging="360"/>
      </w:pPr>
    </w:lvl>
    <w:lvl w:ilvl="4" w:tplc="27147D76" w:tentative="1">
      <w:start w:val="1"/>
      <w:numFmt w:val="decimal"/>
      <w:lvlText w:val="%5)"/>
      <w:lvlJc w:val="left"/>
      <w:pPr>
        <w:tabs>
          <w:tab w:val="num" w:pos="3600"/>
        </w:tabs>
        <w:ind w:left="3600" w:hanging="360"/>
      </w:pPr>
    </w:lvl>
    <w:lvl w:ilvl="5" w:tplc="B3766692" w:tentative="1">
      <w:start w:val="1"/>
      <w:numFmt w:val="decimal"/>
      <w:lvlText w:val="%6)"/>
      <w:lvlJc w:val="left"/>
      <w:pPr>
        <w:tabs>
          <w:tab w:val="num" w:pos="4320"/>
        </w:tabs>
        <w:ind w:left="4320" w:hanging="360"/>
      </w:pPr>
    </w:lvl>
    <w:lvl w:ilvl="6" w:tplc="47A4B4AE" w:tentative="1">
      <w:start w:val="1"/>
      <w:numFmt w:val="decimal"/>
      <w:lvlText w:val="%7)"/>
      <w:lvlJc w:val="left"/>
      <w:pPr>
        <w:tabs>
          <w:tab w:val="num" w:pos="5040"/>
        </w:tabs>
        <w:ind w:left="5040" w:hanging="360"/>
      </w:pPr>
    </w:lvl>
    <w:lvl w:ilvl="7" w:tplc="2BB63F18" w:tentative="1">
      <w:start w:val="1"/>
      <w:numFmt w:val="decimal"/>
      <w:lvlText w:val="%8)"/>
      <w:lvlJc w:val="left"/>
      <w:pPr>
        <w:tabs>
          <w:tab w:val="num" w:pos="5760"/>
        </w:tabs>
        <w:ind w:left="5760" w:hanging="360"/>
      </w:pPr>
    </w:lvl>
    <w:lvl w:ilvl="8" w:tplc="D29E8BD2" w:tentative="1">
      <w:start w:val="1"/>
      <w:numFmt w:val="decimal"/>
      <w:lvlText w:val="%9)"/>
      <w:lvlJc w:val="left"/>
      <w:pPr>
        <w:tabs>
          <w:tab w:val="num" w:pos="6480"/>
        </w:tabs>
        <w:ind w:left="6480" w:hanging="360"/>
      </w:pPr>
    </w:lvl>
  </w:abstractNum>
  <w:abstractNum w:abstractNumId="17" w15:restartNumberingAfterBreak="0">
    <w:nsid w:val="5404569E"/>
    <w:multiLevelType w:val="hybridMultilevel"/>
    <w:tmpl w:val="655837B2"/>
    <w:lvl w:ilvl="0" w:tplc="2B523AA4">
      <w:start w:val="1"/>
      <w:numFmt w:val="decimal"/>
      <w:lvlText w:val="%1."/>
      <w:lvlJc w:val="left"/>
      <w:pPr>
        <w:tabs>
          <w:tab w:val="num" w:pos="720"/>
        </w:tabs>
        <w:ind w:left="720" w:hanging="360"/>
      </w:pPr>
    </w:lvl>
    <w:lvl w:ilvl="1" w:tplc="21587AE0" w:tentative="1">
      <w:start w:val="1"/>
      <w:numFmt w:val="decimal"/>
      <w:lvlText w:val="%2."/>
      <w:lvlJc w:val="left"/>
      <w:pPr>
        <w:tabs>
          <w:tab w:val="num" w:pos="1440"/>
        </w:tabs>
        <w:ind w:left="1440" w:hanging="360"/>
      </w:pPr>
    </w:lvl>
    <w:lvl w:ilvl="2" w:tplc="665AE920" w:tentative="1">
      <w:start w:val="1"/>
      <w:numFmt w:val="decimal"/>
      <w:lvlText w:val="%3."/>
      <w:lvlJc w:val="left"/>
      <w:pPr>
        <w:tabs>
          <w:tab w:val="num" w:pos="2160"/>
        </w:tabs>
        <w:ind w:left="2160" w:hanging="360"/>
      </w:pPr>
    </w:lvl>
    <w:lvl w:ilvl="3" w:tplc="09705B24" w:tentative="1">
      <w:start w:val="1"/>
      <w:numFmt w:val="decimal"/>
      <w:lvlText w:val="%4."/>
      <w:lvlJc w:val="left"/>
      <w:pPr>
        <w:tabs>
          <w:tab w:val="num" w:pos="2880"/>
        </w:tabs>
        <w:ind w:left="2880" w:hanging="360"/>
      </w:pPr>
    </w:lvl>
    <w:lvl w:ilvl="4" w:tplc="0B04EFE0" w:tentative="1">
      <w:start w:val="1"/>
      <w:numFmt w:val="decimal"/>
      <w:lvlText w:val="%5."/>
      <w:lvlJc w:val="left"/>
      <w:pPr>
        <w:tabs>
          <w:tab w:val="num" w:pos="3600"/>
        </w:tabs>
        <w:ind w:left="3600" w:hanging="360"/>
      </w:pPr>
    </w:lvl>
    <w:lvl w:ilvl="5" w:tplc="22BE5046" w:tentative="1">
      <w:start w:val="1"/>
      <w:numFmt w:val="decimal"/>
      <w:lvlText w:val="%6."/>
      <w:lvlJc w:val="left"/>
      <w:pPr>
        <w:tabs>
          <w:tab w:val="num" w:pos="4320"/>
        </w:tabs>
        <w:ind w:left="4320" w:hanging="360"/>
      </w:pPr>
    </w:lvl>
    <w:lvl w:ilvl="6" w:tplc="EFCABFDA" w:tentative="1">
      <w:start w:val="1"/>
      <w:numFmt w:val="decimal"/>
      <w:lvlText w:val="%7."/>
      <w:lvlJc w:val="left"/>
      <w:pPr>
        <w:tabs>
          <w:tab w:val="num" w:pos="5040"/>
        </w:tabs>
        <w:ind w:left="5040" w:hanging="360"/>
      </w:pPr>
    </w:lvl>
    <w:lvl w:ilvl="7" w:tplc="B18AA35A" w:tentative="1">
      <w:start w:val="1"/>
      <w:numFmt w:val="decimal"/>
      <w:lvlText w:val="%8."/>
      <w:lvlJc w:val="left"/>
      <w:pPr>
        <w:tabs>
          <w:tab w:val="num" w:pos="5760"/>
        </w:tabs>
        <w:ind w:left="5760" w:hanging="360"/>
      </w:pPr>
    </w:lvl>
    <w:lvl w:ilvl="8" w:tplc="461AA064" w:tentative="1">
      <w:start w:val="1"/>
      <w:numFmt w:val="decimal"/>
      <w:lvlText w:val="%9."/>
      <w:lvlJc w:val="left"/>
      <w:pPr>
        <w:tabs>
          <w:tab w:val="num" w:pos="6480"/>
        </w:tabs>
        <w:ind w:left="6480" w:hanging="360"/>
      </w:pPr>
    </w:lvl>
  </w:abstractNum>
  <w:abstractNum w:abstractNumId="18" w15:restartNumberingAfterBreak="0">
    <w:nsid w:val="616A6E63"/>
    <w:multiLevelType w:val="hybridMultilevel"/>
    <w:tmpl w:val="21CCF30E"/>
    <w:lvl w:ilvl="0" w:tplc="DFD48968">
      <w:start w:val="1"/>
      <w:numFmt w:val="bullet"/>
      <w:lvlText w:val="•"/>
      <w:lvlJc w:val="left"/>
      <w:pPr>
        <w:tabs>
          <w:tab w:val="num" w:pos="720"/>
        </w:tabs>
        <w:ind w:left="720" w:hanging="360"/>
      </w:pPr>
      <w:rPr>
        <w:rFonts w:ascii="Arial" w:hAnsi="Arial" w:hint="default"/>
      </w:rPr>
    </w:lvl>
    <w:lvl w:ilvl="1" w:tplc="D3DE61DE" w:tentative="1">
      <w:start w:val="1"/>
      <w:numFmt w:val="bullet"/>
      <w:lvlText w:val="•"/>
      <w:lvlJc w:val="left"/>
      <w:pPr>
        <w:tabs>
          <w:tab w:val="num" w:pos="1440"/>
        </w:tabs>
        <w:ind w:left="1440" w:hanging="360"/>
      </w:pPr>
      <w:rPr>
        <w:rFonts w:ascii="Arial" w:hAnsi="Arial" w:hint="default"/>
      </w:rPr>
    </w:lvl>
    <w:lvl w:ilvl="2" w:tplc="DD14D6EE" w:tentative="1">
      <w:start w:val="1"/>
      <w:numFmt w:val="bullet"/>
      <w:lvlText w:val="•"/>
      <w:lvlJc w:val="left"/>
      <w:pPr>
        <w:tabs>
          <w:tab w:val="num" w:pos="2160"/>
        </w:tabs>
        <w:ind w:left="2160" w:hanging="360"/>
      </w:pPr>
      <w:rPr>
        <w:rFonts w:ascii="Arial" w:hAnsi="Arial" w:hint="default"/>
      </w:rPr>
    </w:lvl>
    <w:lvl w:ilvl="3" w:tplc="169E0084" w:tentative="1">
      <w:start w:val="1"/>
      <w:numFmt w:val="bullet"/>
      <w:lvlText w:val="•"/>
      <w:lvlJc w:val="left"/>
      <w:pPr>
        <w:tabs>
          <w:tab w:val="num" w:pos="2880"/>
        </w:tabs>
        <w:ind w:left="2880" w:hanging="360"/>
      </w:pPr>
      <w:rPr>
        <w:rFonts w:ascii="Arial" w:hAnsi="Arial" w:hint="default"/>
      </w:rPr>
    </w:lvl>
    <w:lvl w:ilvl="4" w:tplc="018A5AC8" w:tentative="1">
      <w:start w:val="1"/>
      <w:numFmt w:val="bullet"/>
      <w:lvlText w:val="•"/>
      <w:lvlJc w:val="left"/>
      <w:pPr>
        <w:tabs>
          <w:tab w:val="num" w:pos="3600"/>
        </w:tabs>
        <w:ind w:left="3600" w:hanging="360"/>
      </w:pPr>
      <w:rPr>
        <w:rFonts w:ascii="Arial" w:hAnsi="Arial" w:hint="default"/>
      </w:rPr>
    </w:lvl>
    <w:lvl w:ilvl="5" w:tplc="2370FBEC" w:tentative="1">
      <w:start w:val="1"/>
      <w:numFmt w:val="bullet"/>
      <w:lvlText w:val="•"/>
      <w:lvlJc w:val="left"/>
      <w:pPr>
        <w:tabs>
          <w:tab w:val="num" w:pos="4320"/>
        </w:tabs>
        <w:ind w:left="4320" w:hanging="360"/>
      </w:pPr>
      <w:rPr>
        <w:rFonts w:ascii="Arial" w:hAnsi="Arial" w:hint="default"/>
      </w:rPr>
    </w:lvl>
    <w:lvl w:ilvl="6" w:tplc="396EC1F8" w:tentative="1">
      <w:start w:val="1"/>
      <w:numFmt w:val="bullet"/>
      <w:lvlText w:val="•"/>
      <w:lvlJc w:val="left"/>
      <w:pPr>
        <w:tabs>
          <w:tab w:val="num" w:pos="5040"/>
        </w:tabs>
        <w:ind w:left="5040" w:hanging="360"/>
      </w:pPr>
      <w:rPr>
        <w:rFonts w:ascii="Arial" w:hAnsi="Arial" w:hint="default"/>
      </w:rPr>
    </w:lvl>
    <w:lvl w:ilvl="7" w:tplc="D06413BC" w:tentative="1">
      <w:start w:val="1"/>
      <w:numFmt w:val="bullet"/>
      <w:lvlText w:val="•"/>
      <w:lvlJc w:val="left"/>
      <w:pPr>
        <w:tabs>
          <w:tab w:val="num" w:pos="5760"/>
        </w:tabs>
        <w:ind w:left="5760" w:hanging="360"/>
      </w:pPr>
      <w:rPr>
        <w:rFonts w:ascii="Arial" w:hAnsi="Arial" w:hint="default"/>
      </w:rPr>
    </w:lvl>
    <w:lvl w:ilvl="8" w:tplc="5F3E253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1793200"/>
    <w:multiLevelType w:val="hybridMultilevel"/>
    <w:tmpl w:val="3D22C9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C64586"/>
    <w:multiLevelType w:val="hybridMultilevel"/>
    <w:tmpl w:val="CE76297E"/>
    <w:lvl w:ilvl="0" w:tplc="0D8053EC">
      <w:start w:val="1"/>
      <w:numFmt w:val="decimal"/>
      <w:lvlText w:val="%1)"/>
      <w:lvlJc w:val="left"/>
      <w:pPr>
        <w:ind w:left="1020" w:hanging="360"/>
      </w:pPr>
    </w:lvl>
    <w:lvl w:ilvl="1" w:tplc="F2485548">
      <w:start w:val="1"/>
      <w:numFmt w:val="decimal"/>
      <w:lvlText w:val="%2)"/>
      <w:lvlJc w:val="left"/>
      <w:pPr>
        <w:ind w:left="1020" w:hanging="360"/>
      </w:pPr>
    </w:lvl>
    <w:lvl w:ilvl="2" w:tplc="1FE610D6">
      <w:start w:val="1"/>
      <w:numFmt w:val="decimal"/>
      <w:lvlText w:val="%3)"/>
      <w:lvlJc w:val="left"/>
      <w:pPr>
        <w:ind w:left="1020" w:hanging="360"/>
      </w:pPr>
    </w:lvl>
    <w:lvl w:ilvl="3" w:tplc="3358262E">
      <w:start w:val="1"/>
      <w:numFmt w:val="decimal"/>
      <w:lvlText w:val="%4)"/>
      <w:lvlJc w:val="left"/>
      <w:pPr>
        <w:ind w:left="1020" w:hanging="360"/>
      </w:pPr>
    </w:lvl>
    <w:lvl w:ilvl="4" w:tplc="3B406AF6">
      <w:start w:val="1"/>
      <w:numFmt w:val="decimal"/>
      <w:lvlText w:val="%5)"/>
      <w:lvlJc w:val="left"/>
      <w:pPr>
        <w:ind w:left="1020" w:hanging="360"/>
      </w:pPr>
    </w:lvl>
    <w:lvl w:ilvl="5" w:tplc="D792A25A">
      <w:start w:val="1"/>
      <w:numFmt w:val="decimal"/>
      <w:lvlText w:val="%6)"/>
      <w:lvlJc w:val="left"/>
      <w:pPr>
        <w:ind w:left="1020" w:hanging="360"/>
      </w:pPr>
    </w:lvl>
    <w:lvl w:ilvl="6" w:tplc="E8408556">
      <w:start w:val="1"/>
      <w:numFmt w:val="decimal"/>
      <w:lvlText w:val="%7)"/>
      <w:lvlJc w:val="left"/>
      <w:pPr>
        <w:ind w:left="1020" w:hanging="360"/>
      </w:pPr>
    </w:lvl>
    <w:lvl w:ilvl="7" w:tplc="BE265C18">
      <w:start w:val="1"/>
      <w:numFmt w:val="decimal"/>
      <w:lvlText w:val="%8)"/>
      <w:lvlJc w:val="left"/>
      <w:pPr>
        <w:ind w:left="1020" w:hanging="360"/>
      </w:pPr>
    </w:lvl>
    <w:lvl w:ilvl="8" w:tplc="5826375E">
      <w:start w:val="1"/>
      <w:numFmt w:val="decimal"/>
      <w:lvlText w:val="%9)"/>
      <w:lvlJc w:val="left"/>
      <w:pPr>
        <w:ind w:left="1020" w:hanging="360"/>
      </w:pPr>
    </w:lvl>
  </w:abstractNum>
  <w:abstractNum w:abstractNumId="21" w15:restartNumberingAfterBreak="0">
    <w:nsid w:val="65717790"/>
    <w:multiLevelType w:val="hybridMultilevel"/>
    <w:tmpl w:val="1D28EFB8"/>
    <w:lvl w:ilvl="0" w:tplc="119C05BE">
      <w:start w:val="1"/>
      <w:numFmt w:val="bullet"/>
      <w:lvlText w:val="•"/>
      <w:lvlJc w:val="left"/>
      <w:pPr>
        <w:tabs>
          <w:tab w:val="num" w:pos="720"/>
        </w:tabs>
        <w:ind w:left="720" w:hanging="360"/>
      </w:pPr>
      <w:rPr>
        <w:rFonts w:ascii="Arial" w:hAnsi="Arial" w:hint="default"/>
      </w:rPr>
    </w:lvl>
    <w:lvl w:ilvl="1" w:tplc="BC9ADEC2" w:tentative="1">
      <w:start w:val="1"/>
      <w:numFmt w:val="bullet"/>
      <w:lvlText w:val="•"/>
      <w:lvlJc w:val="left"/>
      <w:pPr>
        <w:tabs>
          <w:tab w:val="num" w:pos="1440"/>
        </w:tabs>
        <w:ind w:left="1440" w:hanging="360"/>
      </w:pPr>
      <w:rPr>
        <w:rFonts w:ascii="Arial" w:hAnsi="Arial" w:hint="default"/>
      </w:rPr>
    </w:lvl>
    <w:lvl w:ilvl="2" w:tplc="6EE0F556" w:tentative="1">
      <w:start w:val="1"/>
      <w:numFmt w:val="bullet"/>
      <w:lvlText w:val="•"/>
      <w:lvlJc w:val="left"/>
      <w:pPr>
        <w:tabs>
          <w:tab w:val="num" w:pos="2160"/>
        </w:tabs>
        <w:ind w:left="2160" w:hanging="360"/>
      </w:pPr>
      <w:rPr>
        <w:rFonts w:ascii="Arial" w:hAnsi="Arial" w:hint="default"/>
      </w:rPr>
    </w:lvl>
    <w:lvl w:ilvl="3" w:tplc="6BC4E0D4" w:tentative="1">
      <w:start w:val="1"/>
      <w:numFmt w:val="bullet"/>
      <w:lvlText w:val="•"/>
      <w:lvlJc w:val="left"/>
      <w:pPr>
        <w:tabs>
          <w:tab w:val="num" w:pos="2880"/>
        </w:tabs>
        <w:ind w:left="2880" w:hanging="360"/>
      </w:pPr>
      <w:rPr>
        <w:rFonts w:ascii="Arial" w:hAnsi="Arial" w:hint="default"/>
      </w:rPr>
    </w:lvl>
    <w:lvl w:ilvl="4" w:tplc="A5D442E6" w:tentative="1">
      <w:start w:val="1"/>
      <w:numFmt w:val="bullet"/>
      <w:lvlText w:val="•"/>
      <w:lvlJc w:val="left"/>
      <w:pPr>
        <w:tabs>
          <w:tab w:val="num" w:pos="3600"/>
        </w:tabs>
        <w:ind w:left="3600" w:hanging="360"/>
      </w:pPr>
      <w:rPr>
        <w:rFonts w:ascii="Arial" w:hAnsi="Arial" w:hint="default"/>
      </w:rPr>
    </w:lvl>
    <w:lvl w:ilvl="5" w:tplc="D524812C" w:tentative="1">
      <w:start w:val="1"/>
      <w:numFmt w:val="bullet"/>
      <w:lvlText w:val="•"/>
      <w:lvlJc w:val="left"/>
      <w:pPr>
        <w:tabs>
          <w:tab w:val="num" w:pos="4320"/>
        </w:tabs>
        <w:ind w:left="4320" w:hanging="360"/>
      </w:pPr>
      <w:rPr>
        <w:rFonts w:ascii="Arial" w:hAnsi="Arial" w:hint="default"/>
      </w:rPr>
    </w:lvl>
    <w:lvl w:ilvl="6" w:tplc="F7E6DD00" w:tentative="1">
      <w:start w:val="1"/>
      <w:numFmt w:val="bullet"/>
      <w:lvlText w:val="•"/>
      <w:lvlJc w:val="left"/>
      <w:pPr>
        <w:tabs>
          <w:tab w:val="num" w:pos="5040"/>
        </w:tabs>
        <w:ind w:left="5040" w:hanging="360"/>
      </w:pPr>
      <w:rPr>
        <w:rFonts w:ascii="Arial" w:hAnsi="Arial" w:hint="default"/>
      </w:rPr>
    </w:lvl>
    <w:lvl w:ilvl="7" w:tplc="C2F6057A" w:tentative="1">
      <w:start w:val="1"/>
      <w:numFmt w:val="bullet"/>
      <w:lvlText w:val="•"/>
      <w:lvlJc w:val="left"/>
      <w:pPr>
        <w:tabs>
          <w:tab w:val="num" w:pos="5760"/>
        </w:tabs>
        <w:ind w:left="5760" w:hanging="360"/>
      </w:pPr>
      <w:rPr>
        <w:rFonts w:ascii="Arial" w:hAnsi="Arial" w:hint="default"/>
      </w:rPr>
    </w:lvl>
    <w:lvl w:ilvl="8" w:tplc="6F80FAE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BDB5779"/>
    <w:multiLevelType w:val="multilevel"/>
    <w:tmpl w:val="259AFB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314090"/>
    <w:multiLevelType w:val="hybridMultilevel"/>
    <w:tmpl w:val="3D681D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0878573">
    <w:abstractNumId w:val="16"/>
  </w:num>
  <w:num w:numId="2" w16cid:durableId="1613248818">
    <w:abstractNumId w:val="11"/>
  </w:num>
  <w:num w:numId="3" w16cid:durableId="1411922385">
    <w:abstractNumId w:val="12"/>
  </w:num>
  <w:num w:numId="4" w16cid:durableId="872424837">
    <w:abstractNumId w:val="6"/>
  </w:num>
  <w:num w:numId="5" w16cid:durableId="1618104040">
    <w:abstractNumId w:val="10"/>
  </w:num>
  <w:num w:numId="6" w16cid:durableId="456293493">
    <w:abstractNumId w:val="22"/>
  </w:num>
  <w:num w:numId="7" w16cid:durableId="1942031635">
    <w:abstractNumId w:val="2"/>
  </w:num>
  <w:num w:numId="8" w16cid:durableId="1352950523">
    <w:abstractNumId w:val="14"/>
  </w:num>
  <w:num w:numId="9" w16cid:durableId="2010978898">
    <w:abstractNumId w:val="4"/>
  </w:num>
  <w:num w:numId="10" w16cid:durableId="2034646532">
    <w:abstractNumId w:val="23"/>
  </w:num>
  <w:num w:numId="11" w16cid:durableId="102698334">
    <w:abstractNumId w:val="15"/>
  </w:num>
  <w:num w:numId="12" w16cid:durableId="90440629">
    <w:abstractNumId w:val="17"/>
  </w:num>
  <w:num w:numId="13" w16cid:durableId="179247647">
    <w:abstractNumId w:val="9"/>
  </w:num>
  <w:num w:numId="14" w16cid:durableId="214246351">
    <w:abstractNumId w:val="21"/>
  </w:num>
  <w:num w:numId="15" w16cid:durableId="1198620634">
    <w:abstractNumId w:val="18"/>
  </w:num>
  <w:num w:numId="16" w16cid:durableId="1181430233">
    <w:abstractNumId w:val="19"/>
  </w:num>
  <w:num w:numId="17" w16cid:durableId="814562545">
    <w:abstractNumId w:val="5"/>
  </w:num>
  <w:num w:numId="18" w16cid:durableId="430225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33551898">
    <w:abstractNumId w:val="1"/>
  </w:num>
  <w:num w:numId="20" w16cid:durableId="1250235340">
    <w:abstractNumId w:val="0"/>
  </w:num>
  <w:num w:numId="21" w16cid:durableId="1475635570">
    <w:abstractNumId w:val="8"/>
  </w:num>
  <w:num w:numId="22" w16cid:durableId="295067845">
    <w:abstractNumId w:val="7"/>
  </w:num>
  <w:num w:numId="23" w16cid:durableId="1775586817">
    <w:abstractNumId w:val="13"/>
  </w:num>
  <w:num w:numId="24" w16cid:durableId="2037077376">
    <w:abstractNumId w:val="3"/>
  </w:num>
  <w:num w:numId="25" w16cid:durableId="13472508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System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0wzde80dvrjez9ptxsvzzfstx5erewexd&quot;&gt;Adams Endnote Master Library&lt;record-ids&gt;&lt;item&gt;832&lt;/item&gt;&lt;item&gt;1766&lt;/item&gt;&lt;item&gt;1769&lt;/item&gt;&lt;item&gt;1770&lt;/item&gt;&lt;item&gt;1774&lt;/item&gt;&lt;item&gt;1775&lt;/item&gt;&lt;item&gt;1793&lt;/item&gt;&lt;item&gt;1957&lt;/item&gt;&lt;item&gt;1958&lt;/item&gt;&lt;item&gt;2119&lt;/item&gt;&lt;item&gt;2123&lt;/item&gt;&lt;item&gt;2124&lt;/item&gt;&lt;item&gt;2136&lt;/item&gt;&lt;item&gt;2137&lt;/item&gt;&lt;item&gt;2138&lt;/item&gt;&lt;item&gt;2139&lt;/item&gt;&lt;item&gt;2140&lt;/item&gt;&lt;item&gt;2141&lt;/item&gt;&lt;item&gt;2142&lt;/item&gt;&lt;item&gt;2143&lt;/item&gt;&lt;item&gt;2144&lt;/item&gt;&lt;item&gt;2145&lt;/item&gt;&lt;item&gt;2146&lt;/item&gt;&lt;item&gt;2147&lt;/item&gt;&lt;item&gt;2148&lt;/item&gt;&lt;item&gt;2149&lt;/item&gt;&lt;item&gt;2151&lt;/item&gt;&lt;item&gt;2152&lt;/item&gt;&lt;item&gt;2153&lt;/item&gt;&lt;item&gt;2193&lt;/item&gt;&lt;item&gt;2378&lt;/item&gt;&lt;item&gt;2379&lt;/item&gt;&lt;item&gt;2380&lt;/item&gt;&lt;item&gt;2381&lt;/item&gt;&lt;item&gt;2382&lt;/item&gt;&lt;item&gt;2389&lt;/item&gt;&lt;item&gt;2390&lt;/item&gt;&lt;item&gt;2391&lt;/item&gt;&lt;item&gt;2392&lt;/item&gt;&lt;item&gt;2393&lt;/item&gt;&lt;item&gt;2395&lt;/item&gt;&lt;item&gt;2396&lt;/item&gt;&lt;item&gt;2397&lt;/item&gt;&lt;item&gt;2398&lt;/item&gt;&lt;item&gt;2399&lt;/item&gt;&lt;item&gt;2400&lt;/item&gt;&lt;item&gt;2401&lt;/item&gt;&lt;item&gt;2402&lt;/item&gt;&lt;item&gt;2403&lt;/item&gt;&lt;item&gt;2404&lt;/item&gt;&lt;item&gt;2405&lt;/item&gt;&lt;item&gt;2406&lt;/item&gt;&lt;item&gt;2407&lt;/item&gt;&lt;item&gt;2408&lt;/item&gt;&lt;item&gt;2409&lt;/item&gt;&lt;item&gt;2410&lt;/item&gt;&lt;item&gt;2411&lt;/item&gt;&lt;item&gt;2412&lt;/item&gt;&lt;item&gt;2413&lt;/item&gt;&lt;item&gt;2414&lt;/item&gt;&lt;item&gt;2415&lt;/item&gt;&lt;item&gt;2416&lt;/item&gt;&lt;item&gt;2417&lt;/item&gt;&lt;item&gt;2418&lt;/item&gt;&lt;item&gt;2419&lt;/item&gt;&lt;item&gt;2420&lt;/item&gt;&lt;item&gt;2421&lt;/item&gt;&lt;item&gt;2422&lt;/item&gt;&lt;item&gt;2423&lt;/item&gt;&lt;item&gt;2424&lt;/item&gt;&lt;item&gt;2425&lt;/item&gt;&lt;item&gt;2426&lt;/item&gt;&lt;item&gt;2427&lt;/item&gt;&lt;item&gt;2428&lt;/item&gt;&lt;item&gt;2429&lt;/item&gt;&lt;item&gt;2430&lt;/item&gt;&lt;/record-ids&gt;&lt;/item&gt;&lt;/Libraries&gt;"/>
  </w:docVars>
  <w:rsids>
    <w:rsidRoot w:val="00250882"/>
    <w:rsid w:val="000000C1"/>
    <w:rsid w:val="00000448"/>
    <w:rsid w:val="000004D6"/>
    <w:rsid w:val="00000500"/>
    <w:rsid w:val="000009CF"/>
    <w:rsid w:val="000027A5"/>
    <w:rsid w:val="00002E23"/>
    <w:rsid w:val="00003713"/>
    <w:rsid w:val="00003C80"/>
    <w:rsid w:val="0000404F"/>
    <w:rsid w:val="000040A5"/>
    <w:rsid w:val="000040D9"/>
    <w:rsid w:val="00004381"/>
    <w:rsid w:val="00004383"/>
    <w:rsid w:val="00004598"/>
    <w:rsid w:val="00004B0B"/>
    <w:rsid w:val="00004BBF"/>
    <w:rsid w:val="00004BC9"/>
    <w:rsid w:val="000058C9"/>
    <w:rsid w:val="00006DDE"/>
    <w:rsid w:val="000070BE"/>
    <w:rsid w:val="00007BA7"/>
    <w:rsid w:val="00007D74"/>
    <w:rsid w:val="00007F46"/>
    <w:rsid w:val="000104BA"/>
    <w:rsid w:val="0001100B"/>
    <w:rsid w:val="000116BF"/>
    <w:rsid w:val="000117B2"/>
    <w:rsid w:val="000120E5"/>
    <w:rsid w:val="0001240A"/>
    <w:rsid w:val="00012444"/>
    <w:rsid w:val="0001356B"/>
    <w:rsid w:val="00013700"/>
    <w:rsid w:val="000138DE"/>
    <w:rsid w:val="00014BEF"/>
    <w:rsid w:val="00015F72"/>
    <w:rsid w:val="00016CBA"/>
    <w:rsid w:val="00017BE7"/>
    <w:rsid w:val="0002041C"/>
    <w:rsid w:val="0002042B"/>
    <w:rsid w:val="00020779"/>
    <w:rsid w:val="00020A10"/>
    <w:rsid w:val="00020B95"/>
    <w:rsid w:val="0002100C"/>
    <w:rsid w:val="00022A34"/>
    <w:rsid w:val="00022FE0"/>
    <w:rsid w:val="00023042"/>
    <w:rsid w:val="000235C0"/>
    <w:rsid w:val="000259EB"/>
    <w:rsid w:val="000259FD"/>
    <w:rsid w:val="00026896"/>
    <w:rsid w:val="00030873"/>
    <w:rsid w:val="00030B7D"/>
    <w:rsid w:val="00030C6A"/>
    <w:rsid w:val="0003132C"/>
    <w:rsid w:val="00032A9F"/>
    <w:rsid w:val="00032BFB"/>
    <w:rsid w:val="00032D61"/>
    <w:rsid w:val="0003325E"/>
    <w:rsid w:val="00033776"/>
    <w:rsid w:val="00033822"/>
    <w:rsid w:val="00033C6C"/>
    <w:rsid w:val="00033F21"/>
    <w:rsid w:val="00034448"/>
    <w:rsid w:val="00034E45"/>
    <w:rsid w:val="00035572"/>
    <w:rsid w:val="00035A3C"/>
    <w:rsid w:val="00035A71"/>
    <w:rsid w:val="000361F6"/>
    <w:rsid w:val="00036841"/>
    <w:rsid w:val="00037073"/>
    <w:rsid w:val="0003710D"/>
    <w:rsid w:val="000371F6"/>
    <w:rsid w:val="000372C9"/>
    <w:rsid w:val="00037B2B"/>
    <w:rsid w:val="00037FE2"/>
    <w:rsid w:val="000401C9"/>
    <w:rsid w:val="00040BEA"/>
    <w:rsid w:val="00042252"/>
    <w:rsid w:val="00042D37"/>
    <w:rsid w:val="00043315"/>
    <w:rsid w:val="000437B8"/>
    <w:rsid w:val="00043BEE"/>
    <w:rsid w:val="00043F48"/>
    <w:rsid w:val="00044491"/>
    <w:rsid w:val="000448F3"/>
    <w:rsid w:val="000458C6"/>
    <w:rsid w:val="00045B1A"/>
    <w:rsid w:val="000472CD"/>
    <w:rsid w:val="00047353"/>
    <w:rsid w:val="00047887"/>
    <w:rsid w:val="00050187"/>
    <w:rsid w:val="000510A2"/>
    <w:rsid w:val="00051DC8"/>
    <w:rsid w:val="00052995"/>
    <w:rsid w:val="00054685"/>
    <w:rsid w:val="00054B16"/>
    <w:rsid w:val="000552C6"/>
    <w:rsid w:val="000557DF"/>
    <w:rsid w:val="00055B86"/>
    <w:rsid w:val="00055FEC"/>
    <w:rsid w:val="000565F4"/>
    <w:rsid w:val="00057324"/>
    <w:rsid w:val="0005737A"/>
    <w:rsid w:val="00057A15"/>
    <w:rsid w:val="00060416"/>
    <w:rsid w:val="00060ED9"/>
    <w:rsid w:val="000612BE"/>
    <w:rsid w:val="00061F54"/>
    <w:rsid w:val="00062A34"/>
    <w:rsid w:val="00062BB9"/>
    <w:rsid w:val="00063887"/>
    <w:rsid w:val="00063C24"/>
    <w:rsid w:val="00063ED0"/>
    <w:rsid w:val="000640C0"/>
    <w:rsid w:val="000643A1"/>
    <w:rsid w:val="0006501A"/>
    <w:rsid w:val="0006584B"/>
    <w:rsid w:val="00065D50"/>
    <w:rsid w:val="0006690C"/>
    <w:rsid w:val="0007049E"/>
    <w:rsid w:val="000714BF"/>
    <w:rsid w:val="000719E5"/>
    <w:rsid w:val="00072AA0"/>
    <w:rsid w:val="00072C6B"/>
    <w:rsid w:val="00074543"/>
    <w:rsid w:val="000748EE"/>
    <w:rsid w:val="00075195"/>
    <w:rsid w:val="00075616"/>
    <w:rsid w:val="00075821"/>
    <w:rsid w:val="000759FD"/>
    <w:rsid w:val="00076341"/>
    <w:rsid w:val="00077493"/>
    <w:rsid w:val="0008003F"/>
    <w:rsid w:val="0008030B"/>
    <w:rsid w:val="00080A75"/>
    <w:rsid w:val="000811EB"/>
    <w:rsid w:val="00081A8D"/>
    <w:rsid w:val="00082032"/>
    <w:rsid w:val="000824F1"/>
    <w:rsid w:val="00082DBF"/>
    <w:rsid w:val="0008316F"/>
    <w:rsid w:val="000838A7"/>
    <w:rsid w:val="0008469B"/>
    <w:rsid w:val="00084D40"/>
    <w:rsid w:val="00084F59"/>
    <w:rsid w:val="0008534C"/>
    <w:rsid w:val="00086035"/>
    <w:rsid w:val="00086273"/>
    <w:rsid w:val="000863BF"/>
    <w:rsid w:val="000865DA"/>
    <w:rsid w:val="000868B5"/>
    <w:rsid w:val="00090AAD"/>
    <w:rsid w:val="000912BF"/>
    <w:rsid w:val="00092E7E"/>
    <w:rsid w:val="0009340B"/>
    <w:rsid w:val="00093699"/>
    <w:rsid w:val="00094862"/>
    <w:rsid w:val="000951AF"/>
    <w:rsid w:val="000958FC"/>
    <w:rsid w:val="000966DD"/>
    <w:rsid w:val="00097439"/>
    <w:rsid w:val="00097477"/>
    <w:rsid w:val="000A043A"/>
    <w:rsid w:val="000A046C"/>
    <w:rsid w:val="000A0B3D"/>
    <w:rsid w:val="000A15B5"/>
    <w:rsid w:val="000A172D"/>
    <w:rsid w:val="000A2CEE"/>
    <w:rsid w:val="000A2E98"/>
    <w:rsid w:val="000A32F1"/>
    <w:rsid w:val="000A3E41"/>
    <w:rsid w:val="000A3F7E"/>
    <w:rsid w:val="000A4278"/>
    <w:rsid w:val="000A4404"/>
    <w:rsid w:val="000A47D4"/>
    <w:rsid w:val="000A4812"/>
    <w:rsid w:val="000A494F"/>
    <w:rsid w:val="000A4B9A"/>
    <w:rsid w:val="000A4BCF"/>
    <w:rsid w:val="000A5051"/>
    <w:rsid w:val="000A5AC9"/>
    <w:rsid w:val="000A60C1"/>
    <w:rsid w:val="000A65B0"/>
    <w:rsid w:val="000A78C3"/>
    <w:rsid w:val="000A7A68"/>
    <w:rsid w:val="000A7ADA"/>
    <w:rsid w:val="000B046C"/>
    <w:rsid w:val="000B0881"/>
    <w:rsid w:val="000B108A"/>
    <w:rsid w:val="000B20C6"/>
    <w:rsid w:val="000B2A5D"/>
    <w:rsid w:val="000B2B6D"/>
    <w:rsid w:val="000B2E4C"/>
    <w:rsid w:val="000B3368"/>
    <w:rsid w:val="000B3A3F"/>
    <w:rsid w:val="000B40CB"/>
    <w:rsid w:val="000B4439"/>
    <w:rsid w:val="000B5244"/>
    <w:rsid w:val="000B585B"/>
    <w:rsid w:val="000B5DA3"/>
    <w:rsid w:val="000B62EF"/>
    <w:rsid w:val="000B6F90"/>
    <w:rsid w:val="000B740A"/>
    <w:rsid w:val="000B74FB"/>
    <w:rsid w:val="000B773A"/>
    <w:rsid w:val="000C037E"/>
    <w:rsid w:val="000C1C21"/>
    <w:rsid w:val="000C1CDE"/>
    <w:rsid w:val="000C1D36"/>
    <w:rsid w:val="000C1DD0"/>
    <w:rsid w:val="000C2923"/>
    <w:rsid w:val="000C2F8B"/>
    <w:rsid w:val="000C33BE"/>
    <w:rsid w:val="000C340F"/>
    <w:rsid w:val="000C3428"/>
    <w:rsid w:val="000C4622"/>
    <w:rsid w:val="000C4C58"/>
    <w:rsid w:val="000C4C5E"/>
    <w:rsid w:val="000C4FB2"/>
    <w:rsid w:val="000C5394"/>
    <w:rsid w:val="000C575D"/>
    <w:rsid w:val="000C6E02"/>
    <w:rsid w:val="000C7641"/>
    <w:rsid w:val="000C76E7"/>
    <w:rsid w:val="000D0356"/>
    <w:rsid w:val="000D1167"/>
    <w:rsid w:val="000D11F6"/>
    <w:rsid w:val="000D11FD"/>
    <w:rsid w:val="000D269B"/>
    <w:rsid w:val="000D3418"/>
    <w:rsid w:val="000D3CC1"/>
    <w:rsid w:val="000D49FF"/>
    <w:rsid w:val="000D4FB9"/>
    <w:rsid w:val="000D5201"/>
    <w:rsid w:val="000D527B"/>
    <w:rsid w:val="000D54AA"/>
    <w:rsid w:val="000D552E"/>
    <w:rsid w:val="000D5BAE"/>
    <w:rsid w:val="000D6226"/>
    <w:rsid w:val="000D6269"/>
    <w:rsid w:val="000D641A"/>
    <w:rsid w:val="000D6E37"/>
    <w:rsid w:val="000D72D2"/>
    <w:rsid w:val="000D7E90"/>
    <w:rsid w:val="000E09D0"/>
    <w:rsid w:val="000E144F"/>
    <w:rsid w:val="000E1682"/>
    <w:rsid w:val="000E181C"/>
    <w:rsid w:val="000E2116"/>
    <w:rsid w:val="000E25F3"/>
    <w:rsid w:val="000E268C"/>
    <w:rsid w:val="000E2907"/>
    <w:rsid w:val="000E2BF3"/>
    <w:rsid w:val="000E42B9"/>
    <w:rsid w:val="000E4764"/>
    <w:rsid w:val="000E487B"/>
    <w:rsid w:val="000E4A7E"/>
    <w:rsid w:val="000E54F6"/>
    <w:rsid w:val="000E5C10"/>
    <w:rsid w:val="000E61A8"/>
    <w:rsid w:val="000E7021"/>
    <w:rsid w:val="000E7876"/>
    <w:rsid w:val="000E7956"/>
    <w:rsid w:val="000E7CD2"/>
    <w:rsid w:val="000F03B3"/>
    <w:rsid w:val="000F0F18"/>
    <w:rsid w:val="000F1798"/>
    <w:rsid w:val="000F1AC2"/>
    <w:rsid w:val="000F1C72"/>
    <w:rsid w:val="000F1D77"/>
    <w:rsid w:val="000F25BB"/>
    <w:rsid w:val="000F3D67"/>
    <w:rsid w:val="000F464D"/>
    <w:rsid w:val="000F4734"/>
    <w:rsid w:val="000F4B54"/>
    <w:rsid w:val="000F52E0"/>
    <w:rsid w:val="000F5F95"/>
    <w:rsid w:val="000F617C"/>
    <w:rsid w:val="000F6596"/>
    <w:rsid w:val="000F6AC9"/>
    <w:rsid w:val="000F6D48"/>
    <w:rsid w:val="000F6DFF"/>
    <w:rsid w:val="000F72CA"/>
    <w:rsid w:val="000F780F"/>
    <w:rsid w:val="000F7E26"/>
    <w:rsid w:val="00100387"/>
    <w:rsid w:val="0010081D"/>
    <w:rsid w:val="00100988"/>
    <w:rsid w:val="001012B9"/>
    <w:rsid w:val="00101481"/>
    <w:rsid w:val="00101BC7"/>
    <w:rsid w:val="00102040"/>
    <w:rsid w:val="00102064"/>
    <w:rsid w:val="00103039"/>
    <w:rsid w:val="0010397F"/>
    <w:rsid w:val="00103DBF"/>
    <w:rsid w:val="0010475D"/>
    <w:rsid w:val="00104C71"/>
    <w:rsid w:val="00105C3F"/>
    <w:rsid w:val="00106664"/>
    <w:rsid w:val="001066C2"/>
    <w:rsid w:val="00106E17"/>
    <w:rsid w:val="00106F57"/>
    <w:rsid w:val="00107A62"/>
    <w:rsid w:val="00110837"/>
    <w:rsid w:val="00111D8E"/>
    <w:rsid w:val="00111F19"/>
    <w:rsid w:val="00112CFB"/>
    <w:rsid w:val="0011368B"/>
    <w:rsid w:val="00113CC3"/>
    <w:rsid w:val="0011482E"/>
    <w:rsid w:val="00114C8D"/>
    <w:rsid w:val="00116505"/>
    <w:rsid w:val="0011698F"/>
    <w:rsid w:val="00116D6B"/>
    <w:rsid w:val="001174E3"/>
    <w:rsid w:val="00117E91"/>
    <w:rsid w:val="0012028F"/>
    <w:rsid w:val="00120307"/>
    <w:rsid w:val="00120668"/>
    <w:rsid w:val="00121137"/>
    <w:rsid w:val="00121752"/>
    <w:rsid w:val="00121A5F"/>
    <w:rsid w:val="00121B4F"/>
    <w:rsid w:val="00122BCF"/>
    <w:rsid w:val="00122CB3"/>
    <w:rsid w:val="0012333A"/>
    <w:rsid w:val="001237FD"/>
    <w:rsid w:val="001238CD"/>
    <w:rsid w:val="00123E1A"/>
    <w:rsid w:val="001241FA"/>
    <w:rsid w:val="001243EE"/>
    <w:rsid w:val="00124851"/>
    <w:rsid w:val="00124C1A"/>
    <w:rsid w:val="0012505F"/>
    <w:rsid w:val="001255AC"/>
    <w:rsid w:val="00125C5F"/>
    <w:rsid w:val="00125CD4"/>
    <w:rsid w:val="001261A2"/>
    <w:rsid w:val="001273FE"/>
    <w:rsid w:val="00127BDA"/>
    <w:rsid w:val="00127C36"/>
    <w:rsid w:val="00127CC3"/>
    <w:rsid w:val="0013141D"/>
    <w:rsid w:val="0013217D"/>
    <w:rsid w:val="00132724"/>
    <w:rsid w:val="00134224"/>
    <w:rsid w:val="001342E5"/>
    <w:rsid w:val="0013524D"/>
    <w:rsid w:val="00135BCC"/>
    <w:rsid w:val="00135FAD"/>
    <w:rsid w:val="0013608B"/>
    <w:rsid w:val="00136771"/>
    <w:rsid w:val="00137065"/>
    <w:rsid w:val="00137A21"/>
    <w:rsid w:val="00137B31"/>
    <w:rsid w:val="00137D83"/>
    <w:rsid w:val="0014022C"/>
    <w:rsid w:val="001409B8"/>
    <w:rsid w:val="00141025"/>
    <w:rsid w:val="00141883"/>
    <w:rsid w:val="001445F1"/>
    <w:rsid w:val="00145E5C"/>
    <w:rsid w:val="00146A50"/>
    <w:rsid w:val="00147574"/>
    <w:rsid w:val="0015050C"/>
    <w:rsid w:val="00150C4B"/>
    <w:rsid w:val="001517C5"/>
    <w:rsid w:val="00151D74"/>
    <w:rsid w:val="00152A81"/>
    <w:rsid w:val="00152B79"/>
    <w:rsid w:val="00153543"/>
    <w:rsid w:val="00153F4F"/>
    <w:rsid w:val="001547A8"/>
    <w:rsid w:val="00154C0F"/>
    <w:rsid w:val="00155347"/>
    <w:rsid w:val="00156635"/>
    <w:rsid w:val="00156CB6"/>
    <w:rsid w:val="00156D41"/>
    <w:rsid w:val="00156EA5"/>
    <w:rsid w:val="00157688"/>
    <w:rsid w:val="0016006D"/>
    <w:rsid w:val="001601D5"/>
    <w:rsid w:val="00160511"/>
    <w:rsid w:val="00160B39"/>
    <w:rsid w:val="00160C37"/>
    <w:rsid w:val="00160CD0"/>
    <w:rsid w:val="00160F44"/>
    <w:rsid w:val="00161099"/>
    <w:rsid w:val="00163047"/>
    <w:rsid w:val="0016332A"/>
    <w:rsid w:val="001643A8"/>
    <w:rsid w:val="0016750F"/>
    <w:rsid w:val="0017024B"/>
    <w:rsid w:val="00170A89"/>
    <w:rsid w:val="001710B5"/>
    <w:rsid w:val="0017144A"/>
    <w:rsid w:val="00171BA7"/>
    <w:rsid w:val="00171C0F"/>
    <w:rsid w:val="0017211A"/>
    <w:rsid w:val="00172148"/>
    <w:rsid w:val="001723A7"/>
    <w:rsid w:val="001739E4"/>
    <w:rsid w:val="00173CED"/>
    <w:rsid w:val="001746F8"/>
    <w:rsid w:val="00174C6B"/>
    <w:rsid w:val="001751E2"/>
    <w:rsid w:val="00175A5A"/>
    <w:rsid w:val="0017633E"/>
    <w:rsid w:val="00177516"/>
    <w:rsid w:val="001801B0"/>
    <w:rsid w:val="00180DAA"/>
    <w:rsid w:val="00181AB2"/>
    <w:rsid w:val="001821A3"/>
    <w:rsid w:val="001822D6"/>
    <w:rsid w:val="00182426"/>
    <w:rsid w:val="0018261F"/>
    <w:rsid w:val="00182675"/>
    <w:rsid w:val="0018308F"/>
    <w:rsid w:val="00183B22"/>
    <w:rsid w:val="0018484F"/>
    <w:rsid w:val="00184DCC"/>
    <w:rsid w:val="00185000"/>
    <w:rsid w:val="00185064"/>
    <w:rsid w:val="001857B9"/>
    <w:rsid w:val="00185C74"/>
    <w:rsid w:val="00186279"/>
    <w:rsid w:val="00186732"/>
    <w:rsid w:val="001870F3"/>
    <w:rsid w:val="00187131"/>
    <w:rsid w:val="001876C8"/>
    <w:rsid w:val="00187720"/>
    <w:rsid w:val="0019092F"/>
    <w:rsid w:val="0019096D"/>
    <w:rsid w:val="00190C73"/>
    <w:rsid w:val="00190DA0"/>
    <w:rsid w:val="00190E2A"/>
    <w:rsid w:val="001927C9"/>
    <w:rsid w:val="00193178"/>
    <w:rsid w:val="001938A8"/>
    <w:rsid w:val="0019393F"/>
    <w:rsid w:val="00194549"/>
    <w:rsid w:val="00194567"/>
    <w:rsid w:val="00194805"/>
    <w:rsid w:val="00194C17"/>
    <w:rsid w:val="001952D5"/>
    <w:rsid w:val="001959B4"/>
    <w:rsid w:val="001973BC"/>
    <w:rsid w:val="001974CC"/>
    <w:rsid w:val="00197572"/>
    <w:rsid w:val="00197713"/>
    <w:rsid w:val="00197E1F"/>
    <w:rsid w:val="001A0209"/>
    <w:rsid w:val="001A0320"/>
    <w:rsid w:val="001A0D30"/>
    <w:rsid w:val="001A0E6C"/>
    <w:rsid w:val="001A3672"/>
    <w:rsid w:val="001A3EB1"/>
    <w:rsid w:val="001A407A"/>
    <w:rsid w:val="001A4445"/>
    <w:rsid w:val="001A46F6"/>
    <w:rsid w:val="001A4967"/>
    <w:rsid w:val="001A633A"/>
    <w:rsid w:val="001A66B8"/>
    <w:rsid w:val="001A68D4"/>
    <w:rsid w:val="001A6AB1"/>
    <w:rsid w:val="001A76AE"/>
    <w:rsid w:val="001A788C"/>
    <w:rsid w:val="001A79C9"/>
    <w:rsid w:val="001B0B66"/>
    <w:rsid w:val="001B16A6"/>
    <w:rsid w:val="001B2D52"/>
    <w:rsid w:val="001B32B0"/>
    <w:rsid w:val="001B3933"/>
    <w:rsid w:val="001B3C98"/>
    <w:rsid w:val="001B4EAD"/>
    <w:rsid w:val="001B68EA"/>
    <w:rsid w:val="001B6ADC"/>
    <w:rsid w:val="001B7100"/>
    <w:rsid w:val="001B73D2"/>
    <w:rsid w:val="001B781B"/>
    <w:rsid w:val="001B7E8D"/>
    <w:rsid w:val="001C026A"/>
    <w:rsid w:val="001C0889"/>
    <w:rsid w:val="001C1050"/>
    <w:rsid w:val="001C2395"/>
    <w:rsid w:val="001C2AA7"/>
    <w:rsid w:val="001C39C3"/>
    <w:rsid w:val="001C434F"/>
    <w:rsid w:val="001C5C6D"/>
    <w:rsid w:val="001C5E99"/>
    <w:rsid w:val="001C708E"/>
    <w:rsid w:val="001C727A"/>
    <w:rsid w:val="001C759C"/>
    <w:rsid w:val="001D0065"/>
    <w:rsid w:val="001D0378"/>
    <w:rsid w:val="001D0F7C"/>
    <w:rsid w:val="001D1CA9"/>
    <w:rsid w:val="001D23AC"/>
    <w:rsid w:val="001D296C"/>
    <w:rsid w:val="001D29D2"/>
    <w:rsid w:val="001D2B5B"/>
    <w:rsid w:val="001D2E20"/>
    <w:rsid w:val="001D3343"/>
    <w:rsid w:val="001D3CF6"/>
    <w:rsid w:val="001D4567"/>
    <w:rsid w:val="001D4750"/>
    <w:rsid w:val="001D4A65"/>
    <w:rsid w:val="001D4EC0"/>
    <w:rsid w:val="001D5367"/>
    <w:rsid w:val="001D53B1"/>
    <w:rsid w:val="001D55D0"/>
    <w:rsid w:val="001D5B55"/>
    <w:rsid w:val="001D5B71"/>
    <w:rsid w:val="001D5D30"/>
    <w:rsid w:val="001D6822"/>
    <w:rsid w:val="001D69D8"/>
    <w:rsid w:val="001D6CF4"/>
    <w:rsid w:val="001D70B1"/>
    <w:rsid w:val="001D764F"/>
    <w:rsid w:val="001D7F5A"/>
    <w:rsid w:val="001E037C"/>
    <w:rsid w:val="001E1D4F"/>
    <w:rsid w:val="001E24B9"/>
    <w:rsid w:val="001E3154"/>
    <w:rsid w:val="001E39A3"/>
    <w:rsid w:val="001E39DB"/>
    <w:rsid w:val="001E3AAD"/>
    <w:rsid w:val="001E480C"/>
    <w:rsid w:val="001E4991"/>
    <w:rsid w:val="001E518B"/>
    <w:rsid w:val="001E541B"/>
    <w:rsid w:val="001E5597"/>
    <w:rsid w:val="001E60CC"/>
    <w:rsid w:val="001E60D5"/>
    <w:rsid w:val="001E6104"/>
    <w:rsid w:val="001E693B"/>
    <w:rsid w:val="001F0DA4"/>
    <w:rsid w:val="001F0EDF"/>
    <w:rsid w:val="001F213A"/>
    <w:rsid w:val="001F2491"/>
    <w:rsid w:val="001F2FC8"/>
    <w:rsid w:val="001F358A"/>
    <w:rsid w:val="001F4645"/>
    <w:rsid w:val="001F4646"/>
    <w:rsid w:val="001F4971"/>
    <w:rsid w:val="001F60CB"/>
    <w:rsid w:val="001F6EDB"/>
    <w:rsid w:val="001F7C07"/>
    <w:rsid w:val="00200273"/>
    <w:rsid w:val="0020045F"/>
    <w:rsid w:val="002010FB"/>
    <w:rsid w:val="00201146"/>
    <w:rsid w:val="002019DD"/>
    <w:rsid w:val="00202D7F"/>
    <w:rsid w:val="00202E9E"/>
    <w:rsid w:val="00203D34"/>
    <w:rsid w:val="00204064"/>
    <w:rsid w:val="002047D6"/>
    <w:rsid w:val="00204DDC"/>
    <w:rsid w:val="00205E61"/>
    <w:rsid w:val="0020634B"/>
    <w:rsid w:val="00206980"/>
    <w:rsid w:val="00207788"/>
    <w:rsid w:val="00207B98"/>
    <w:rsid w:val="00211123"/>
    <w:rsid w:val="0021185A"/>
    <w:rsid w:val="00211CAB"/>
    <w:rsid w:val="002124B1"/>
    <w:rsid w:val="00213125"/>
    <w:rsid w:val="00213318"/>
    <w:rsid w:val="002133CB"/>
    <w:rsid w:val="00213869"/>
    <w:rsid w:val="00213903"/>
    <w:rsid w:val="002141A9"/>
    <w:rsid w:val="00214C67"/>
    <w:rsid w:val="00214FC8"/>
    <w:rsid w:val="00215C0C"/>
    <w:rsid w:val="0021623F"/>
    <w:rsid w:val="00216990"/>
    <w:rsid w:val="002172EF"/>
    <w:rsid w:val="00217ECC"/>
    <w:rsid w:val="00220746"/>
    <w:rsid w:val="00221902"/>
    <w:rsid w:val="00221A61"/>
    <w:rsid w:val="00221A7F"/>
    <w:rsid w:val="002223A0"/>
    <w:rsid w:val="00222492"/>
    <w:rsid w:val="00222B12"/>
    <w:rsid w:val="002236A3"/>
    <w:rsid w:val="00224150"/>
    <w:rsid w:val="00224BA8"/>
    <w:rsid w:val="002252C8"/>
    <w:rsid w:val="00225DFC"/>
    <w:rsid w:val="002266AE"/>
    <w:rsid w:val="002266D5"/>
    <w:rsid w:val="00226B12"/>
    <w:rsid w:val="00226DD5"/>
    <w:rsid w:val="002270E7"/>
    <w:rsid w:val="002273D4"/>
    <w:rsid w:val="00227B9E"/>
    <w:rsid w:val="002300CE"/>
    <w:rsid w:val="002317C0"/>
    <w:rsid w:val="00231B27"/>
    <w:rsid w:val="002323A0"/>
    <w:rsid w:val="00232806"/>
    <w:rsid w:val="00232ABD"/>
    <w:rsid w:val="00232B0F"/>
    <w:rsid w:val="00232E83"/>
    <w:rsid w:val="00233182"/>
    <w:rsid w:val="00233ACB"/>
    <w:rsid w:val="002344BB"/>
    <w:rsid w:val="00234935"/>
    <w:rsid w:val="002349A0"/>
    <w:rsid w:val="00234AC6"/>
    <w:rsid w:val="00234B55"/>
    <w:rsid w:val="00234FE5"/>
    <w:rsid w:val="00235033"/>
    <w:rsid w:val="002354F1"/>
    <w:rsid w:val="00235910"/>
    <w:rsid w:val="00235C83"/>
    <w:rsid w:val="0023728F"/>
    <w:rsid w:val="00237643"/>
    <w:rsid w:val="00237BA2"/>
    <w:rsid w:val="00237D0B"/>
    <w:rsid w:val="002400FE"/>
    <w:rsid w:val="0024089D"/>
    <w:rsid w:val="00240A80"/>
    <w:rsid w:val="002411E6"/>
    <w:rsid w:val="00241311"/>
    <w:rsid w:val="002419CE"/>
    <w:rsid w:val="00241C18"/>
    <w:rsid w:val="00241EAB"/>
    <w:rsid w:val="0024254D"/>
    <w:rsid w:val="00244A80"/>
    <w:rsid w:val="002469F0"/>
    <w:rsid w:val="00246E5D"/>
    <w:rsid w:val="002470A5"/>
    <w:rsid w:val="002502C0"/>
    <w:rsid w:val="002506D3"/>
    <w:rsid w:val="00250882"/>
    <w:rsid w:val="002515B8"/>
    <w:rsid w:val="002520B4"/>
    <w:rsid w:val="00253238"/>
    <w:rsid w:val="0025352C"/>
    <w:rsid w:val="002535AA"/>
    <w:rsid w:val="002535D4"/>
    <w:rsid w:val="002536D0"/>
    <w:rsid w:val="0025376C"/>
    <w:rsid w:val="00253CE4"/>
    <w:rsid w:val="00253DC7"/>
    <w:rsid w:val="00253EAB"/>
    <w:rsid w:val="00253F71"/>
    <w:rsid w:val="002541FE"/>
    <w:rsid w:val="00254C52"/>
    <w:rsid w:val="00255CF3"/>
    <w:rsid w:val="00256022"/>
    <w:rsid w:val="00257AA0"/>
    <w:rsid w:val="00260DAD"/>
    <w:rsid w:val="002610E7"/>
    <w:rsid w:val="002611E4"/>
    <w:rsid w:val="002613B5"/>
    <w:rsid w:val="00263893"/>
    <w:rsid w:val="00264398"/>
    <w:rsid w:val="00264406"/>
    <w:rsid w:val="00264605"/>
    <w:rsid w:val="00265023"/>
    <w:rsid w:val="0026557C"/>
    <w:rsid w:val="0026601A"/>
    <w:rsid w:val="00266AD4"/>
    <w:rsid w:val="00266D95"/>
    <w:rsid w:val="00267731"/>
    <w:rsid w:val="002701B6"/>
    <w:rsid w:val="002701E9"/>
    <w:rsid w:val="0027090C"/>
    <w:rsid w:val="00270A1F"/>
    <w:rsid w:val="00271049"/>
    <w:rsid w:val="00272231"/>
    <w:rsid w:val="002726A4"/>
    <w:rsid w:val="00273334"/>
    <w:rsid w:val="0027358F"/>
    <w:rsid w:val="0027499E"/>
    <w:rsid w:val="00275BE7"/>
    <w:rsid w:val="00276D51"/>
    <w:rsid w:val="002771B2"/>
    <w:rsid w:val="00277348"/>
    <w:rsid w:val="00277495"/>
    <w:rsid w:val="002778FD"/>
    <w:rsid w:val="00280115"/>
    <w:rsid w:val="002809F0"/>
    <w:rsid w:val="00280CFE"/>
    <w:rsid w:val="002823B7"/>
    <w:rsid w:val="0028267A"/>
    <w:rsid w:val="00282DC1"/>
    <w:rsid w:val="002831A4"/>
    <w:rsid w:val="0028341A"/>
    <w:rsid w:val="00283C20"/>
    <w:rsid w:val="00284D2C"/>
    <w:rsid w:val="00285075"/>
    <w:rsid w:val="00285495"/>
    <w:rsid w:val="002858BD"/>
    <w:rsid w:val="00285FA0"/>
    <w:rsid w:val="0028657B"/>
    <w:rsid w:val="00286D38"/>
    <w:rsid w:val="00286EEF"/>
    <w:rsid w:val="0028722A"/>
    <w:rsid w:val="002905AD"/>
    <w:rsid w:val="0029075B"/>
    <w:rsid w:val="002908E5"/>
    <w:rsid w:val="00290B49"/>
    <w:rsid w:val="00290F23"/>
    <w:rsid w:val="00290FC9"/>
    <w:rsid w:val="002915A2"/>
    <w:rsid w:val="002915D4"/>
    <w:rsid w:val="00293305"/>
    <w:rsid w:val="002946F7"/>
    <w:rsid w:val="00294D79"/>
    <w:rsid w:val="0029509A"/>
    <w:rsid w:val="00295441"/>
    <w:rsid w:val="002969EC"/>
    <w:rsid w:val="002974C6"/>
    <w:rsid w:val="00297614"/>
    <w:rsid w:val="00297D11"/>
    <w:rsid w:val="002A0442"/>
    <w:rsid w:val="002A04B0"/>
    <w:rsid w:val="002A1204"/>
    <w:rsid w:val="002A1245"/>
    <w:rsid w:val="002A1B55"/>
    <w:rsid w:val="002A2311"/>
    <w:rsid w:val="002A2348"/>
    <w:rsid w:val="002A2E49"/>
    <w:rsid w:val="002A3D24"/>
    <w:rsid w:val="002A3DDC"/>
    <w:rsid w:val="002A46E2"/>
    <w:rsid w:val="002A552E"/>
    <w:rsid w:val="002A5A47"/>
    <w:rsid w:val="002A5D30"/>
    <w:rsid w:val="002A691B"/>
    <w:rsid w:val="002A6E22"/>
    <w:rsid w:val="002A728A"/>
    <w:rsid w:val="002A747D"/>
    <w:rsid w:val="002A795E"/>
    <w:rsid w:val="002B0250"/>
    <w:rsid w:val="002B038F"/>
    <w:rsid w:val="002B05E9"/>
    <w:rsid w:val="002B0DA5"/>
    <w:rsid w:val="002B0E7A"/>
    <w:rsid w:val="002B1626"/>
    <w:rsid w:val="002B20EA"/>
    <w:rsid w:val="002B222A"/>
    <w:rsid w:val="002B2B21"/>
    <w:rsid w:val="002B2C5C"/>
    <w:rsid w:val="002B2F0A"/>
    <w:rsid w:val="002B333E"/>
    <w:rsid w:val="002B35A1"/>
    <w:rsid w:val="002B4351"/>
    <w:rsid w:val="002B44C6"/>
    <w:rsid w:val="002B50B3"/>
    <w:rsid w:val="002B50C1"/>
    <w:rsid w:val="002B62E9"/>
    <w:rsid w:val="002B654D"/>
    <w:rsid w:val="002B68FC"/>
    <w:rsid w:val="002B79C2"/>
    <w:rsid w:val="002B7BD2"/>
    <w:rsid w:val="002C0728"/>
    <w:rsid w:val="002C0A6F"/>
    <w:rsid w:val="002C0CEB"/>
    <w:rsid w:val="002C210E"/>
    <w:rsid w:val="002C288C"/>
    <w:rsid w:val="002C33BB"/>
    <w:rsid w:val="002C4476"/>
    <w:rsid w:val="002C4781"/>
    <w:rsid w:val="002C4898"/>
    <w:rsid w:val="002C4921"/>
    <w:rsid w:val="002C4FFA"/>
    <w:rsid w:val="002C5DFE"/>
    <w:rsid w:val="002C67EF"/>
    <w:rsid w:val="002C684E"/>
    <w:rsid w:val="002C6B5A"/>
    <w:rsid w:val="002C6E4D"/>
    <w:rsid w:val="002C6FCA"/>
    <w:rsid w:val="002C7598"/>
    <w:rsid w:val="002D0961"/>
    <w:rsid w:val="002D11E0"/>
    <w:rsid w:val="002D1F9C"/>
    <w:rsid w:val="002D2AF2"/>
    <w:rsid w:val="002D33B8"/>
    <w:rsid w:val="002D36F4"/>
    <w:rsid w:val="002D3A0E"/>
    <w:rsid w:val="002D430B"/>
    <w:rsid w:val="002D5C7C"/>
    <w:rsid w:val="002D636B"/>
    <w:rsid w:val="002D64B6"/>
    <w:rsid w:val="002D6633"/>
    <w:rsid w:val="002D67BA"/>
    <w:rsid w:val="002D697D"/>
    <w:rsid w:val="002D72C4"/>
    <w:rsid w:val="002D7C1B"/>
    <w:rsid w:val="002D7F16"/>
    <w:rsid w:val="002E0681"/>
    <w:rsid w:val="002E084C"/>
    <w:rsid w:val="002E1097"/>
    <w:rsid w:val="002E122B"/>
    <w:rsid w:val="002E1C1A"/>
    <w:rsid w:val="002E1CB8"/>
    <w:rsid w:val="002E2494"/>
    <w:rsid w:val="002E4F3D"/>
    <w:rsid w:val="002E54F0"/>
    <w:rsid w:val="002E5C2D"/>
    <w:rsid w:val="002E6049"/>
    <w:rsid w:val="002E63BE"/>
    <w:rsid w:val="002E770B"/>
    <w:rsid w:val="002F038C"/>
    <w:rsid w:val="002F0F43"/>
    <w:rsid w:val="002F27D4"/>
    <w:rsid w:val="002F3565"/>
    <w:rsid w:val="002F3625"/>
    <w:rsid w:val="002F476C"/>
    <w:rsid w:val="002F55FD"/>
    <w:rsid w:val="002F6F55"/>
    <w:rsid w:val="002F7A14"/>
    <w:rsid w:val="002F7F0C"/>
    <w:rsid w:val="003000E4"/>
    <w:rsid w:val="00300EF6"/>
    <w:rsid w:val="00302A5A"/>
    <w:rsid w:val="00302D33"/>
    <w:rsid w:val="00303236"/>
    <w:rsid w:val="00303A5E"/>
    <w:rsid w:val="0030450C"/>
    <w:rsid w:val="00304638"/>
    <w:rsid w:val="00305466"/>
    <w:rsid w:val="00305B6C"/>
    <w:rsid w:val="00306214"/>
    <w:rsid w:val="00306707"/>
    <w:rsid w:val="00306CBC"/>
    <w:rsid w:val="003070CF"/>
    <w:rsid w:val="00307739"/>
    <w:rsid w:val="00307795"/>
    <w:rsid w:val="00307AB8"/>
    <w:rsid w:val="00307E59"/>
    <w:rsid w:val="00307F1B"/>
    <w:rsid w:val="003100B9"/>
    <w:rsid w:val="00310125"/>
    <w:rsid w:val="00310237"/>
    <w:rsid w:val="003107B7"/>
    <w:rsid w:val="00313A1F"/>
    <w:rsid w:val="00313C51"/>
    <w:rsid w:val="00313DF0"/>
    <w:rsid w:val="003142C2"/>
    <w:rsid w:val="00315827"/>
    <w:rsid w:val="003163C2"/>
    <w:rsid w:val="00316741"/>
    <w:rsid w:val="003171A2"/>
    <w:rsid w:val="003174B9"/>
    <w:rsid w:val="0031786A"/>
    <w:rsid w:val="0031798F"/>
    <w:rsid w:val="00317BF2"/>
    <w:rsid w:val="003201DC"/>
    <w:rsid w:val="00321118"/>
    <w:rsid w:val="003216DC"/>
    <w:rsid w:val="003218E6"/>
    <w:rsid w:val="00321E92"/>
    <w:rsid w:val="00323935"/>
    <w:rsid w:val="003244C7"/>
    <w:rsid w:val="0032462C"/>
    <w:rsid w:val="00324A44"/>
    <w:rsid w:val="00325392"/>
    <w:rsid w:val="003257E4"/>
    <w:rsid w:val="0032593E"/>
    <w:rsid w:val="00325E29"/>
    <w:rsid w:val="00325FFF"/>
    <w:rsid w:val="00326848"/>
    <w:rsid w:val="003278F7"/>
    <w:rsid w:val="00327A81"/>
    <w:rsid w:val="00327E01"/>
    <w:rsid w:val="003302D5"/>
    <w:rsid w:val="00330552"/>
    <w:rsid w:val="0033156A"/>
    <w:rsid w:val="00332574"/>
    <w:rsid w:val="003327D5"/>
    <w:rsid w:val="00332B10"/>
    <w:rsid w:val="003344DC"/>
    <w:rsid w:val="003344EA"/>
    <w:rsid w:val="0033488E"/>
    <w:rsid w:val="00334A49"/>
    <w:rsid w:val="003352B2"/>
    <w:rsid w:val="00335807"/>
    <w:rsid w:val="00335A43"/>
    <w:rsid w:val="00335DCF"/>
    <w:rsid w:val="0033639D"/>
    <w:rsid w:val="00336863"/>
    <w:rsid w:val="00336D7C"/>
    <w:rsid w:val="003370DA"/>
    <w:rsid w:val="00337296"/>
    <w:rsid w:val="003373A8"/>
    <w:rsid w:val="00337835"/>
    <w:rsid w:val="003400CB"/>
    <w:rsid w:val="00340118"/>
    <w:rsid w:val="00340798"/>
    <w:rsid w:val="003408A5"/>
    <w:rsid w:val="003408FB"/>
    <w:rsid w:val="00340C86"/>
    <w:rsid w:val="00341060"/>
    <w:rsid w:val="00341A75"/>
    <w:rsid w:val="00341F55"/>
    <w:rsid w:val="00341FAF"/>
    <w:rsid w:val="003422F6"/>
    <w:rsid w:val="003426F1"/>
    <w:rsid w:val="00342786"/>
    <w:rsid w:val="00344A15"/>
    <w:rsid w:val="00344C5B"/>
    <w:rsid w:val="00344D20"/>
    <w:rsid w:val="00345337"/>
    <w:rsid w:val="00345D7F"/>
    <w:rsid w:val="00345E9D"/>
    <w:rsid w:val="00347002"/>
    <w:rsid w:val="0034754F"/>
    <w:rsid w:val="00347EE1"/>
    <w:rsid w:val="003501E2"/>
    <w:rsid w:val="00350560"/>
    <w:rsid w:val="00350EB9"/>
    <w:rsid w:val="003512BD"/>
    <w:rsid w:val="00352972"/>
    <w:rsid w:val="003529C4"/>
    <w:rsid w:val="00352E9D"/>
    <w:rsid w:val="0035307E"/>
    <w:rsid w:val="00353931"/>
    <w:rsid w:val="00353969"/>
    <w:rsid w:val="00353E33"/>
    <w:rsid w:val="003540B9"/>
    <w:rsid w:val="00355EC0"/>
    <w:rsid w:val="003564CD"/>
    <w:rsid w:val="00356AD4"/>
    <w:rsid w:val="003573C6"/>
    <w:rsid w:val="00357572"/>
    <w:rsid w:val="00357967"/>
    <w:rsid w:val="00357A67"/>
    <w:rsid w:val="00360CE9"/>
    <w:rsid w:val="003612E1"/>
    <w:rsid w:val="00361973"/>
    <w:rsid w:val="00361A36"/>
    <w:rsid w:val="0036310E"/>
    <w:rsid w:val="00363F47"/>
    <w:rsid w:val="003640E3"/>
    <w:rsid w:val="00364753"/>
    <w:rsid w:val="00365393"/>
    <w:rsid w:val="00365E71"/>
    <w:rsid w:val="003662A0"/>
    <w:rsid w:val="0036668C"/>
    <w:rsid w:val="00366C81"/>
    <w:rsid w:val="003677BE"/>
    <w:rsid w:val="00370C19"/>
    <w:rsid w:val="00370FDD"/>
    <w:rsid w:val="00371D2D"/>
    <w:rsid w:val="003720FC"/>
    <w:rsid w:val="00372B23"/>
    <w:rsid w:val="00372FD3"/>
    <w:rsid w:val="003731AC"/>
    <w:rsid w:val="003733CE"/>
    <w:rsid w:val="0037359A"/>
    <w:rsid w:val="00375BC0"/>
    <w:rsid w:val="00376044"/>
    <w:rsid w:val="003766C1"/>
    <w:rsid w:val="00376CCB"/>
    <w:rsid w:val="00377166"/>
    <w:rsid w:val="0037798B"/>
    <w:rsid w:val="0038039F"/>
    <w:rsid w:val="00380565"/>
    <w:rsid w:val="00380B5A"/>
    <w:rsid w:val="00380BCF"/>
    <w:rsid w:val="003811DB"/>
    <w:rsid w:val="0038231E"/>
    <w:rsid w:val="003823E3"/>
    <w:rsid w:val="00383F48"/>
    <w:rsid w:val="00384960"/>
    <w:rsid w:val="00385444"/>
    <w:rsid w:val="00385DB9"/>
    <w:rsid w:val="00386B66"/>
    <w:rsid w:val="0039132B"/>
    <w:rsid w:val="00391523"/>
    <w:rsid w:val="0039156E"/>
    <w:rsid w:val="00391E7F"/>
    <w:rsid w:val="00392C3A"/>
    <w:rsid w:val="00392E33"/>
    <w:rsid w:val="00392F25"/>
    <w:rsid w:val="003930B0"/>
    <w:rsid w:val="0039467B"/>
    <w:rsid w:val="00394CDC"/>
    <w:rsid w:val="00395AEF"/>
    <w:rsid w:val="00395F1D"/>
    <w:rsid w:val="003961F6"/>
    <w:rsid w:val="0039635E"/>
    <w:rsid w:val="00397647"/>
    <w:rsid w:val="003A032D"/>
    <w:rsid w:val="003A088E"/>
    <w:rsid w:val="003A15E8"/>
    <w:rsid w:val="003A1E0C"/>
    <w:rsid w:val="003A1F3F"/>
    <w:rsid w:val="003A2408"/>
    <w:rsid w:val="003A263E"/>
    <w:rsid w:val="003A27B8"/>
    <w:rsid w:val="003A2E8A"/>
    <w:rsid w:val="003A3B29"/>
    <w:rsid w:val="003A412C"/>
    <w:rsid w:val="003A4E9E"/>
    <w:rsid w:val="003A4F2D"/>
    <w:rsid w:val="003A5096"/>
    <w:rsid w:val="003A57BA"/>
    <w:rsid w:val="003A5CE8"/>
    <w:rsid w:val="003A6800"/>
    <w:rsid w:val="003A6988"/>
    <w:rsid w:val="003A6B34"/>
    <w:rsid w:val="003A6E6F"/>
    <w:rsid w:val="003A714B"/>
    <w:rsid w:val="003A7598"/>
    <w:rsid w:val="003A7844"/>
    <w:rsid w:val="003A7AD1"/>
    <w:rsid w:val="003B0C90"/>
    <w:rsid w:val="003B1982"/>
    <w:rsid w:val="003B1B44"/>
    <w:rsid w:val="003B1CFB"/>
    <w:rsid w:val="003B2C28"/>
    <w:rsid w:val="003B2C73"/>
    <w:rsid w:val="003B30EB"/>
    <w:rsid w:val="003B356F"/>
    <w:rsid w:val="003B3C93"/>
    <w:rsid w:val="003B3E8E"/>
    <w:rsid w:val="003B43A3"/>
    <w:rsid w:val="003B4481"/>
    <w:rsid w:val="003B4A34"/>
    <w:rsid w:val="003B5C77"/>
    <w:rsid w:val="003B685D"/>
    <w:rsid w:val="003B7A50"/>
    <w:rsid w:val="003B7F66"/>
    <w:rsid w:val="003C065D"/>
    <w:rsid w:val="003C10C8"/>
    <w:rsid w:val="003C152B"/>
    <w:rsid w:val="003C257D"/>
    <w:rsid w:val="003C261E"/>
    <w:rsid w:val="003C2690"/>
    <w:rsid w:val="003C363D"/>
    <w:rsid w:val="003C4011"/>
    <w:rsid w:val="003C405A"/>
    <w:rsid w:val="003C4764"/>
    <w:rsid w:val="003C4844"/>
    <w:rsid w:val="003C548D"/>
    <w:rsid w:val="003C5642"/>
    <w:rsid w:val="003C6162"/>
    <w:rsid w:val="003C64F0"/>
    <w:rsid w:val="003C6D24"/>
    <w:rsid w:val="003C71E2"/>
    <w:rsid w:val="003C7515"/>
    <w:rsid w:val="003D000E"/>
    <w:rsid w:val="003D036F"/>
    <w:rsid w:val="003D0590"/>
    <w:rsid w:val="003D06D2"/>
    <w:rsid w:val="003D2518"/>
    <w:rsid w:val="003D2A2E"/>
    <w:rsid w:val="003D3258"/>
    <w:rsid w:val="003D4358"/>
    <w:rsid w:val="003D4F52"/>
    <w:rsid w:val="003D638F"/>
    <w:rsid w:val="003D63B5"/>
    <w:rsid w:val="003D6995"/>
    <w:rsid w:val="003D6A4E"/>
    <w:rsid w:val="003D6C96"/>
    <w:rsid w:val="003D733D"/>
    <w:rsid w:val="003D7848"/>
    <w:rsid w:val="003D7C3D"/>
    <w:rsid w:val="003E0392"/>
    <w:rsid w:val="003E0DC3"/>
    <w:rsid w:val="003E12F5"/>
    <w:rsid w:val="003E15C9"/>
    <w:rsid w:val="003E2018"/>
    <w:rsid w:val="003E27FD"/>
    <w:rsid w:val="003E2C57"/>
    <w:rsid w:val="003E3AAD"/>
    <w:rsid w:val="003E3AD8"/>
    <w:rsid w:val="003E4255"/>
    <w:rsid w:val="003E55D9"/>
    <w:rsid w:val="003E7158"/>
    <w:rsid w:val="003E72C1"/>
    <w:rsid w:val="003E7A98"/>
    <w:rsid w:val="003F0169"/>
    <w:rsid w:val="003F0D05"/>
    <w:rsid w:val="003F18A8"/>
    <w:rsid w:val="003F1ACB"/>
    <w:rsid w:val="003F268D"/>
    <w:rsid w:val="003F32A0"/>
    <w:rsid w:val="003F379E"/>
    <w:rsid w:val="003F3FC6"/>
    <w:rsid w:val="003F3FEB"/>
    <w:rsid w:val="003F42FC"/>
    <w:rsid w:val="003F4C73"/>
    <w:rsid w:val="003F4FEC"/>
    <w:rsid w:val="003F56AA"/>
    <w:rsid w:val="003F5AC0"/>
    <w:rsid w:val="003F5E18"/>
    <w:rsid w:val="003F7812"/>
    <w:rsid w:val="00400208"/>
    <w:rsid w:val="00401139"/>
    <w:rsid w:val="004013D7"/>
    <w:rsid w:val="00401BB1"/>
    <w:rsid w:val="00402376"/>
    <w:rsid w:val="00402482"/>
    <w:rsid w:val="00403731"/>
    <w:rsid w:val="00403C79"/>
    <w:rsid w:val="00404388"/>
    <w:rsid w:val="0040446F"/>
    <w:rsid w:val="00404501"/>
    <w:rsid w:val="00404899"/>
    <w:rsid w:val="00404F31"/>
    <w:rsid w:val="00405105"/>
    <w:rsid w:val="00406B4F"/>
    <w:rsid w:val="00406D8C"/>
    <w:rsid w:val="004074BE"/>
    <w:rsid w:val="00407575"/>
    <w:rsid w:val="00407DDD"/>
    <w:rsid w:val="00407E4F"/>
    <w:rsid w:val="0041019A"/>
    <w:rsid w:val="00410F65"/>
    <w:rsid w:val="00411186"/>
    <w:rsid w:val="00411515"/>
    <w:rsid w:val="00411BAB"/>
    <w:rsid w:val="004125B3"/>
    <w:rsid w:val="00413A13"/>
    <w:rsid w:val="00413C38"/>
    <w:rsid w:val="00414ABF"/>
    <w:rsid w:val="00415F45"/>
    <w:rsid w:val="0041675D"/>
    <w:rsid w:val="004167B0"/>
    <w:rsid w:val="00416FB8"/>
    <w:rsid w:val="004206C6"/>
    <w:rsid w:val="004213DC"/>
    <w:rsid w:val="00421661"/>
    <w:rsid w:val="00422263"/>
    <w:rsid w:val="0042238D"/>
    <w:rsid w:val="00422B98"/>
    <w:rsid w:val="0042363A"/>
    <w:rsid w:val="00423714"/>
    <w:rsid w:val="00423A7A"/>
    <w:rsid w:val="00423FBE"/>
    <w:rsid w:val="004243A8"/>
    <w:rsid w:val="0042462F"/>
    <w:rsid w:val="0042467C"/>
    <w:rsid w:val="00424B92"/>
    <w:rsid w:val="004259FF"/>
    <w:rsid w:val="004264A7"/>
    <w:rsid w:val="00426B6D"/>
    <w:rsid w:val="004276D1"/>
    <w:rsid w:val="004276FD"/>
    <w:rsid w:val="00430D42"/>
    <w:rsid w:val="00431734"/>
    <w:rsid w:val="00431E1F"/>
    <w:rsid w:val="0043370E"/>
    <w:rsid w:val="00433E74"/>
    <w:rsid w:val="00434047"/>
    <w:rsid w:val="00434240"/>
    <w:rsid w:val="00434775"/>
    <w:rsid w:val="00434E82"/>
    <w:rsid w:val="00435825"/>
    <w:rsid w:val="0043620C"/>
    <w:rsid w:val="0043651A"/>
    <w:rsid w:val="0043712A"/>
    <w:rsid w:val="0044066D"/>
    <w:rsid w:val="004412C3"/>
    <w:rsid w:val="00441308"/>
    <w:rsid w:val="004419FC"/>
    <w:rsid w:val="00441DAD"/>
    <w:rsid w:val="00441FE9"/>
    <w:rsid w:val="004427BE"/>
    <w:rsid w:val="004428A6"/>
    <w:rsid w:val="00442E90"/>
    <w:rsid w:val="004435F8"/>
    <w:rsid w:val="0044387D"/>
    <w:rsid w:val="00444247"/>
    <w:rsid w:val="00444439"/>
    <w:rsid w:val="004447BD"/>
    <w:rsid w:val="004447EE"/>
    <w:rsid w:val="00444F62"/>
    <w:rsid w:val="004451F4"/>
    <w:rsid w:val="00446003"/>
    <w:rsid w:val="0044603A"/>
    <w:rsid w:val="0044620F"/>
    <w:rsid w:val="00446570"/>
    <w:rsid w:val="0044727F"/>
    <w:rsid w:val="00450521"/>
    <w:rsid w:val="00450C07"/>
    <w:rsid w:val="0045193F"/>
    <w:rsid w:val="00451AF4"/>
    <w:rsid w:val="00452178"/>
    <w:rsid w:val="00452731"/>
    <w:rsid w:val="004529B9"/>
    <w:rsid w:val="00453630"/>
    <w:rsid w:val="00453997"/>
    <w:rsid w:val="00454B2C"/>
    <w:rsid w:val="004552DD"/>
    <w:rsid w:val="00456ACA"/>
    <w:rsid w:val="00456B6E"/>
    <w:rsid w:val="00457933"/>
    <w:rsid w:val="00460004"/>
    <w:rsid w:val="004601D7"/>
    <w:rsid w:val="00460987"/>
    <w:rsid w:val="00460E8E"/>
    <w:rsid w:val="0046162A"/>
    <w:rsid w:val="00461CA0"/>
    <w:rsid w:val="00462312"/>
    <w:rsid w:val="004623BE"/>
    <w:rsid w:val="0046283D"/>
    <w:rsid w:val="00462FBA"/>
    <w:rsid w:val="00463A11"/>
    <w:rsid w:val="00464A4D"/>
    <w:rsid w:val="00464CA1"/>
    <w:rsid w:val="0046505D"/>
    <w:rsid w:val="00465BBA"/>
    <w:rsid w:val="004663C8"/>
    <w:rsid w:val="00470452"/>
    <w:rsid w:val="004720B5"/>
    <w:rsid w:val="004729DE"/>
    <w:rsid w:val="00473D7D"/>
    <w:rsid w:val="0047491D"/>
    <w:rsid w:val="004755CA"/>
    <w:rsid w:val="00475A22"/>
    <w:rsid w:val="00475B21"/>
    <w:rsid w:val="00475B52"/>
    <w:rsid w:val="00475F8E"/>
    <w:rsid w:val="00476696"/>
    <w:rsid w:val="004770EB"/>
    <w:rsid w:val="00477312"/>
    <w:rsid w:val="0048016D"/>
    <w:rsid w:val="004803F7"/>
    <w:rsid w:val="00480520"/>
    <w:rsid w:val="004812C6"/>
    <w:rsid w:val="004818FE"/>
    <w:rsid w:val="004845F9"/>
    <w:rsid w:val="0048486F"/>
    <w:rsid w:val="004849EF"/>
    <w:rsid w:val="004851BC"/>
    <w:rsid w:val="00485477"/>
    <w:rsid w:val="004877F3"/>
    <w:rsid w:val="00490064"/>
    <w:rsid w:val="004909D0"/>
    <w:rsid w:val="00490B8F"/>
    <w:rsid w:val="00490F53"/>
    <w:rsid w:val="00491276"/>
    <w:rsid w:val="00491697"/>
    <w:rsid w:val="00492472"/>
    <w:rsid w:val="0049258E"/>
    <w:rsid w:val="004925EA"/>
    <w:rsid w:val="0049265C"/>
    <w:rsid w:val="00492759"/>
    <w:rsid w:val="0049424A"/>
    <w:rsid w:val="00494CF0"/>
    <w:rsid w:val="0049509B"/>
    <w:rsid w:val="00495B07"/>
    <w:rsid w:val="00496314"/>
    <w:rsid w:val="004967BF"/>
    <w:rsid w:val="00497C01"/>
    <w:rsid w:val="004A0DF3"/>
    <w:rsid w:val="004A1238"/>
    <w:rsid w:val="004A35BA"/>
    <w:rsid w:val="004A414E"/>
    <w:rsid w:val="004A41CF"/>
    <w:rsid w:val="004A42E9"/>
    <w:rsid w:val="004A442F"/>
    <w:rsid w:val="004A4A2D"/>
    <w:rsid w:val="004A685D"/>
    <w:rsid w:val="004A6AB1"/>
    <w:rsid w:val="004A6D49"/>
    <w:rsid w:val="004A73C4"/>
    <w:rsid w:val="004A7882"/>
    <w:rsid w:val="004A7BA1"/>
    <w:rsid w:val="004A7E1B"/>
    <w:rsid w:val="004B037D"/>
    <w:rsid w:val="004B0F32"/>
    <w:rsid w:val="004B14E1"/>
    <w:rsid w:val="004B258F"/>
    <w:rsid w:val="004B303C"/>
    <w:rsid w:val="004B3B7F"/>
    <w:rsid w:val="004B44D6"/>
    <w:rsid w:val="004B4D7B"/>
    <w:rsid w:val="004B5131"/>
    <w:rsid w:val="004B5364"/>
    <w:rsid w:val="004B560F"/>
    <w:rsid w:val="004B571D"/>
    <w:rsid w:val="004B5971"/>
    <w:rsid w:val="004B5B82"/>
    <w:rsid w:val="004B5C26"/>
    <w:rsid w:val="004B68EF"/>
    <w:rsid w:val="004B6D48"/>
    <w:rsid w:val="004B7BF7"/>
    <w:rsid w:val="004C0720"/>
    <w:rsid w:val="004C0AAF"/>
    <w:rsid w:val="004C0FC1"/>
    <w:rsid w:val="004C112D"/>
    <w:rsid w:val="004C1644"/>
    <w:rsid w:val="004C17B2"/>
    <w:rsid w:val="004C29B3"/>
    <w:rsid w:val="004C3976"/>
    <w:rsid w:val="004C3A9B"/>
    <w:rsid w:val="004C3C91"/>
    <w:rsid w:val="004C3FF9"/>
    <w:rsid w:val="004C4B84"/>
    <w:rsid w:val="004C537C"/>
    <w:rsid w:val="004C56D2"/>
    <w:rsid w:val="004C59FC"/>
    <w:rsid w:val="004C5C91"/>
    <w:rsid w:val="004C610A"/>
    <w:rsid w:val="004C644A"/>
    <w:rsid w:val="004C6A14"/>
    <w:rsid w:val="004C7C6F"/>
    <w:rsid w:val="004D0660"/>
    <w:rsid w:val="004D0BDA"/>
    <w:rsid w:val="004D166B"/>
    <w:rsid w:val="004D178A"/>
    <w:rsid w:val="004D30B3"/>
    <w:rsid w:val="004D37E7"/>
    <w:rsid w:val="004D3D8E"/>
    <w:rsid w:val="004D3FAC"/>
    <w:rsid w:val="004D49DF"/>
    <w:rsid w:val="004D549A"/>
    <w:rsid w:val="004D5557"/>
    <w:rsid w:val="004D5C62"/>
    <w:rsid w:val="004D5F51"/>
    <w:rsid w:val="004D6055"/>
    <w:rsid w:val="004D680B"/>
    <w:rsid w:val="004D6925"/>
    <w:rsid w:val="004D7A04"/>
    <w:rsid w:val="004D7BE5"/>
    <w:rsid w:val="004E02EB"/>
    <w:rsid w:val="004E0987"/>
    <w:rsid w:val="004E3080"/>
    <w:rsid w:val="004E44BB"/>
    <w:rsid w:val="004E4BFA"/>
    <w:rsid w:val="004E50E2"/>
    <w:rsid w:val="004E57D4"/>
    <w:rsid w:val="004E5A85"/>
    <w:rsid w:val="004E61F5"/>
    <w:rsid w:val="004E6579"/>
    <w:rsid w:val="004E6657"/>
    <w:rsid w:val="004E6AA8"/>
    <w:rsid w:val="004F0CCB"/>
    <w:rsid w:val="004F2CE6"/>
    <w:rsid w:val="004F370F"/>
    <w:rsid w:val="004F3FE3"/>
    <w:rsid w:val="004F446D"/>
    <w:rsid w:val="004F4871"/>
    <w:rsid w:val="004F5204"/>
    <w:rsid w:val="004F5B24"/>
    <w:rsid w:val="004F63AC"/>
    <w:rsid w:val="004F6553"/>
    <w:rsid w:val="004F6A2A"/>
    <w:rsid w:val="004F6EA7"/>
    <w:rsid w:val="004F7160"/>
    <w:rsid w:val="004F7A23"/>
    <w:rsid w:val="004F7A84"/>
    <w:rsid w:val="004F7B81"/>
    <w:rsid w:val="004F7CF1"/>
    <w:rsid w:val="00500993"/>
    <w:rsid w:val="00500DBC"/>
    <w:rsid w:val="0050100B"/>
    <w:rsid w:val="00501E75"/>
    <w:rsid w:val="00502A2B"/>
    <w:rsid w:val="00502FDB"/>
    <w:rsid w:val="0050333E"/>
    <w:rsid w:val="00503545"/>
    <w:rsid w:val="00504435"/>
    <w:rsid w:val="00504499"/>
    <w:rsid w:val="005044AC"/>
    <w:rsid w:val="005056B0"/>
    <w:rsid w:val="005058C3"/>
    <w:rsid w:val="00506251"/>
    <w:rsid w:val="0050660F"/>
    <w:rsid w:val="00506B78"/>
    <w:rsid w:val="00506E31"/>
    <w:rsid w:val="00506EB2"/>
    <w:rsid w:val="005070BC"/>
    <w:rsid w:val="0051075E"/>
    <w:rsid w:val="00510971"/>
    <w:rsid w:val="005109E2"/>
    <w:rsid w:val="00510ACE"/>
    <w:rsid w:val="00510B39"/>
    <w:rsid w:val="00510D11"/>
    <w:rsid w:val="00512820"/>
    <w:rsid w:val="00513131"/>
    <w:rsid w:val="005132DD"/>
    <w:rsid w:val="00513305"/>
    <w:rsid w:val="0051356D"/>
    <w:rsid w:val="00513ACF"/>
    <w:rsid w:val="00513F1B"/>
    <w:rsid w:val="00514B9B"/>
    <w:rsid w:val="00515237"/>
    <w:rsid w:val="005157D4"/>
    <w:rsid w:val="0051582D"/>
    <w:rsid w:val="00515941"/>
    <w:rsid w:val="00516250"/>
    <w:rsid w:val="0051653B"/>
    <w:rsid w:val="00517276"/>
    <w:rsid w:val="005219B7"/>
    <w:rsid w:val="00521B8E"/>
    <w:rsid w:val="0052301D"/>
    <w:rsid w:val="005234C5"/>
    <w:rsid w:val="00523F89"/>
    <w:rsid w:val="005246D3"/>
    <w:rsid w:val="00524F98"/>
    <w:rsid w:val="0052577F"/>
    <w:rsid w:val="00525A9D"/>
    <w:rsid w:val="00525FDE"/>
    <w:rsid w:val="005260FA"/>
    <w:rsid w:val="00526988"/>
    <w:rsid w:val="00527EA7"/>
    <w:rsid w:val="00527F12"/>
    <w:rsid w:val="00530EB4"/>
    <w:rsid w:val="00532A88"/>
    <w:rsid w:val="005331FA"/>
    <w:rsid w:val="00533D34"/>
    <w:rsid w:val="00533F7F"/>
    <w:rsid w:val="00534F35"/>
    <w:rsid w:val="005350BD"/>
    <w:rsid w:val="005354BF"/>
    <w:rsid w:val="005356C8"/>
    <w:rsid w:val="005357C0"/>
    <w:rsid w:val="00535811"/>
    <w:rsid w:val="00536E38"/>
    <w:rsid w:val="00537804"/>
    <w:rsid w:val="00537853"/>
    <w:rsid w:val="00537963"/>
    <w:rsid w:val="00540573"/>
    <w:rsid w:val="005406D1"/>
    <w:rsid w:val="00540FFE"/>
    <w:rsid w:val="005414D4"/>
    <w:rsid w:val="0054165D"/>
    <w:rsid w:val="00541BCC"/>
    <w:rsid w:val="005423CE"/>
    <w:rsid w:val="00542D5C"/>
    <w:rsid w:val="00543049"/>
    <w:rsid w:val="0054361B"/>
    <w:rsid w:val="00543650"/>
    <w:rsid w:val="0054376A"/>
    <w:rsid w:val="00544175"/>
    <w:rsid w:val="0054422A"/>
    <w:rsid w:val="00544ED1"/>
    <w:rsid w:val="00545306"/>
    <w:rsid w:val="00545F2D"/>
    <w:rsid w:val="005469B0"/>
    <w:rsid w:val="00546E2E"/>
    <w:rsid w:val="00546E3F"/>
    <w:rsid w:val="005471D7"/>
    <w:rsid w:val="00547C0D"/>
    <w:rsid w:val="00547C99"/>
    <w:rsid w:val="00550481"/>
    <w:rsid w:val="00551369"/>
    <w:rsid w:val="00551A51"/>
    <w:rsid w:val="00552B53"/>
    <w:rsid w:val="00552D13"/>
    <w:rsid w:val="005532BC"/>
    <w:rsid w:val="005539EA"/>
    <w:rsid w:val="00553E01"/>
    <w:rsid w:val="00553F26"/>
    <w:rsid w:val="0055491D"/>
    <w:rsid w:val="0055559C"/>
    <w:rsid w:val="005574FA"/>
    <w:rsid w:val="0056026F"/>
    <w:rsid w:val="00561ABE"/>
    <w:rsid w:val="0056253C"/>
    <w:rsid w:val="005631F5"/>
    <w:rsid w:val="00563887"/>
    <w:rsid w:val="00563BCC"/>
    <w:rsid w:val="00564964"/>
    <w:rsid w:val="00564C9F"/>
    <w:rsid w:val="00565ADC"/>
    <w:rsid w:val="00566633"/>
    <w:rsid w:val="00566D62"/>
    <w:rsid w:val="00567022"/>
    <w:rsid w:val="0056705F"/>
    <w:rsid w:val="00567B3F"/>
    <w:rsid w:val="00567D37"/>
    <w:rsid w:val="00571121"/>
    <w:rsid w:val="00571414"/>
    <w:rsid w:val="005725F0"/>
    <w:rsid w:val="005731FF"/>
    <w:rsid w:val="005737E7"/>
    <w:rsid w:val="00573A5B"/>
    <w:rsid w:val="00573A88"/>
    <w:rsid w:val="00574909"/>
    <w:rsid w:val="00575005"/>
    <w:rsid w:val="005755D5"/>
    <w:rsid w:val="005757B3"/>
    <w:rsid w:val="00575816"/>
    <w:rsid w:val="00575DCD"/>
    <w:rsid w:val="00575ED5"/>
    <w:rsid w:val="00576098"/>
    <w:rsid w:val="00576A31"/>
    <w:rsid w:val="00576E63"/>
    <w:rsid w:val="00576E6C"/>
    <w:rsid w:val="005770AA"/>
    <w:rsid w:val="00577259"/>
    <w:rsid w:val="00577584"/>
    <w:rsid w:val="005775CD"/>
    <w:rsid w:val="005804F4"/>
    <w:rsid w:val="00580693"/>
    <w:rsid w:val="00580D74"/>
    <w:rsid w:val="00581443"/>
    <w:rsid w:val="00583579"/>
    <w:rsid w:val="005836E3"/>
    <w:rsid w:val="00584216"/>
    <w:rsid w:val="005843A9"/>
    <w:rsid w:val="00584BFC"/>
    <w:rsid w:val="00584C38"/>
    <w:rsid w:val="00585D95"/>
    <w:rsid w:val="00585E21"/>
    <w:rsid w:val="00585F52"/>
    <w:rsid w:val="005864AB"/>
    <w:rsid w:val="005866F5"/>
    <w:rsid w:val="00586E7D"/>
    <w:rsid w:val="005901FA"/>
    <w:rsid w:val="00590670"/>
    <w:rsid w:val="00591657"/>
    <w:rsid w:val="00592009"/>
    <w:rsid w:val="00592782"/>
    <w:rsid w:val="00592877"/>
    <w:rsid w:val="005935A3"/>
    <w:rsid w:val="005938B9"/>
    <w:rsid w:val="0059410A"/>
    <w:rsid w:val="00594421"/>
    <w:rsid w:val="00594F4B"/>
    <w:rsid w:val="00595282"/>
    <w:rsid w:val="00596B0E"/>
    <w:rsid w:val="005975BC"/>
    <w:rsid w:val="005A08EA"/>
    <w:rsid w:val="005A1174"/>
    <w:rsid w:val="005A17BA"/>
    <w:rsid w:val="005A1C86"/>
    <w:rsid w:val="005A1D06"/>
    <w:rsid w:val="005A2879"/>
    <w:rsid w:val="005A2893"/>
    <w:rsid w:val="005A2CF3"/>
    <w:rsid w:val="005A3DFF"/>
    <w:rsid w:val="005A5429"/>
    <w:rsid w:val="005A6B04"/>
    <w:rsid w:val="005A71DB"/>
    <w:rsid w:val="005B006D"/>
    <w:rsid w:val="005B101B"/>
    <w:rsid w:val="005B10C9"/>
    <w:rsid w:val="005B2A3F"/>
    <w:rsid w:val="005B2CC0"/>
    <w:rsid w:val="005B3413"/>
    <w:rsid w:val="005B34F1"/>
    <w:rsid w:val="005B39A5"/>
    <w:rsid w:val="005B3A86"/>
    <w:rsid w:val="005B421B"/>
    <w:rsid w:val="005B44D6"/>
    <w:rsid w:val="005B4955"/>
    <w:rsid w:val="005B60FA"/>
    <w:rsid w:val="005B6961"/>
    <w:rsid w:val="005B7609"/>
    <w:rsid w:val="005C2011"/>
    <w:rsid w:val="005C25A1"/>
    <w:rsid w:val="005C3BEA"/>
    <w:rsid w:val="005C3C9A"/>
    <w:rsid w:val="005C4183"/>
    <w:rsid w:val="005C4302"/>
    <w:rsid w:val="005C548A"/>
    <w:rsid w:val="005C567A"/>
    <w:rsid w:val="005C5C02"/>
    <w:rsid w:val="005C63F1"/>
    <w:rsid w:val="005C6853"/>
    <w:rsid w:val="005C6A7E"/>
    <w:rsid w:val="005C6F05"/>
    <w:rsid w:val="005C78BD"/>
    <w:rsid w:val="005C78C1"/>
    <w:rsid w:val="005C7AE6"/>
    <w:rsid w:val="005D0572"/>
    <w:rsid w:val="005D0A8D"/>
    <w:rsid w:val="005D1909"/>
    <w:rsid w:val="005D1D86"/>
    <w:rsid w:val="005D23EC"/>
    <w:rsid w:val="005D27F7"/>
    <w:rsid w:val="005D2C64"/>
    <w:rsid w:val="005D2CC5"/>
    <w:rsid w:val="005D37C6"/>
    <w:rsid w:val="005D419F"/>
    <w:rsid w:val="005D41CB"/>
    <w:rsid w:val="005D5894"/>
    <w:rsid w:val="005D5A5C"/>
    <w:rsid w:val="005D5E3E"/>
    <w:rsid w:val="005D646D"/>
    <w:rsid w:val="005D71C5"/>
    <w:rsid w:val="005D7A71"/>
    <w:rsid w:val="005D7B7D"/>
    <w:rsid w:val="005E0BA2"/>
    <w:rsid w:val="005E33DC"/>
    <w:rsid w:val="005E382D"/>
    <w:rsid w:val="005E3BB1"/>
    <w:rsid w:val="005E4A80"/>
    <w:rsid w:val="005E5382"/>
    <w:rsid w:val="005E65D5"/>
    <w:rsid w:val="005E7A43"/>
    <w:rsid w:val="005E7AF2"/>
    <w:rsid w:val="005F0204"/>
    <w:rsid w:val="005F0755"/>
    <w:rsid w:val="005F0BA7"/>
    <w:rsid w:val="005F1A71"/>
    <w:rsid w:val="005F2702"/>
    <w:rsid w:val="005F27F5"/>
    <w:rsid w:val="005F2AF3"/>
    <w:rsid w:val="005F34EC"/>
    <w:rsid w:val="005F3A9A"/>
    <w:rsid w:val="005F3F89"/>
    <w:rsid w:val="005F543E"/>
    <w:rsid w:val="005F5607"/>
    <w:rsid w:val="005F5C04"/>
    <w:rsid w:val="005F5D3D"/>
    <w:rsid w:val="005F6D74"/>
    <w:rsid w:val="005F7494"/>
    <w:rsid w:val="005F749D"/>
    <w:rsid w:val="005F74B0"/>
    <w:rsid w:val="0060080D"/>
    <w:rsid w:val="0060096C"/>
    <w:rsid w:val="00604B64"/>
    <w:rsid w:val="006052B6"/>
    <w:rsid w:val="00605C63"/>
    <w:rsid w:val="006060B5"/>
    <w:rsid w:val="006063BE"/>
    <w:rsid w:val="00606498"/>
    <w:rsid w:val="00606719"/>
    <w:rsid w:val="00607BEC"/>
    <w:rsid w:val="006109C5"/>
    <w:rsid w:val="00610BA5"/>
    <w:rsid w:val="00610BCB"/>
    <w:rsid w:val="0061108B"/>
    <w:rsid w:val="00611205"/>
    <w:rsid w:val="00611470"/>
    <w:rsid w:val="00611A42"/>
    <w:rsid w:val="00611F31"/>
    <w:rsid w:val="00612212"/>
    <w:rsid w:val="0061233F"/>
    <w:rsid w:val="006126BC"/>
    <w:rsid w:val="0061350F"/>
    <w:rsid w:val="006173D6"/>
    <w:rsid w:val="00620385"/>
    <w:rsid w:val="00620F51"/>
    <w:rsid w:val="00621136"/>
    <w:rsid w:val="0062114A"/>
    <w:rsid w:val="0062164C"/>
    <w:rsid w:val="00622BA2"/>
    <w:rsid w:val="00622DF0"/>
    <w:rsid w:val="0062318B"/>
    <w:rsid w:val="006232C8"/>
    <w:rsid w:val="006248E1"/>
    <w:rsid w:val="00624AE0"/>
    <w:rsid w:val="00625F21"/>
    <w:rsid w:val="0062614A"/>
    <w:rsid w:val="006270EA"/>
    <w:rsid w:val="0062713F"/>
    <w:rsid w:val="0062778A"/>
    <w:rsid w:val="006300FE"/>
    <w:rsid w:val="00630370"/>
    <w:rsid w:val="00630672"/>
    <w:rsid w:val="00630A65"/>
    <w:rsid w:val="00630BE5"/>
    <w:rsid w:val="00630D43"/>
    <w:rsid w:val="0063113A"/>
    <w:rsid w:val="006312D2"/>
    <w:rsid w:val="006333C3"/>
    <w:rsid w:val="00633663"/>
    <w:rsid w:val="006338D5"/>
    <w:rsid w:val="00633994"/>
    <w:rsid w:val="00634208"/>
    <w:rsid w:val="006354FA"/>
    <w:rsid w:val="00635853"/>
    <w:rsid w:val="00636177"/>
    <w:rsid w:val="00636CC2"/>
    <w:rsid w:val="00637208"/>
    <w:rsid w:val="00637EE7"/>
    <w:rsid w:val="0064045D"/>
    <w:rsid w:val="00640B8A"/>
    <w:rsid w:val="00640EDA"/>
    <w:rsid w:val="0064259A"/>
    <w:rsid w:val="006425D1"/>
    <w:rsid w:val="00642B0D"/>
    <w:rsid w:val="0064343E"/>
    <w:rsid w:val="006438B6"/>
    <w:rsid w:val="00643C0D"/>
    <w:rsid w:val="00643CA2"/>
    <w:rsid w:val="00645D74"/>
    <w:rsid w:val="006473AA"/>
    <w:rsid w:val="006473B2"/>
    <w:rsid w:val="00647EE5"/>
    <w:rsid w:val="006508ED"/>
    <w:rsid w:val="00650CE1"/>
    <w:rsid w:val="0065123A"/>
    <w:rsid w:val="00651BAE"/>
    <w:rsid w:val="00652D49"/>
    <w:rsid w:val="0065369E"/>
    <w:rsid w:val="006548C7"/>
    <w:rsid w:val="00654BDA"/>
    <w:rsid w:val="006567EE"/>
    <w:rsid w:val="00656943"/>
    <w:rsid w:val="00656C27"/>
    <w:rsid w:val="00656C56"/>
    <w:rsid w:val="00657DC5"/>
    <w:rsid w:val="00660649"/>
    <w:rsid w:val="006614A6"/>
    <w:rsid w:val="006614E6"/>
    <w:rsid w:val="0066158D"/>
    <w:rsid w:val="006618CA"/>
    <w:rsid w:val="006624DD"/>
    <w:rsid w:val="00663471"/>
    <w:rsid w:val="00664479"/>
    <w:rsid w:val="006646D9"/>
    <w:rsid w:val="00665DEE"/>
    <w:rsid w:val="00670C46"/>
    <w:rsid w:val="00670EA8"/>
    <w:rsid w:val="00671AFA"/>
    <w:rsid w:val="00671C98"/>
    <w:rsid w:val="00671E0D"/>
    <w:rsid w:val="0067264C"/>
    <w:rsid w:val="00672AF5"/>
    <w:rsid w:val="00672B07"/>
    <w:rsid w:val="00672DD6"/>
    <w:rsid w:val="00673137"/>
    <w:rsid w:val="00673687"/>
    <w:rsid w:val="006737B4"/>
    <w:rsid w:val="00673DE5"/>
    <w:rsid w:val="00673EF2"/>
    <w:rsid w:val="00674057"/>
    <w:rsid w:val="00674565"/>
    <w:rsid w:val="0067461B"/>
    <w:rsid w:val="006747E3"/>
    <w:rsid w:val="00674838"/>
    <w:rsid w:val="00674A5A"/>
    <w:rsid w:val="00674E1C"/>
    <w:rsid w:val="0067534F"/>
    <w:rsid w:val="00676DF1"/>
    <w:rsid w:val="0067750E"/>
    <w:rsid w:val="006779DF"/>
    <w:rsid w:val="006804D2"/>
    <w:rsid w:val="006806F5"/>
    <w:rsid w:val="00680E22"/>
    <w:rsid w:val="00680EEB"/>
    <w:rsid w:val="00680FFE"/>
    <w:rsid w:val="00681CFE"/>
    <w:rsid w:val="00681D09"/>
    <w:rsid w:val="00681EBE"/>
    <w:rsid w:val="0068289A"/>
    <w:rsid w:val="006829EA"/>
    <w:rsid w:val="00683285"/>
    <w:rsid w:val="00683625"/>
    <w:rsid w:val="00683939"/>
    <w:rsid w:val="00684A58"/>
    <w:rsid w:val="00685687"/>
    <w:rsid w:val="00685CA4"/>
    <w:rsid w:val="0068618A"/>
    <w:rsid w:val="00687405"/>
    <w:rsid w:val="00687DEA"/>
    <w:rsid w:val="0069048F"/>
    <w:rsid w:val="00690617"/>
    <w:rsid w:val="0069097B"/>
    <w:rsid w:val="00690A02"/>
    <w:rsid w:val="00690D40"/>
    <w:rsid w:val="00690D48"/>
    <w:rsid w:val="00690EA9"/>
    <w:rsid w:val="0069123B"/>
    <w:rsid w:val="00691A16"/>
    <w:rsid w:val="00691E9C"/>
    <w:rsid w:val="00692211"/>
    <w:rsid w:val="0069244C"/>
    <w:rsid w:val="00692556"/>
    <w:rsid w:val="006933BB"/>
    <w:rsid w:val="00694686"/>
    <w:rsid w:val="0069498C"/>
    <w:rsid w:val="00694EA5"/>
    <w:rsid w:val="00694F45"/>
    <w:rsid w:val="0069501F"/>
    <w:rsid w:val="00695485"/>
    <w:rsid w:val="006957A8"/>
    <w:rsid w:val="006A0A56"/>
    <w:rsid w:val="006A1C7A"/>
    <w:rsid w:val="006A2285"/>
    <w:rsid w:val="006A242B"/>
    <w:rsid w:val="006A289F"/>
    <w:rsid w:val="006A3FBC"/>
    <w:rsid w:val="006A4083"/>
    <w:rsid w:val="006A6C10"/>
    <w:rsid w:val="006A751C"/>
    <w:rsid w:val="006A7776"/>
    <w:rsid w:val="006A7D81"/>
    <w:rsid w:val="006B0478"/>
    <w:rsid w:val="006B05BD"/>
    <w:rsid w:val="006B131C"/>
    <w:rsid w:val="006B19FE"/>
    <w:rsid w:val="006B3B46"/>
    <w:rsid w:val="006B3E5A"/>
    <w:rsid w:val="006B400D"/>
    <w:rsid w:val="006B4C32"/>
    <w:rsid w:val="006B4E8C"/>
    <w:rsid w:val="006B5B88"/>
    <w:rsid w:val="006B5EBE"/>
    <w:rsid w:val="006B61AD"/>
    <w:rsid w:val="006B67EC"/>
    <w:rsid w:val="006B6E0C"/>
    <w:rsid w:val="006B6E8D"/>
    <w:rsid w:val="006B7814"/>
    <w:rsid w:val="006C03B6"/>
    <w:rsid w:val="006C0B52"/>
    <w:rsid w:val="006C151B"/>
    <w:rsid w:val="006C18D4"/>
    <w:rsid w:val="006C1A3A"/>
    <w:rsid w:val="006C1F65"/>
    <w:rsid w:val="006C22C0"/>
    <w:rsid w:val="006C2D3E"/>
    <w:rsid w:val="006C2EAF"/>
    <w:rsid w:val="006C4C93"/>
    <w:rsid w:val="006C62C0"/>
    <w:rsid w:val="006C62CC"/>
    <w:rsid w:val="006C64DB"/>
    <w:rsid w:val="006C735E"/>
    <w:rsid w:val="006C7825"/>
    <w:rsid w:val="006D0076"/>
    <w:rsid w:val="006D09D9"/>
    <w:rsid w:val="006D0C90"/>
    <w:rsid w:val="006D0EA5"/>
    <w:rsid w:val="006D1E9E"/>
    <w:rsid w:val="006D21A0"/>
    <w:rsid w:val="006D2B64"/>
    <w:rsid w:val="006D38F3"/>
    <w:rsid w:val="006D42B8"/>
    <w:rsid w:val="006D47BA"/>
    <w:rsid w:val="006D4876"/>
    <w:rsid w:val="006D4A9A"/>
    <w:rsid w:val="006D5BFC"/>
    <w:rsid w:val="006D61F9"/>
    <w:rsid w:val="006D67A5"/>
    <w:rsid w:val="006D685A"/>
    <w:rsid w:val="006D6A4D"/>
    <w:rsid w:val="006D72F4"/>
    <w:rsid w:val="006D7659"/>
    <w:rsid w:val="006D7C5B"/>
    <w:rsid w:val="006E0CAB"/>
    <w:rsid w:val="006E2C41"/>
    <w:rsid w:val="006E2CE6"/>
    <w:rsid w:val="006E329D"/>
    <w:rsid w:val="006E3B56"/>
    <w:rsid w:val="006E3F79"/>
    <w:rsid w:val="006E4E1F"/>
    <w:rsid w:val="006E4F9B"/>
    <w:rsid w:val="006E530E"/>
    <w:rsid w:val="006E58C0"/>
    <w:rsid w:val="006E5B6D"/>
    <w:rsid w:val="006E6416"/>
    <w:rsid w:val="006E6753"/>
    <w:rsid w:val="006E6E08"/>
    <w:rsid w:val="006E7A68"/>
    <w:rsid w:val="006E7B5E"/>
    <w:rsid w:val="006E7CA4"/>
    <w:rsid w:val="006E7D12"/>
    <w:rsid w:val="006F01BC"/>
    <w:rsid w:val="006F0608"/>
    <w:rsid w:val="006F106E"/>
    <w:rsid w:val="006F1A55"/>
    <w:rsid w:val="006F1F93"/>
    <w:rsid w:val="006F264F"/>
    <w:rsid w:val="006F2749"/>
    <w:rsid w:val="006F2B2C"/>
    <w:rsid w:val="006F389C"/>
    <w:rsid w:val="006F38C3"/>
    <w:rsid w:val="006F4545"/>
    <w:rsid w:val="006F4546"/>
    <w:rsid w:val="006F52E2"/>
    <w:rsid w:val="006F5597"/>
    <w:rsid w:val="006F5712"/>
    <w:rsid w:val="006F5719"/>
    <w:rsid w:val="006F582E"/>
    <w:rsid w:val="006F625A"/>
    <w:rsid w:val="006F7146"/>
    <w:rsid w:val="00700322"/>
    <w:rsid w:val="00700D86"/>
    <w:rsid w:val="007018D4"/>
    <w:rsid w:val="00701D4E"/>
    <w:rsid w:val="00702BB7"/>
    <w:rsid w:val="00702D88"/>
    <w:rsid w:val="007038E3"/>
    <w:rsid w:val="00703F87"/>
    <w:rsid w:val="00704228"/>
    <w:rsid w:val="00704E74"/>
    <w:rsid w:val="00705F16"/>
    <w:rsid w:val="0070613C"/>
    <w:rsid w:val="007076DC"/>
    <w:rsid w:val="0070790B"/>
    <w:rsid w:val="00707CD1"/>
    <w:rsid w:val="00710882"/>
    <w:rsid w:val="00710BD0"/>
    <w:rsid w:val="00710E48"/>
    <w:rsid w:val="00710EDD"/>
    <w:rsid w:val="00711DE6"/>
    <w:rsid w:val="00712167"/>
    <w:rsid w:val="00712358"/>
    <w:rsid w:val="0071253B"/>
    <w:rsid w:val="00712638"/>
    <w:rsid w:val="00713302"/>
    <w:rsid w:val="007143FF"/>
    <w:rsid w:val="00714FEF"/>
    <w:rsid w:val="00715CCF"/>
    <w:rsid w:val="00715E3E"/>
    <w:rsid w:val="0071649D"/>
    <w:rsid w:val="00716A43"/>
    <w:rsid w:val="00716BEA"/>
    <w:rsid w:val="007172B9"/>
    <w:rsid w:val="0071760D"/>
    <w:rsid w:val="007205D2"/>
    <w:rsid w:val="00721572"/>
    <w:rsid w:val="00721DBE"/>
    <w:rsid w:val="0072234E"/>
    <w:rsid w:val="007223DE"/>
    <w:rsid w:val="00723241"/>
    <w:rsid w:val="00723AEE"/>
    <w:rsid w:val="0072432D"/>
    <w:rsid w:val="00724A14"/>
    <w:rsid w:val="00725096"/>
    <w:rsid w:val="00725D5C"/>
    <w:rsid w:val="0072637F"/>
    <w:rsid w:val="00726F30"/>
    <w:rsid w:val="00726F54"/>
    <w:rsid w:val="00727224"/>
    <w:rsid w:val="007273F3"/>
    <w:rsid w:val="00727F8E"/>
    <w:rsid w:val="00730166"/>
    <w:rsid w:val="007308BF"/>
    <w:rsid w:val="00731D4C"/>
    <w:rsid w:val="00731E2D"/>
    <w:rsid w:val="00731FF9"/>
    <w:rsid w:val="00732018"/>
    <w:rsid w:val="00732461"/>
    <w:rsid w:val="0073283A"/>
    <w:rsid w:val="00732D57"/>
    <w:rsid w:val="00732F86"/>
    <w:rsid w:val="00733395"/>
    <w:rsid w:val="007333A9"/>
    <w:rsid w:val="00733954"/>
    <w:rsid w:val="00733BA5"/>
    <w:rsid w:val="00734BF9"/>
    <w:rsid w:val="00735BD3"/>
    <w:rsid w:val="0073630E"/>
    <w:rsid w:val="0073643C"/>
    <w:rsid w:val="00736EA4"/>
    <w:rsid w:val="007376BE"/>
    <w:rsid w:val="00737DE2"/>
    <w:rsid w:val="00737F28"/>
    <w:rsid w:val="007401CA"/>
    <w:rsid w:val="007404F9"/>
    <w:rsid w:val="0074063D"/>
    <w:rsid w:val="007408B8"/>
    <w:rsid w:val="0074198F"/>
    <w:rsid w:val="007419A4"/>
    <w:rsid w:val="00742561"/>
    <w:rsid w:val="00742F3B"/>
    <w:rsid w:val="007432B3"/>
    <w:rsid w:val="00744F53"/>
    <w:rsid w:val="007459CF"/>
    <w:rsid w:val="00746C59"/>
    <w:rsid w:val="0074746E"/>
    <w:rsid w:val="00747CD2"/>
    <w:rsid w:val="007507CE"/>
    <w:rsid w:val="00750B2D"/>
    <w:rsid w:val="0075107D"/>
    <w:rsid w:val="007519D5"/>
    <w:rsid w:val="00751DF2"/>
    <w:rsid w:val="00751EA8"/>
    <w:rsid w:val="0075260F"/>
    <w:rsid w:val="00752615"/>
    <w:rsid w:val="00752C77"/>
    <w:rsid w:val="00752CA3"/>
    <w:rsid w:val="00753702"/>
    <w:rsid w:val="00753BBF"/>
    <w:rsid w:val="00753BC1"/>
    <w:rsid w:val="00753D53"/>
    <w:rsid w:val="007552B5"/>
    <w:rsid w:val="007557A9"/>
    <w:rsid w:val="00755856"/>
    <w:rsid w:val="007576AE"/>
    <w:rsid w:val="00757C16"/>
    <w:rsid w:val="00757D97"/>
    <w:rsid w:val="00761026"/>
    <w:rsid w:val="007613A2"/>
    <w:rsid w:val="007614DF"/>
    <w:rsid w:val="00761877"/>
    <w:rsid w:val="00761B21"/>
    <w:rsid w:val="00762727"/>
    <w:rsid w:val="0076350C"/>
    <w:rsid w:val="0076360D"/>
    <w:rsid w:val="0076461C"/>
    <w:rsid w:val="007653F8"/>
    <w:rsid w:val="0076588A"/>
    <w:rsid w:val="00765A31"/>
    <w:rsid w:val="00766769"/>
    <w:rsid w:val="0076699B"/>
    <w:rsid w:val="0076702B"/>
    <w:rsid w:val="007677C7"/>
    <w:rsid w:val="00767A73"/>
    <w:rsid w:val="00767F3B"/>
    <w:rsid w:val="00770A4A"/>
    <w:rsid w:val="007715AE"/>
    <w:rsid w:val="007718C4"/>
    <w:rsid w:val="00771AEF"/>
    <w:rsid w:val="00772842"/>
    <w:rsid w:val="007730FE"/>
    <w:rsid w:val="00773242"/>
    <w:rsid w:val="007735DF"/>
    <w:rsid w:val="00773734"/>
    <w:rsid w:val="00774336"/>
    <w:rsid w:val="007748C9"/>
    <w:rsid w:val="00774C58"/>
    <w:rsid w:val="00775037"/>
    <w:rsid w:val="00775F40"/>
    <w:rsid w:val="007760C7"/>
    <w:rsid w:val="007778E4"/>
    <w:rsid w:val="00777E7F"/>
    <w:rsid w:val="007806C9"/>
    <w:rsid w:val="007824A4"/>
    <w:rsid w:val="00782B72"/>
    <w:rsid w:val="00782B94"/>
    <w:rsid w:val="00783697"/>
    <w:rsid w:val="00783737"/>
    <w:rsid w:val="0078452E"/>
    <w:rsid w:val="00784644"/>
    <w:rsid w:val="00784F67"/>
    <w:rsid w:val="0078599C"/>
    <w:rsid w:val="00785C99"/>
    <w:rsid w:val="00786EAD"/>
    <w:rsid w:val="00786F12"/>
    <w:rsid w:val="007873CA"/>
    <w:rsid w:val="00787AEC"/>
    <w:rsid w:val="00791090"/>
    <w:rsid w:val="007914AE"/>
    <w:rsid w:val="00791502"/>
    <w:rsid w:val="007915E5"/>
    <w:rsid w:val="00791C42"/>
    <w:rsid w:val="00791D5B"/>
    <w:rsid w:val="00791F25"/>
    <w:rsid w:val="007923AA"/>
    <w:rsid w:val="007926F6"/>
    <w:rsid w:val="0079284A"/>
    <w:rsid w:val="00792F41"/>
    <w:rsid w:val="00793684"/>
    <w:rsid w:val="00793AC8"/>
    <w:rsid w:val="007940D3"/>
    <w:rsid w:val="00795B93"/>
    <w:rsid w:val="00795EC3"/>
    <w:rsid w:val="007964B6"/>
    <w:rsid w:val="00796703"/>
    <w:rsid w:val="00796F13"/>
    <w:rsid w:val="00797A20"/>
    <w:rsid w:val="00797D11"/>
    <w:rsid w:val="007A002D"/>
    <w:rsid w:val="007A0301"/>
    <w:rsid w:val="007A0C83"/>
    <w:rsid w:val="007A18B1"/>
    <w:rsid w:val="007A1C82"/>
    <w:rsid w:val="007A1D61"/>
    <w:rsid w:val="007A2976"/>
    <w:rsid w:val="007A3E31"/>
    <w:rsid w:val="007A3EFC"/>
    <w:rsid w:val="007A43B2"/>
    <w:rsid w:val="007A44E9"/>
    <w:rsid w:val="007A4962"/>
    <w:rsid w:val="007A496D"/>
    <w:rsid w:val="007A4D15"/>
    <w:rsid w:val="007A52EB"/>
    <w:rsid w:val="007A7EC5"/>
    <w:rsid w:val="007B0464"/>
    <w:rsid w:val="007B1404"/>
    <w:rsid w:val="007B1738"/>
    <w:rsid w:val="007B2172"/>
    <w:rsid w:val="007B2A42"/>
    <w:rsid w:val="007B3265"/>
    <w:rsid w:val="007B3295"/>
    <w:rsid w:val="007B37D3"/>
    <w:rsid w:val="007B383F"/>
    <w:rsid w:val="007B3EB5"/>
    <w:rsid w:val="007B4143"/>
    <w:rsid w:val="007B43E0"/>
    <w:rsid w:val="007B45DC"/>
    <w:rsid w:val="007B4BBF"/>
    <w:rsid w:val="007B5F62"/>
    <w:rsid w:val="007B640D"/>
    <w:rsid w:val="007C0EBC"/>
    <w:rsid w:val="007C12D7"/>
    <w:rsid w:val="007C14D2"/>
    <w:rsid w:val="007C1787"/>
    <w:rsid w:val="007C1829"/>
    <w:rsid w:val="007C1CCC"/>
    <w:rsid w:val="007C2730"/>
    <w:rsid w:val="007C3B3D"/>
    <w:rsid w:val="007C3EF5"/>
    <w:rsid w:val="007C4304"/>
    <w:rsid w:val="007C45E6"/>
    <w:rsid w:val="007C4C1E"/>
    <w:rsid w:val="007C56FF"/>
    <w:rsid w:val="007C57F2"/>
    <w:rsid w:val="007C586C"/>
    <w:rsid w:val="007C5DAE"/>
    <w:rsid w:val="007C5FB6"/>
    <w:rsid w:val="007C617B"/>
    <w:rsid w:val="007C6AB7"/>
    <w:rsid w:val="007C79DA"/>
    <w:rsid w:val="007C7B84"/>
    <w:rsid w:val="007C7BC3"/>
    <w:rsid w:val="007C7EF2"/>
    <w:rsid w:val="007D063E"/>
    <w:rsid w:val="007D09FF"/>
    <w:rsid w:val="007D0CED"/>
    <w:rsid w:val="007D101C"/>
    <w:rsid w:val="007D1900"/>
    <w:rsid w:val="007D2422"/>
    <w:rsid w:val="007D2766"/>
    <w:rsid w:val="007D28B7"/>
    <w:rsid w:val="007D2D8B"/>
    <w:rsid w:val="007D30F5"/>
    <w:rsid w:val="007D3345"/>
    <w:rsid w:val="007D377D"/>
    <w:rsid w:val="007D3B3F"/>
    <w:rsid w:val="007D54F8"/>
    <w:rsid w:val="007D55F3"/>
    <w:rsid w:val="007D5C33"/>
    <w:rsid w:val="007D7375"/>
    <w:rsid w:val="007D73A2"/>
    <w:rsid w:val="007E074F"/>
    <w:rsid w:val="007E12A5"/>
    <w:rsid w:val="007E16D5"/>
    <w:rsid w:val="007E1858"/>
    <w:rsid w:val="007E1C2D"/>
    <w:rsid w:val="007E2BE1"/>
    <w:rsid w:val="007E2D0F"/>
    <w:rsid w:val="007E548E"/>
    <w:rsid w:val="007E5CFB"/>
    <w:rsid w:val="007E687C"/>
    <w:rsid w:val="007E697B"/>
    <w:rsid w:val="007E774B"/>
    <w:rsid w:val="007F0623"/>
    <w:rsid w:val="007F1072"/>
    <w:rsid w:val="007F2997"/>
    <w:rsid w:val="007F2D2E"/>
    <w:rsid w:val="007F2E36"/>
    <w:rsid w:val="007F466A"/>
    <w:rsid w:val="007F4AB7"/>
    <w:rsid w:val="007F51C1"/>
    <w:rsid w:val="007F5BC7"/>
    <w:rsid w:val="007F5D5F"/>
    <w:rsid w:val="007F5F5C"/>
    <w:rsid w:val="007F6F90"/>
    <w:rsid w:val="007F7201"/>
    <w:rsid w:val="00800A4F"/>
    <w:rsid w:val="00801104"/>
    <w:rsid w:val="00802913"/>
    <w:rsid w:val="00802B8A"/>
    <w:rsid w:val="0080341D"/>
    <w:rsid w:val="0080699E"/>
    <w:rsid w:val="0080714E"/>
    <w:rsid w:val="0080736B"/>
    <w:rsid w:val="00807747"/>
    <w:rsid w:val="00807ED3"/>
    <w:rsid w:val="0081032F"/>
    <w:rsid w:val="0081078B"/>
    <w:rsid w:val="00810D6B"/>
    <w:rsid w:val="00811188"/>
    <w:rsid w:val="00811632"/>
    <w:rsid w:val="0081191A"/>
    <w:rsid w:val="00811FE4"/>
    <w:rsid w:val="008122A6"/>
    <w:rsid w:val="00812D57"/>
    <w:rsid w:val="008131E0"/>
    <w:rsid w:val="00813EDC"/>
    <w:rsid w:val="00814485"/>
    <w:rsid w:val="0081509D"/>
    <w:rsid w:val="0081560E"/>
    <w:rsid w:val="00815AA2"/>
    <w:rsid w:val="00815C1A"/>
    <w:rsid w:val="00816571"/>
    <w:rsid w:val="00816DD7"/>
    <w:rsid w:val="008171B9"/>
    <w:rsid w:val="008177E7"/>
    <w:rsid w:val="00817805"/>
    <w:rsid w:val="00817C7A"/>
    <w:rsid w:val="00817D1B"/>
    <w:rsid w:val="0082019D"/>
    <w:rsid w:val="00820779"/>
    <w:rsid w:val="00820E8C"/>
    <w:rsid w:val="00820FBA"/>
    <w:rsid w:val="008213FA"/>
    <w:rsid w:val="00821E5E"/>
    <w:rsid w:val="00821E90"/>
    <w:rsid w:val="008231C9"/>
    <w:rsid w:val="00823329"/>
    <w:rsid w:val="00823829"/>
    <w:rsid w:val="00824EE1"/>
    <w:rsid w:val="0082542D"/>
    <w:rsid w:val="00825A1C"/>
    <w:rsid w:val="0082621A"/>
    <w:rsid w:val="00826599"/>
    <w:rsid w:val="00826727"/>
    <w:rsid w:val="00831205"/>
    <w:rsid w:val="00831701"/>
    <w:rsid w:val="00832403"/>
    <w:rsid w:val="008331EA"/>
    <w:rsid w:val="00833838"/>
    <w:rsid w:val="008342DA"/>
    <w:rsid w:val="008344F8"/>
    <w:rsid w:val="008346D2"/>
    <w:rsid w:val="0083604C"/>
    <w:rsid w:val="008362A4"/>
    <w:rsid w:val="0083643F"/>
    <w:rsid w:val="00836A1B"/>
    <w:rsid w:val="00836AB5"/>
    <w:rsid w:val="00841623"/>
    <w:rsid w:val="0084359B"/>
    <w:rsid w:val="008437E1"/>
    <w:rsid w:val="0084420C"/>
    <w:rsid w:val="008461A6"/>
    <w:rsid w:val="0084666C"/>
    <w:rsid w:val="00846737"/>
    <w:rsid w:val="00846E8E"/>
    <w:rsid w:val="008470FC"/>
    <w:rsid w:val="0084744C"/>
    <w:rsid w:val="00847BA9"/>
    <w:rsid w:val="008512D5"/>
    <w:rsid w:val="008515FC"/>
    <w:rsid w:val="00851CF4"/>
    <w:rsid w:val="00851EA9"/>
    <w:rsid w:val="00851EB7"/>
    <w:rsid w:val="0085218B"/>
    <w:rsid w:val="00852672"/>
    <w:rsid w:val="008538D5"/>
    <w:rsid w:val="008553C4"/>
    <w:rsid w:val="008557C2"/>
    <w:rsid w:val="00855A5E"/>
    <w:rsid w:val="0085619B"/>
    <w:rsid w:val="00856928"/>
    <w:rsid w:val="00856929"/>
    <w:rsid w:val="00856D89"/>
    <w:rsid w:val="00857439"/>
    <w:rsid w:val="0085764B"/>
    <w:rsid w:val="00857657"/>
    <w:rsid w:val="00857693"/>
    <w:rsid w:val="00857B59"/>
    <w:rsid w:val="0086004D"/>
    <w:rsid w:val="0086079F"/>
    <w:rsid w:val="008613D0"/>
    <w:rsid w:val="008623D6"/>
    <w:rsid w:val="00863BF1"/>
    <w:rsid w:val="00863C98"/>
    <w:rsid w:val="0086497E"/>
    <w:rsid w:val="00864F25"/>
    <w:rsid w:val="00865877"/>
    <w:rsid w:val="00865A4D"/>
    <w:rsid w:val="00866E22"/>
    <w:rsid w:val="00866FD7"/>
    <w:rsid w:val="008673C3"/>
    <w:rsid w:val="0087003C"/>
    <w:rsid w:val="00870808"/>
    <w:rsid w:val="00871479"/>
    <w:rsid w:val="00871705"/>
    <w:rsid w:val="00872C9F"/>
    <w:rsid w:val="0087353E"/>
    <w:rsid w:val="00873889"/>
    <w:rsid w:val="00873A20"/>
    <w:rsid w:val="00873EC6"/>
    <w:rsid w:val="00874637"/>
    <w:rsid w:val="00875775"/>
    <w:rsid w:val="0087646A"/>
    <w:rsid w:val="0087742D"/>
    <w:rsid w:val="0087753F"/>
    <w:rsid w:val="00877592"/>
    <w:rsid w:val="00877AAA"/>
    <w:rsid w:val="0088049E"/>
    <w:rsid w:val="00880A07"/>
    <w:rsid w:val="0088113C"/>
    <w:rsid w:val="00881A3D"/>
    <w:rsid w:val="00881F0B"/>
    <w:rsid w:val="0088210F"/>
    <w:rsid w:val="00882F17"/>
    <w:rsid w:val="00883D5B"/>
    <w:rsid w:val="00884F42"/>
    <w:rsid w:val="008869EF"/>
    <w:rsid w:val="00890519"/>
    <w:rsid w:val="00890FE0"/>
    <w:rsid w:val="008916F0"/>
    <w:rsid w:val="0089397A"/>
    <w:rsid w:val="00893A7A"/>
    <w:rsid w:val="008946AD"/>
    <w:rsid w:val="00896341"/>
    <w:rsid w:val="008963F9"/>
    <w:rsid w:val="0089684D"/>
    <w:rsid w:val="00896C33"/>
    <w:rsid w:val="00897046"/>
    <w:rsid w:val="008A0A3C"/>
    <w:rsid w:val="008A0F3E"/>
    <w:rsid w:val="008A1729"/>
    <w:rsid w:val="008A1A31"/>
    <w:rsid w:val="008A20AE"/>
    <w:rsid w:val="008A22CF"/>
    <w:rsid w:val="008A233E"/>
    <w:rsid w:val="008A3469"/>
    <w:rsid w:val="008A3B08"/>
    <w:rsid w:val="008A48AB"/>
    <w:rsid w:val="008A4CB1"/>
    <w:rsid w:val="008A5049"/>
    <w:rsid w:val="008A69DB"/>
    <w:rsid w:val="008A7AB5"/>
    <w:rsid w:val="008A7C44"/>
    <w:rsid w:val="008A7C89"/>
    <w:rsid w:val="008B0137"/>
    <w:rsid w:val="008B044B"/>
    <w:rsid w:val="008B184B"/>
    <w:rsid w:val="008B1B1C"/>
    <w:rsid w:val="008B1EFD"/>
    <w:rsid w:val="008B214F"/>
    <w:rsid w:val="008B29ED"/>
    <w:rsid w:val="008B2B86"/>
    <w:rsid w:val="008B2CE6"/>
    <w:rsid w:val="008B317E"/>
    <w:rsid w:val="008B342E"/>
    <w:rsid w:val="008B441C"/>
    <w:rsid w:val="008B4635"/>
    <w:rsid w:val="008B4667"/>
    <w:rsid w:val="008B5B6C"/>
    <w:rsid w:val="008B66E2"/>
    <w:rsid w:val="008B69F1"/>
    <w:rsid w:val="008B6AED"/>
    <w:rsid w:val="008B7412"/>
    <w:rsid w:val="008B741C"/>
    <w:rsid w:val="008B79D4"/>
    <w:rsid w:val="008B7D6E"/>
    <w:rsid w:val="008C0159"/>
    <w:rsid w:val="008C0181"/>
    <w:rsid w:val="008C0949"/>
    <w:rsid w:val="008C0995"/>
    <w:rsid w:val="008C0A14"/>
    <w:rsid w:val="008C1F6D"/>
    <w:rsid w:val="008C2102"/>
    <w:rsid w:val="008C296A"/>
    <w:rsid w:val="008C2A4F"/>
    <w:rsid w:val="008C2BFB"/>
    <w:rsid w:val="008C34E9"/>
    <w:rsid w:val="008C387B"/>
    <w:rsid w:val="008C3BE2"/>
    <w:rsid w:val="008C3ED3"/>
    <w:rsid w:val="008C49EA"/>
    <w:rsid w:val="008C5738"/>
    <w:rsid w:val="008C5E2F"/>
    <w:rsid w:val="008C5F2D"/>
    <w:rsid w:val="008C6177"/>
    <w:rsid w:val="008C6E1F"/>
    <w:rsid w:val="008C7195"/>
    <w:rsid w:val="008C73FC"/>
    <w:rsid w:val="008C7640"/>
    <w:rsid w:val="008D1CC9"/>
    <w:rsid w:val="008D1F2F"/>
    <w:rsid w:val="008D20BE"/>
    <w:rsid w:val="008D2202"/>
    <w:rsid w:val="008D243A"/>
    <w:rsid w:val="008D2950"/>
    <w:rsid w:val="008D42C1"/>
    <w:rsid w:val="008D4375"/>
    <w:rsid w:val="008D4D35"/>
    <w:rsid w:val="008D5410"/>
    <w:rsid w:val="008D5A28"/>
    <w:rsid w:val="008D6B1C"/>
    <w:rsid w:val="008D7094"/>
    <w:rsid w:val="008E15E1"/>
    <w:rsid w:val="008E1982"/>
    <w:rsid w:val="008E2056"/>
    <w:rsid w:val="008E2858"/>
    <w:rsid w:val="008E2AB2"/>
    <w:rsid w:val="008E33D8"/>
    <w:rsid w:val="008E382A"/>
    <w:rsid w:val="008E3941"/>
    <w:rsid w:val="008E39EA"/>
    <w:rsid w:val="008E4589"/>
    <w:rsid w:val="008E4C9F"/>
    <w:rsid w:val="008E4DF4"/>
    <w:rsid w:val="008E55DE"/>
    <w:rsid w:val="008E6890"/>
    <w:rsid w:val="008E76BC"/>
    <w:rsid w:val="008E7990"/>
    <w:rsid w:val="008E7EA7"/>
    <w:rsid w:val="008F14D5"/>
    <w:rsid w:val="008F1D35"/>
    <w:rsid w:val="008F20C7"/>
    <w:rsid w:val="008F24A7"/>
    <w:rsid w:val="008F342D"/>
    <w:rsid w:val="008F402F"/>
    <w:rsid w:val="008F5374"/>
    <w:rsid w:val="008F5A5C"/>
    <w:rsid w:val="008F5B4C"/>
    <w:rsid w:val="008F6826"/>
    <w:rsid w:val="008F75F2"/>
    <w:rsid w:val="008F7E94"/>
    <w:rsid w:val="00901538"/>
    <w:rsid w:val="0090238A"/>
    <w:rsid w:val="0090253F"/>
    <w:rsid w:val="00903955"/>
    <w:rsid w:val="0090398B"/>
    <w:rsid w:val="00904460"/>
    <w:rsid w:val="00904943"/>
    <w:rsid w:val="00905315"/>
    <w:rsid w:val="00905BD0"/>
    <w:rsid w:val="00905C35"/>
    <w:rsid w:val="00905E8B"/>
    <w:rsid w:val="0090614B"/>
    <w:rsid w:val="0090627F"/>
    <w:rsid w:val="0090676E"/>
    <w:rsid w:val="0091085C"/>
    <w:rsid w:val="00910AC5"/>
    <w:rsid w:val="0091100C"/>
    <w:rsid w:val="00911CA0"/>
    <w:rsid w:val="00911D26"/>
    <w:rsid w:val="0091265A"/>
    <w:rsid w:val="009128A2"/>
    <w:rsid w:val="00913287"/>
    <w:rsid w:val="00913CE8"/>
    <w:rsid w:val="009147DC"/>
    <w:rsid w:val="009159A6"/>
    <w:rsid w:val="00915A72"/>
    <w:rsid w:val="00920042"/>
    <w:rsid w:val="00920DB0"/>
    <w:rsid w:val="00920F87"/>
    <w:rsid w:val="0092197D"/>
    <w:rsid w:val="00922723"/>
    <w:rsid w:val="00922BC8"/>
    <w:rsid w:val="00923972"/>
    <w:rsid w:val="00924565"/>
    <w:rsid w:val="00924CAE"/>
    <w:rsid w:val="00924EF0"/>
    <w:rsid w:val="009251C9"/>
    <w:rsid w:val="009259FF"/>
    <w:rsid w:val="00925BFC"/>
    <w:rsid w:val="00925C3E"/>
    <w:rsid w:val="00925C50"/>
    <w:rsid w:val="00926012"/>
    <w:rsid w:val="00926341"/>
    <w:rsid w:val="009269F3"/>
    <w:rsid w:val="0092703C"/>
    <w:rsid w:val="00927766"/>
    <w:rsid w:val="00927B4D"/>
    <w:rsid w:val="00930020"/>
    <w:rsid w:val="0093002D"/>
    <w:rsid w:val="009300F9"/>
    <w:rsid w:val="00930AA8"/>
    <w:rsid w:val="00931085"/>
    <w:rsid w:val="00931C15"/>
    <w:rsid w:val="009322FB"/>
    <w:rsid w:val="0093250D"/>
    <w:rsid w:val="00932EB5"/>
    <w:rsid w:val="00932F65"/>
    <w:rsid w:val="00933442"/>
    <w:rsid w:val="009336EE"/>
    <w:rsid w:val="0093391B"/>
    <w:rsid w:val="0093394D"/>
    <w:rsid w:val="00935C8B"/>
    <w:rsid w:val="00935EAF"/>
    <w:rsid w:val="00936049"/>
    <w:rsid w:val="009377FD"/>
    <w:rsid w:val="00937F87"/>
    <w:rsid w:val="00940AC1"/>
    <w:rsid w:val="009410F1"/>
    <w:rsid w:val="00943918"/>
    <w:rsid w:val="00944DDB"/>
    <w:rsid w:val="00945133"/>
    <w:rsid w:val="0094591B"/>
    <w:rsid w:val="0094601E"/>
    <w:rsid w:val="009478A6"/>
    <w:rsid w:val="009479C7"/>
    <w:rsid w:val="0095024A"/>
    <w:rsid w:val="00950AD3"/>
    <w:rsid w:val="00950E30"/>
    <w:rsid w:val="0095160E"/>
    <w:rsid w:val="00952362"/>
    <w:rsid w:val="00952E0F"/>
    <w:rsid w:val="00953650"/>
    <w:rsid w:val="00953C79"/>
    <w:rsid w:val="00954260"/>
    <w:rsid w:val="009550B1"/>
    <w:rsid w:val="00955616"/>
    <w:rsid w:val="0095639F"/>
    <w:rsid w:val="00956623"/>
    <w:rsid w:val="009571A6"/>
    <w:rsid w:val="009575D0"/>
    <w:rsid w:val="00957CBE"/>
    <w:rsid w:val="00960BC6"/>
    <w:rsid w:val="00960C40"/>
    <w:rsid w:val="0096132D"/>
    <w:rsid w:val="009624F5"/>
    <w:rsid w:val="0096344E"/>
    <w:rsid w:val="00963B96"/>
    <w:rsid w:val="009646E3"/>
    <w:rsid w:val="0096496D"/>
    <w:rsid w:val="009653E9"/>
    <w:rsid w:val="009658D9"/>
    <w:rsid w:val="00965E0E"/>
    <w:rsid w:val="00965E77"/>
    <w:rsid w:val="00966502"/>
    <w:rsid w:val="00967531"/>
    <w:rsid w:val="009701BC"/>
    <w:rsid w:val="00970227"/>
    <w:rsid w:val="00970C51"/>
    <w:rsid w:val="00970E31"/>
    <w:rsid w:val="00971279"/>
    <w:rsid w:val="009713CD"/>
    <w:rsid w:val="00971D80"/>
    <w:rsid w:val="0097210A"/>
    <w:rsid w:val="00972941"/>
    <w:rsid w:val="00972FF2"/>
    <w:rsid w:val="00973126"/>
    <w:rsid w:val="00973E9E"/>
    <w:rsid w:val="00975306"/>
    <w:rsid w:val="0097541B"/>
    <w:rsid w:val="0097547C"/>
    <w:rsid w:val="00975BF1"/>
    <w:rsid w:val="00975D5A"/>
    <w:rsid w:val="00976214"/>
    <w:rsid w:val="00976CF2"/>
    <w:rsid w:val="00977FED"/>
    <w:rsid w:val="009800A6"/>
    <w:rsid w:val="00980623"/>
    <w:rsid w:val="009807AC"/>
    <w:rsid w:val="00980B3C"/>
    <w:rsid w:val="00980ED0"/>
    <w:rsid w:val="009829C7"/>
    <w:rsid w:val="00982E85"/>
    <w:rsid w:val="00983693"/>
    <w:rsid w:val="00983886"/>
    <w:rsid w:val="009841C0"/>
    <w:rsid w:val="00984357"/>
    <w:rsid w:val="00984380"/>
    <w:rsid w:val="009844DC"/>
    <w:rsid w:val="00984772"/>
    <w:rsid w:val="00985012"/>
    <w:rsid w:val="009858BF"/>
    <w:rsid w:val="009859C9"/>
    <w:rsid w:val="00985C86"/>
    <w:rsid w:val="009877B6"/>
    <w:rsid w:val="0098781E"/>
    <w:rsid w:val="009878BD"/>
    <w:rsid w:val="00987BF6"/>
    <w:rsid w:val="00987DF9"/>
    <w:rsid w:val="009910F0"/>
    <w:rsid w:val="0099156B"/>
    <w:rsid w:val="00991B64"/>
    <w:rsid w:val="00991BF1"/>
    <w:rsid w:val="00991D6F"/>
    <w:rsid w:val="0099285E"/>
    <w:rsid w:val="00993667"/>
    <w:rsid w:val="009938F7"/>
    <w:rsid w:val="009944D9"/>
    <w:rsid w:val="009952CD"/>
    <w:rsid w:val="00995A28"/>
    <w:rsid w:val="009961E6"/>
    <w:rsid w:val="00997711"/>
    <w:rsid w:val="009A024B"/>
    <w:rsid w:val="009A1945"/>
    <w:rsid w:val="009A20AC"/>
    <w:rsid w:val="009A2496"/>
    <w:rsid w:val="009A2981"/>
    <w:rsid w:val="009A2E69"/>
    <w:rsid w:val="009A31AA"/>
    <w:rsid w:val="009A3BE3"/>
    <w:rsid w:val="009A3C85"/>
    <w:rsid w:val="009A3C9F"/>
    <w:rsid w:val="009A42CE"/>
    <w:rsid w:val="009A657B"/>
    <w:rsid w:val="009A68E1"/>
    <w:rsid w:val="009A7842"/>
    <w:rsid w:val="009B020E"/>
    <w:rsid w:val="009B02F4"/>
    <w:rsid w:val="009B0FAE"/>
    <w:rsid w:val="009B2215"/>
    <w:rsid w:val="009B2A4C"/>
    <w:rsid w:val="009B34CB"/>
    <w:rsid w:val="009B3668"/>
    <w:rsid w:val="009B3B16"/>
    <w:rsid w:val="009B4891"/>
    <w:rsid w:val="009B4C11"/>
    <w:rsid w:val="009B5556"/>
    <w:rsid w:val="009B6CE2"/>
    <w:rsid w:val="009B75CC"/>
    <w:rsid w:val="009B7875"/>
    <w:rsid w:val="009C005B"/>
    <w:rsid w:val="009C0173"/>
    <w:rsid w:val="009C02C6"/>
    <w:rsid w:val="009C0387"/>
    <w:rsid w:val="009C07B1"/>
    <w:rsid w:val="009C097A"/>
    <w:rsid w:val="009C0C38"/>
    <w:rsid w:val="009C0F19"/>
    <w:rsid w:val="009C1BF6"/>
    <w:rsid w:val="009C239A"/>
    <w:rsid w:val="009C31BA"/>
    <w:rsid w:val="009C3BBF"/>
    <w:rsid w:val="009C49C8"/>
    <w:rsid w:val="009C66A0"/>
    <w:rsid w:val="009C683D"/>
    <w:rsid w:val="009C6B2D"/>
    <w:rsid w:val="009C6D21"/>
    <w:rsid w:val="009C6F8E"/>
    <w:rsid w:val="009C7AE6"/>
    <w:rsid w:val="009D0308"/>
    <w:rsid w:val="009D06BE"/>
    <w:rsid w:val="009D076D"/>
    <w:rsid w:val="009D0986"/>
    <w:rsid w:val="009D1015"/>
    <w:rsid w:val="009D14FC"/>
    <w:rsid w:val="009D1D9F"/>
    <w:rsid w:val="009D1F4E"/>
    <w:rsid w:val="009D249B"/>
    <w:rsid w:val="009D2B80"/>
    <w:rsid w:val="009D335C"/>
    <w:rsid w:val="009D3AA8"/>
    <w:rsid w:val="009D407A"/>
    <w:rsid w:val="009D4432"/>
    <w:rsid w:val="009D575F"/>
    <w:rsid w:val="009D5945"/>
    <w:rsid w:val="009D6646"/>
    <w:rsid w:val="009D696B"/>
    <w:rsid w:val="009D6B58"/>
    <w:rsid w:val="009E03DC"/>
    <w:rsid w:val="009E0487"/>
    <w:rsid w:val="009E08D9"/>
    <w:rsid w:val="009E1707"/>
    <w:rsid w:val="009E1EFB"/>
    <w:rsid w:val="009E2642"/>
    <w:rsid w:val="009E3CEF"/>
    <w:rsid w:val="009E47B7"/>
    <w:rsid w:val="009E4A2D"/>
    <w:rsid w:val="009E6228"/>
    <w:rsid w:val="009E6643"/>
    <w:rsid w:val="009E6E08"/>
    <w:rsid w:val="009E71D1"/>
    <w:rsid w:val="009E76CB"/>
    <w:rsid w:val="009E7F56"/>
    <w:rsid w:val="009F01EC"/>
    <w:rsid w:val="009F04F7"/>
    <w:rsid w:val="009F0639"/>
    <w:rsid w:val="009F0C25"/>
    <w:rsid w:val="009F0D6F"/>
    <w:rsid w:val="009F0DEF"/>
    <w:rsid w:val="009F0F0A"/>
    <w:rsid w:val="009F1CB8"/>
    <w:rsid w:val="009F1E6B"/>
    <w:rsid w:val="009F1FAE"/>
    <w:rsid w:val="009F2348"/>
    <w:rsid w:val="009F23B1"/>
    <w:rsid w:val="009F3BD6"/>
    <w:rsid w:val="009F431D"/>
    <w:rsid w:val="009F48C1"/>
    <w:rsid w:val="009F4A09"/>
    <w:rsid w:val="009F4A15"/>
    <w:rsid w:val="009F4AD2"/>
    <w:rsid w:val="009F53A6"/>
    <w:rsid w:val="009F5994"/>
    <w:rsid w:val="009F5C2D"/>
    <w:rsid w:val="009F5FBD"/>
    <w:rsid w:val="009F6616"/>
    <w:rsid w:val="009F6972"/>
    <w:rsid w:val="009F79A3"/>
    <w:rsid w:val="00A00F66"/>
    <w:rsid w:val="00A01597"/>
    <w:rsid w:val="00A01A82"/>
    <w:rsid w:val="00A01CB6"/>
    <w:rsid w:val="00A0210D"/>
    <w:rsid w:val="00A0217E"/>
    <w:rsid w:val="00A03667"/>
    <w:rsid w:val="00A03741"/>
    <w:rsid w:val="00A039AC"/>
    <w:rsid w:val="00A0410F"/>
    <w:rsid w:val="00A04E5D"/>
    <w:rsid w:val="00A057C8"/>
    <w:rsid w:val="00A05AA3"/>
    <w:rsid w:val="00A07E6E"/>
    <w:rsid w:val="00A10E4F"/>
    <w:rsid w:val="00A1101E"/>
    <w:rsid w:val="00A110D0"/>
    <w:rsid w:val="00A11162"/>
    <w:rsid w:val="00A11837"/>
    <w:rsid w:val="00A11D37"/>
    <w:rsid w:val="00A11E8B"/>
    <w:rsid w:val="00A12247"/>
    <w:rsid w:val="00A122FD"/>
    <w:rsid w:val="00A126CB"/>
    <w:rsid w:val="00A13003"/>
    <w:rsid w:val="00A13655"/>
    <w:rsid w:val="00A13811"/>
    <w:rsid w:val="00A13A6E"/>
    <w:rsid w:val="00A13A72"/>
    <w:rsid w:val="00A13C89"/>
    <w:rsid w:val="00A140BB"/>
    <w:rsid w:val="00A15068"/>
    <w:rsid w:val="00A15DD6"/>
    <w:rsid w:val="00A16A2A"/>
    <w:rsid w:val="00A16F08"/>
    <w:rsid w:val="00A16F4B"/>
    <w:rsid w:val="00A1737D"/>
    <w:rsid w:val="00A17648"/>
    <w:rsid w:val="00A1789B"/>
    <w:rsid w:val="00A17D17"/>
    <w:rsid w:val="00A210CA"/>
    <w:rsid w:val="00A210FC"/>
    <w:rsid w:val="00A212C2"/>
    <w:rsid w:val="00A21D37"/>
    <w:rsid w:val="00A23429"/>
    <w:rsid w:val="00A24C07"/>
    <w:rsid w:val="00A251FF"/>
    <w:rsid w:val="00A255FB"/>
    <w:rsid w:val="00A258D2"/>
    <w:rsid w:val="00A25BE3"/>
    <w:rsid w:val="00A25C2C"/>
    <w:rsid w:val="00A2658F"/>
    <w:rsid w:val="00A265A5"/>
    <w:rsid w:val="00A26B2E"/>
    <w:rsid w:val="00A26D65"/>
    <w:rsid w:val="00A27254"/>
    <w:rsid w:val="00A27E78"/>
    <w:rsid w:val="00A300A3"/>
    <w:rsid w:val="00A31CF7"/>
    <w:rsid w:val="00A32FC1"/>
    <w:rsid w:val="00A33576"/>
    <w:rsid w:val="00A337D8"/>
    <w:rsid w:val="00A338DE"/>
    <w:rsid w:val="00A34FAD"/>
    <w:rsid w:val="00A353FE"/>
    <w:rsid w:val="00A35938"/>
    <w:rsid w:val="00A35C1B"/>
    <w:rsid w:val="00A37335"/>
    <w:rsid w:val="00A375A5"/>
    <w:rsid w:val="00A376B2"/>
    <w:rsid w:val="00A37A91"/>
    <w:rsid w:val="00A403AF"/>
    <w:rsid w:val="00A411B7"/>
    <w:rsid w:val="00A413C3"/>
    <w:rsid w:val="00A4186B"/>
    <w:rsid w:val="00A41C11"/>
    <w:rsid w:val="00A42027"/>
    <w:rsid w:val="00A424CF"/>
    <w:rsid w:val="00A42732"/>
    <w:rsid w:val="00A42BAE"/>
    <w:rsid w:val="00A439AF"/>
    <w:rsid w:val="00A43DCB"/>
    <w:rsid w:val="00A43FA6"/>
    <w:rsid w:val="00A45017"/>
    <w:rsid w:val="00A463F5"/>
    <w:rsid w:val="00A46432"/>
    <w:rsid w:val="00A46D58"/>
    <w:rsid w:val="00A4710F"/>
    <w:rsid w:val="00A47647"/>
    <w:rsid w:val="00A47B92"/>
    <w:rsid w:val="00A47C75"/>
    <w:rsid w:val="00A47FED"/>
    <w:rsid w:val="00A50363"/>
    <w:rsid w:val="00A50721"/>
    <w:rsid w:val="00A50D0B"/>
    <w:rsid w:val="00A51F55"/>
    <w:rsid w:val="00A52552"/>
    <w:rsid w:val="00A527FD"/>
    <w:rsid w:val="00A52B69"/>
    <w:rsid w:val="00A53F33"/>
    <w:rsid w:val="00A54D89"/>
    <w:rsid w:val="00A5766E"/>
    <w:rsid w:val="00A57B62"/>
    <w:rsid w:val="00A60019"/>
    <w:rsid w:val="00A6001F"/>
    <w:rsid w:val="00A601B5"/>
    <w:rsid w:val="00A60D3B"/>
    <w:rsid w:val="00A610C5"/>
    <w:rsid w:val="00A61F8C"/>
    <w:rsid w:val="00A623BF"/>
    <w:rsid w:val="00A62462"/>
    <w:rsid w:val="00A6383A"/>
    <w:rsid w:val="00A63D86"/>
    <w:rsid w:val="00A641C4"/>
    <w:rsid w:val="00A6422A"/>
    <w:rsid w:val="00A64D93"/>
    <w:rsid w:val="00A64E15"/>
    <w:rsid w:val="00A65623"/>
    <w:rsid w:val="00A659A8"/>
    <w:rsid w:val="00A66CCE"/>
    <w:rsid w:val="00A67192"/>
    <w:rsid w:val="00A672F7"/>
    <w:rsid w:val="00A67B7E"/>
    <w:rsid w:val="00A70124"/>
    <w:rsid w:val="00A703C0"/>
    <w:rsid w:val="00A713D9"/>
    <w:rsid w:val="00A714EB"/>
    <w:rsid w:val="00A72062"/>
    <w:rsid w:val="00A73A2F"/>
    <w:rsid w:val="00A73D26"/>
    <w:rsid w:val="00A74084"/>
    <w:rsid w:val="00A74750"/>
    <w:rsid w:val="00A749E4"/>
    <w:rsid w:val="00A7529E"/>
    <w:rsid w:val="00A76941"/>
    <w:rsid w:val="00A77F43"/>
    <w:rsid w:val="00A81257"/>
    <w:rsid w:val="00A81A9B"/>
    <w:rsid w:val="00A82104"/>
    <w:rsid w:val="00A82DD9"/>
    <w:rsid w:val="00A8305B"/>
    <w:rsid w:val="00A83E4D"/>
    <w:rsid w:val="00A84E82"/>
    <w:rsid w:val="00A851C0"/>
    <w:rsid w:val="00A85C86"/>
    <w:rsid w:val="00A86288"/>
    <w:rsid w:val="00A8777C"/>
    <w:rsid w:val="00A918F0"/>
    <w:rsid w:val="00A92003"/>
    <w:rsid w:val="00A92DF5"/>
    <w:rsid w:val="00A93144"/>
    <w:rsid w:val="00A9349B"/>
    <w:rsid w:val="00A938FF"/>
    <w:rsid w:val="00A93AB5"/>
    <w:rsid w:val="00A93B68"/>
    <w:rsid w:val="00A93F79"/>
    <w:rsid w:val="00A9498C"/>
    <w:rsid w:val="00A95418"/>
    <w:rsid w:val="00A9542E"/>
    <w:rsid w:val="00A9584F"/>
    <w:rsid w:val="00A95AEB"/>
    <w:rsid w:val="00A961BF"/>
    <w:rsid w:val="00A976DE"/>
    <w:rsid w:val="00A97FC3"/>
    <w:rsid w:val="00AA0CA6"/>
    <w:rsid w:val="00AA1378"/>
    <w:rsid w:val="00AA1D61"/>
    <w:rsid w:val="00AA223B"/>
    <w:rsid w:val="00AA23A5"/>
    <w:rsid w:val="00AA297E"/>
    <w:rsid w:val="00AA2EAA"/>
    <w:rsid w:val="00AA2FE5"/>
    <w:rsid w:val="00AA30E9"/>
    <w:rsid w:val="00AA34C6"/>
    <w:rsid w:val="00AA37F9"/>
    <w:rsid w:val="00AA44C6"/>
    <w:rsid w:val="00AA4611"/>
    <w:rsid w:val="00AA53C0"/>
    <w:rsid w:val="00AA58F1"/>
    <w:rsid w:val="00AA5C27"/>
    <w:rsid w:val="00AA5EFF"/>
    <w:rsid w:val="00AA64F3"/>
    <w:rsid w:val="00AA6CE3"/>
    <w:rsid w:val="00AA7214"/>
    <w:rsid w:val="00AB05FD"/>
    <w:rsid w:val="00AB07C1"/>
    <w:rsid w:val="00AB0FEB"/>
    <w:rsid w:val="00AB18D5"/>
    <w:rsid w:val="00AB1D60"/>
    <w:rsid w:val="00AB2213"/>
    <w:rsid w:val="00AB2CFF"/>
    <w:rsid w:val="00AB4691"/>
    <w:rsid w:val="00AB4B7A"/>
    <w:rsid w:val="00AB5BD1"/>
    <w:rsid w:val="00AB630A"/>
    <w:rsid w:val="00AB68B6"/>
    <w:rsid w:val="00AC07A1"/>
    <w:rsid w:val="00AC10E4"/>
    <w:rsid w:val="00AC1831"/>
    <w:rsid w:val="00AC22A2"/>
    <w:rsid w:val="00AC2ADC"/>
    <w:rsid w:val="00AC3958"/>
    <w:rsid w:val="00AC3D5D"/>
    <w:rsid w:val="00AC46E7"/>
    <w:rsid w:val="00AC5493"/>
    <w:rsid w:val="00AC6CC3"/>
    <w:rsid w:val="00AC7048"/>
    <w:rsid w:val="00AC71E7"/>
    <w:rsid w:val="00AC7C1E"/>
    <w:rsid w:val="00AD012D"/>
    <w:rsid w:val="00AD04D0"/>
    <w:rsid w:val="00AD0507"/>
    <w:rsid w:val="00AD166E"/>
    <w:rsid w:val="00AD1B7C"/>
    <w:rsid w:val="00AD27D0"/>
    <w:rsid w:val="00AD2D97"/>
    <w:rsid w:val="00AD457C"/>
    <w:rsid w:val="00AD4AA0"/>
    <w:rsid w:val="00AD4BE7"/>
    <w:rsid w:val="00AD4C96"/>
    <w:rsid w:val="00AD4F74"/>
    <w:rsid w:val="00AD599C"/>
    <w:rsid w:val="00AD5A38"/>
    <w:rsid w:val="00AD609C"/>
    <w:rsid w:val="00AD610D"/>
    <w:rsid w:val="00AD64F9"/>
    <w:rsid w:val="00AD6A0A"/>
    <w:rsid w:val="00AD700C"/>
    <w:rsid w:val="00AD72FB"/>
    <w:rsid w:val="00AD77F7"/>
    <w:rsid w:val="00AD7A18"/>
    <w:rsid w:val="00AE022C"/>
    <w:rsid w:val="00AE0305"/>
    <w:rsid w:val="00AE0536"/>
    <w:rsid w:val="00AE0DF6"/>
    <w:rsid w:val="00AE277A"/>
    <w:rsid w:val="00AE295E"/>
    <w:rsid w:val="00AE3199"/>
    <w:rsid w:val="00AE34A6"/>
    <w:rsid w:val="00AE392D"/>
    <w:rsid w:val="00AE3F29"/>
    <w:rsid w:val="00AE44D4"/>
    <w:rsid w:val="00AE47C9"/>
    <w:rsid w:val="00AE48AC"/>
    <w:rsid w:val="00AE4F0B"/>
    <w:rsid w:val="00AE5A1E"/>
    <w:rsid w:val="00AE5C4C"/>
    <w:rsid w:val="00AE774E"/>
    <w:rsid w:val="00AE778A"/>
    <w:rsid w:val="00AF0A3A"/>
    <w:rsid w:val="00AF1FCF"/>
    <w:rsid w:val="00AF2560"/>
    <w:rsid w:val="00AF29C7"/>
    <w:rsid w:val="00AF2E55"/>
    <w:rsid w:val="00AF333F"/>
    <w:rsid w:val="00AF352B"/>
    <w:rsid w:val="00AF3971"/>
    <w:rsid w:val="00AF397E"/>
    <w:rsid w:val="00AF3DB1"/>
    <w:rsid w:val="00AF41C6"/>
    <w:rsid w:val="00AF4BB2"/>
    <w:rsid w:val="00AF585C"/>
    <w:rsid w:val="00AF5D2A"/>
    <w:rsid w:val="00AF7C1B"/>
    <w:rsid w:val="00B00C5F"/>
    <w:rsid w:val="00B01311"/>
    <w:rsid w:val="00B018C4"/>
    <w:rsid w:val="00B020AA"/>
    <w:rsid w:val="00B02268"/>
    <w:rsid w:val="00B024B2"/>
    <w:rsid w:val="00B02CF3"/>
    <w:rsid w:val="00B032AD"/>
    <w:rsid w:val="00B0434E"/>
    <w:rsid w:val="00B0435C"/>
    <w:rsid w:val="00B045BA"/>
    <w:rsid w:val="00B05049"/>
    <w:rsid w:val="00B05BB4"/>
    <w:rsid w:val="00B061AD"/>
    <w:rsid w:val="00B079D7"/>
    <w:rsid w:val="00B105D0"/>
    <w:rsid w:val="00B10CED"/>
    <w:rsid w:val="00B11325"/>
    <w:rsid w:val="00B11346"/>
    <w:rsid w:val="00B116F6"/>
    <w:rsid w:val="00B11F49"/>
    <w:rsid w:val="00B12E1D"/>
    <w:rsid w:val="00B1324D"/>
    <w:rsid w:val="00B13531"/>
    <w:rsid w:val="00B13595"/>
    <w:rsid w:val="00B136ED"/>
    <w:rsid w:val="00B1498D"/>
    <w:rsid w:val="00B155AE"/>
    <w:rsid w:val="00B16B0D"/>
    <w:rsid w:val="00B170AE"/>
    <w:rsid w:val="00B17715"/>
    <w:rsid w:val="00B20190"/>
    <w:rsid w:val="00B204A1"/>
    <w:rsid w:val="00B20827"/>
    <w:rsid w:val="00B209B9"/>
    <w:rsid w:val="00B20C29"/>
    <w:rsid w:val="00B22414"/>
    <w:rsid w:val="00B227B9"/>
    <w:rsid w:val="00B22CC4"/>
    <w:rsid w:val="00B238AA"/>
    <w:rsid w:val="00B23AFD"/>
    <w:rsid w:val="00B24AF7"/>
    <w:rsid w:val="00B254DE"/>
    <w:rsid w:val="00B258C8"/>
    <w:rsid w:val="00B27309"/>
    <w:rsid w:val="00B303AE"/>
    <w:rsid w:val="00B30757"/>
    <w:rsid w:val="00B30E1F"/>
    <w:rsid w:val="00B30F07"/>
    <w:rsid w:val="00B3140D"/>
    <w:rsid w:val="00B316A2"/>
    <w:rsid w:val="00B319DE"/>
    <w:rsid w:val="00B3208E"/>
    <w:rsid w:val="00B3253D"/>
    <w:rsid w:val="00B32B27"/>
    <w:rsid w:val="00B32C77"/>
    <w:rsid w:val="00B32FAC"/>
    <w:rsid w:val="00B342C0"/>
    <w:rsid w:val="00B34FA0"/>
    <w:rsid w:val="00B35876"/>
    <w:rsid w:val="00B36E38"/>
    <w:rsid w:val="00B370F8"/>
    <w:rsid w:val="00B3727E"/>
    <w:rsid w:val="00B379DA"/>
    <w:rsid w:val="00B408C1"/>
    <w:rsid w:val="00B40B0F"/>
    <w:rsid w:val="00B40C00"/>
    <w:rsid w:val="00B40C82"/>
    <w:rsid w:val="00B41338"/>
    <w:rsid w:val="00B414B1"/>
    <w:rsid w:val="00B415A9"/>
    <w:rsid w:val="00B41964"/>
    <w:rsid w:val="00B41E15"/>
    <w:rsid w:val="00B41F4F"/>
    <w:rsid w:val="00B423DD"/>
    <w:rsid w:val="00B42808"/>
    <w:rsid w:val="00B428F2"/>
    <w:rsid w:val="00B43A3F"/>
    <w:rsid w:val="00B44173"/>
    <w:rsid w:val="00B46CF1"/>
    <w:rsid w:val="00B47462"/>
    <w:rsid w:val="00B47735"/>
    <w:rsid w:val="00B47A7D"/>
    <w:rsid w:val="00B516C4"/>
    <w:rsid w:val="00B52615"/>
    <w:rsid w:val="00B529A7"/>
    <w:rsid w:val="00B52AC4"/>
    <w:rsid w:val="00B52C6A"/>
    <w:rsid w:val="00B531A1"/>
    <w:rsid w:val="00B5388B"/>
    <w:rsid w:val="00B53993"/>
    <w:rsid w:val="00B53B13"/>
    <w:rsid w:val="00B54340"/>
    <w:rsid w:val="00B54CD1"/>
    <w:rsid w:val="00B552E8"/>
    <w:rsid w:val="00B55458"/>
    <w:rsid w:val="00B55A78"/>
    <w:rsid w:val="00B55C67"/>
    <w:rsid w:val="00B561F1"/>
    <w:rsid w:val="00B5623D"/>
    <w:rsid w:val="00B56D9D"/>
    <w:rsid w:val="00B57CFB"/>
    <w:rsid w:val="00B57EBC"/>
    <w:rsid w:val="00B60BCC"/>
    <w:rsid w:val="00B60FF8"/>
    <w:rsid w:val="00B612AD"/>
    <w:rsid w:val="00B6277B"/>
    <w:rsid w:val="00B62AB6"/>
    <w:rsid w:val="00B6322F"/>
    <w:rsid w:val="00B6345F"/>
    <w:rsid w:val="00B6380C"/>
    <w:rsid w:val="00B6446C"/>
    <w:rsid w:val="00B656F7"/>
    <w:rsid w:val="00B65B72"/>
    <w:rsid w:val="00B66385"/>
    <w:rsid w:val="00B67816"/>
    <w:rsid w:val="00B70016"/>
    <w:rsid w:val="00B701AD"/>
    <w:rsid w:val="00B7031A"/>
    <w:rsid w:val="00B70E7E"/>
    <w:rsid w:val="00B7196A"/>
    <w:rsid w:val="00B71D05"/>
    <w:rsid w:val="00B722F6"/>
    <w:rsid w:val="00B73AF6"/>
    <w:rsid w:val="00B74A33"/>
    <w:rsid w:val="00B74C98"/>
    <w:rsid w:val="00B74E7E"/>
    <w:rsid w:val="00B7527C"/>
    <w:rsid w:val="00B7538E"/>
    <w:rsid w:val="00B76D33"/>
    <w:rsid w:val="00B771AF"/>
    <w:rsid w:val="00B810ED"/>
    <w:rsid w:val="00B813E5"/>
    <w:rsid w:val="00B81F2D"/>
    <w:rsid w:val="00B82054"/>
    <w:rsid w:val="00B82E03"/>
    <w:rsid w:val="00B82FAE"/>
    <w:rsid w:val="00B838BD"/>
    <w:rsid w:val="00B83AAB"/>
    <w:rsid w:val="00B83F36"/>
    <w:rsid w:val="00B84364"/>
    <w:rsid w:val="00B84634"/>
    <w:rsid w:val="00B85BB1"/>
    <w:rsid w:val="00B85CD2"/>
    <w:rsid w:val="00B86481"/>
    <w:rsid w:val="00B86885"/>
    <w:rsid w:val="00B86ABD"/>
    <w:rsid w:val="00B86D4B"/>
    <w:rsid w:val="00B87401"/>
    <w:rsid w:val="00B9109D"/>
    <w:rsid w:val="00B91BED"/>
    <w:rsid w:val="00B92192"/>
    <w:rsid w:val="00B92444"/>
    <w:rsid w:val="00B92719"/>
    <w:rsid w:val="00B92F3B"/>
    <w:rsid w:val="00B936AD"/>
    <w:rsid w:val="00B94EA0"/>
    <w:rsid w:val="00B9532F"/>
    <w:rsid w:val="00B95344"/>
    <w:rsid w:val="00B9586C"/>
    <w:rsid w:val="00B96428"/>
    <w:rsid w:val="00B96A5C"/>
    <w:rsid w:val="00B9744B"/>
    <w:rsid w:val="00BA03D1"/>
    <w:rsid w:val="00BA08D0"/>
    <w:rsid w:val="00BA1181"/>
    <w:rsid w:val="00BA11C7"/>
    <w:rsid w:val="00BA11F2"/>
    <w:rsid w:val="00BA12CA"/>
    <w:rsid w:val="00BA1681"/>
    <w:rsid w:val="00BA18FF"/>
    <w:rsid w:val="00BA2CF2"/>
    <w:rsid w:val="00BA2D23"/>
    <w:rsid w:val="00BA327A"/>
    <w:rsid w:val="00BA3BAF"/>
    <w:rsid w:val="00BA3C5A"/>
    <w:rsid w:val="00BA3E16"/>
    <w:rsid w:val="00BA41C0"/>
    <w:rsid w:val="00BA42FF"/>
    <w:rsid w:val="00BA4637"/>
    <w:rsid w:val="00BA4733"/>
    <w:rsid w:val="00BA4C9D"/>
    <w:rsid w:val="00BA53D7"/>
    <w:rsid w:val="00BA5442"/>
    <w:rsid w:val="00BA5D8C"/>
    <w:rsid w:val="00BA5F2D"/>
    <w:rsid w:val="00BA61E3"/>
    <w:rsid w:val="00BA7948"/>
    <w:rsid w:val="00BA79F0"/>
    <w:rsid w:val="00BA7DE0"/>
    <w:rsid w:val="00BA7FED"/>
    <w:rsid w:val="00BB08C4"/>
    <w:rsid w:val="00BB09AF"/>
    <w:rsid w:val="00BB114D"/>
    <w:rsid w:val="00BB206C"/>
    <w:rsid w:val="00BB26EC"/>
    <w:rsid w:val="00BB303E"/>
    <w:rsid w:val="00BB318F"/>
    <w:rsid w:val="00BB4471"/>
    <w:rsid w:val="00BB4AA2"/>
    <w:rsid w:val="00BB543A"/>
    <w:rsid w:val="00BB5960"/>
    <w:rsid w:val="00BB66D5"/>
    <w:rsid w:val="00BB6983"/>
    <w:rsid w:val="00BB6D8E"/>
    <w:rsid w:val="00BB76FB"/>
    <w:rsid w:val="00BB7A4E"/>
    <w:rsid w:val="00BB7BB2"/>
    <w:rsid w:val="00BB7E98"/>
    <w:rsid w:val="00BC0049"/>
    <w:rsid w:val="00BC0B24"/>
    <w:rsid w:val="00BC0B63"/>
    <w:rsid w:val="00BC2FF3"/>
    <w:rsid w:val="00BC366C"/>
    <w:rsid w:val="00BC3C1B"/>
    <w:rsid w:val="00BC40BD"/>
    <w:rsid w:val="00BC5534"/>
    <w:rsid w:val="00BC56F4"/>
    <w:rsid w:val="00BC5AAF"/>
    <w:rsid w:val="00BC5FA6"/>
    <w:rsid w:val="00BC64BE"/>
    <w:rsid w:val="00BC70EA"/>
    <w:rsid w:val="00BC7B35"/>
    <w:rsid w:val="00BC7CA5"/>
    <w:rsid w:val="00BD0AC0"/>
    <w:rsid w:val="00BD1A17"/>
    <w:rsid w:val="00BD1EE3"/>
    <w:rsid w:val="00BD1F38"/>
    <w:rsid w:val="00BD29AA"/>
    <w:rsid w:val="00BD34EC"/>
    <w:rsid w:val="00BD387A"/>
    <w:rsid w:val="00BD3B7C"/>
    <w:rsid w:val="00BD41B1"/>
    <w:rsid w:val="00BD4A46"/>
    <w:rsid w:val="00BD5563"/>
    <w:rsid w:val="00BD60DF"/>
    <w:rsid w:val="00BD6892"/>
    <w:rsid w:val="00BD6F4D"/>
    <w:rsid w:val="00BD7B3A"/>
    <w:rsid w:val="00BD7C74"/>
    <w:rsid w:val="00BD7F2B"/>
    <w:rsid w:val="00BE0AC0"/>
    <w:rsid w:val="00BE1401"/>
    <w:rsid w:val="00BE1870"/>
    <w:rsid w:val="00BE22CA"/>
    <w:rsid w:val="00BE2C7A"/>
    <w:rsid w:val="00BE2C8B"/>
    <w:rsid w:val="00BE33B2"/>
    <w:rsid w:val="00BE3519"/>
    <w:rsid w:val="00BE3FD8"/>
    <w:rsid w:val="00BE411B"/>
    <w:rsid w:val="00BE4E38"/>
    <w:rsid w:val="00BE4F7F"/>
    <w:rsid w:val="00BE5842"/>
    <w:rsid w:val="00BE5BDA"/>
    <w:rsid w:val="00BF0516"/>
    <w:rsid w:val="00BF05DA"/>
    <w:rsid w:val="00BF1346"/>
    <w:rsid w:val="00BF1446"/>
    <w:rsid w:val="00BF147F"/>
    <w:rsid w:val="00BF1799"/>
    <w:rsid w:val="00BF1A85"/>
    <w:rsid w:val="00BF1CF2"/>
    <w:rsid w:val="00BF41C3"/>
    <w:rsid w:val="00BF4DB4"/>
    <w:rsid w:val="00BF52A6"/>
    <w:rsid w:val="00BF530D"/>
    <w:rsid w:val="00BF6542"/>
    <w:rsid w:val="00BF71B6"/>
    <w:rsid w:val="00BF71D3"/>
    <w:rsid w:val="00BF7219"/>
    <w:rsid w:val="00BF72D8"/>
    <w:rsid w:val="00BF7626"/>
    <w:rsid w:val="00BF787E"/>
    <w:rsid w:val="00BF7982"/>
    <w:rsid w:val="00BF7E64"/>
    <w:rsid w:val="00C000AC"/>
    <w:rsid w:val="00C02272"/>
    <w:rsid w:val="00C02617"/>
    <w:rsid w:val="00C02C62"/>
    <w:rsid w:val="00C02E57"/>
    <w:rsid w:val="00C0324A"/>
    <w:rsid w:val="00C03365"/>
    <w:rsid w:val="00C035A2"/>
    <w:rsid w:val="00C03F82"/>
    <w:rsid w:val="00C04597"/>
    <w:rsid w:val="00C04FEF"/>
    <w:rsid w:val="00C05062"/>
    <w:rsid w:val="00C0514D"/>
    <w:rsid w:val="00C05A41"/>
    <w:rsid w:val="00C0605D"/>
    <w:rsid w:val="00C0669A"/>
    <w:rsid w:val="00C07BA7"/>
    <w:rsid w:val="00C07EDE"/>
    <w:rsid w:val="00C07F1B"/>
    <w:rsid w:val="00C07FD4"/>
    <w:rsid w:val="00C1024B"/>
    <w:rsid w:val="00C1054D"/>
    <w:rsid w:val="00C10953"/>
    <w:rsid w:val="00C112D1"/>
    <w:rsid w:val="00C12316"/>
    <w:rsid w:val="00C129E9"/>
    <w:rsid w:val="00C13155"/>
    <w:rsid w:val="00C14F38"/>
    <w:rsid w:val="00C158BD"/>
    <w:rsid w:val="00C15C28"/>
    <w:rsid w:val="00C16E90"/>
    <w:rsid w:val="00C16F52"/>
    <w:rsid w:val="00C21A03"/>
    <w:rsid w:val="00C22376"/>
    <w:rsid w:val="00C22EB9"/>
    <w:rsid w:val="00C2315B"/>
    <w:rsid w:val="00C23207"/>
    <w:rsid w:val="00C23B1B"/>
    <w:rsid w:val="00C23B70"/>
    <w:rsid w:val="00C23D52"/>
    <w:rsid w:val="00C242DE"/>
    <w:rsid w:val="00C25263"/>
    <w:rsid w:val="00C2538C"/>
    <w:rsid w:val="00C25523"/>
    <w:rsid w:val="00C25984"/>
    <w:rsid w:val="00C25B71"/>
    <w:rsid w:val="00C26A7C"/>
    <w:rsid w:val="00C26ECD"/>
    <w:rsid w:val="00C27271"/>
    <w:rsid w:val="00C31774"/>
    <w:rsid w:val="00C32340"/>
    <w:rsid w:val="00C3239E"/>
    <w:rsid w:val="00C34037"/>
    <w:rsid w:val="00C3567D"/>
    <w:rsid w:val="00C35AE5"/>
    <w:rsid w:val="00C36A6B"/>
    <w:rsid w:val="00C37C0D"/>
    <w:rsid w:val="00C404FB"/>
    <w:rsid w:val="00C40720"/>
    <w:rsid w:val="00C40FD1"/>
    <w:rsid w:val="00C41070"/>
    <w:rsid w:val="00C4158E"/>
    <w:rsid w:val="00C41E0B"/>
    <w:rsid w:val="00C4219C"/>
    <w:rsid w:val="00C422B3"/>
    <w:rsid w:val="00C42329"/>
    <w:rsid w:val="00C423A0"/>
    <w:rsid w:val="00C42503"/>
    <w:rsid w:val="00C44569"/>
    <w:rsid w:val="00C44A30"/>
    <w:rsid w:val="00C44CA1"/>
    <w:rsid w:val="00C45041"/>
    <w:rsid w:val="00C4530F"/>
    <w:rsid w:val="00C454FD"/>
    <w:rsid w:val="00C46149"/>
    <w:rsid w:val="00C46F1D"/>
    <w:rsid w:val="00C46F3F"/>
    <w:rsid w:val="00C47765"/>
    <w:rsid w:val="00C4786C"/>
    <w:rsid w:val="00C47946"/>
    <w:rsid w:val="00C47AE7"/>
    <w:rsid w:val="00C50195"/>
    <w:rsid w:val="00C51458"/>
    <w:rsid w:val="00C514AA"/>
    <w:rsid w:val="00C52C45"/>
    <w:rsid w:val="00C54615"/>
    <w:rsid w:val="00C54858"/>
    <w:rsid w:val="00C549F1"/>
    <w:rsid w:val="00C551FC"/>
    <w:rsid w:val="00C552CD"/>
    <w:rsid w:val="00C553D5"/>
    <w:rsid w:val="00C55477"/>
    <w:rsid w:val="00C555B9"/>
    <w:rsid w:val="00C56B90"/>
    <w:rsid w:val="00C5731A"/>
    <w:rsid w:val="00C574DE"/>
    <w:rsid w:val="00C57B08"/>
    <w:rsid w:val="00C57E12"/>
    <w:rsid w:val="00C6006A"/>
    <w:rsid w:val="00C600DE"/>
    <w:rsid w:val="00C6019E"/>
    <w:rsid w:val="00C60844"/>
    <w:rsid w:val="00C6144D"/>
    <w:rsid w:val="00C616CF"/>
    <w:rsid w:val="00C61991"/>
    <w:rsid w:val="00C61A86"/>
    <w:rsid w:val="00C62641"/>
    <w:rsid w:val="00C62648"/>
    <w:rsid w:val="00C62CD4"/>
    <w:rsid w:val="00C6308E"/>
    <w:rsid w:val="00C64138"/>
    <w:rsid w:val="00C642C3"/>
    <w:rsid w:val="00C6509C"/>
    <w:rsid w:val="00C65122"/>
    <w:rsid w:val="00C658A3"/>
    <w:rsid w:val="00C659C1"/>
    <w:rsid w:val="00C659F7"/>
    <w:rsid w:val="00C65AB5"/>
    <w:rsid w:val="00C65BFD"/>
    <w:rsid w:val="00C65DD4"/>
    <w:rsid w:val="00C66831"/>
    <w:rsid w:val="00C6684E"/>
    <w:rsid w:val="00C70196"/>
    <w:rsid w:val="00C70F84"/>
    <w:rsid w:val="00C710C5"/>
    <w:rsid w:val="00C716C2"/>
    <w:rsid w:val="00C71AAA"/>
    <w:rsid w:val="00C71BED"/>
    <w:rsid w:val="00C72CC8"/>
    <w:rsid w:val="00C7326E"/>
    <w:rsid w:val="00C73F04"/>
    <w:rsid w:val="00C743DD"/>
    <w:rsid w:val="00C7492C"/>
    <w:rsid w:val="00C75FA3"/>
    <w:rsid w:val="00C76640"/>
    <w:rsid w:val="00C767D1"/>
    <w:rsid w:val="00C76D03"/>
    <w:rsid w:val="00C774BA"/>
    <w:rsid w:val="00C77716"/>
    <w:rsid w:val="00C801BD"/>
    <w:rsid w:val="00C80EC1"/>
    <w:rsid w:val="00C80FD6"/>
    <w:rsid w:val="00C8143A"/>
    <w:rsid w:val="00C81CCC"/>
    <w:rsid w:val="00C82033"/>
    <w:rsid w:val="00C82055"/>
    <w:rsid w:val="00C8220C"/>
    <w:rsid w:val="00C8256D"/>
    <w:rsid w:val="00C82B8C"/>
    <w:rsid w:val="00C82B98"/>
    <w:rsid w:val="00C83189"/>
    <w:rsid w:val="00C833CA"/>
    <w:rsid w:val="00C83847"/>
    <w:rsid w:val="00C83E80"/>
    <w:rsid w:val="00C849BB"/>
    <w:rsid w:val="00C85493"/>
    <w:rsid w:val="00C85938"/>
    <w:rsid w:val="00C85C24"/>
    <w:rsid w:val="00C8666E"/>
    <w:rsid w:val="00C86C1D"/>
    <w:rsid w:val="00C86FF2"/>
    <w:rsid w:val="00C87E6A"/>
    <w:rsid w:val="00C90179"/>
    <w:rsid w:val="00C907AA"/>
    <w:rsid w:val="00C90974"/>
    <w:rsid w:val="00C92302"/>
    <w:rsid w:val="00C923B5"/>
    <w:rsid w:val="00C925C3"/>
    <w:rsid w:val="00C92624"/>
    <w:rsid w:val="00C926C5"/>
    <w:rsid w:val="00C93052"/>
    <w:rsid w:val="00C938FD"/>
    <w:rsid w:val="00C93D28"/>
    <w:rsid w:val="00C93D99"/>
    <w:rsid w:val="00C95706"/>
    <w:rsid w:val="00C959EB"/>
    <w:rsid w:val="00C95C41"/>
    <w:rsid w:val="00C95DAE"/>
    <w:rsid w:val="00C95ECB"/>
    <w:rsid w:val="00C9640F"/>
    <w:rsid w:val="00C965D5"/>
    <w:rsid w:val="00C96A11"/>
    <w:rsid w:val="00C96C51"/>
    <w:rsid w:val="00C96DD8"/>
    <w:rsid w:val="00CA044E"/>
    <w:rsid w:val="00CA04F4"/>
    <w:rsid w:val="00CA085C"/>
    <w:rsid w:val="00CA0880"/>
    <w:rsid w:val="00CA0DFC"/>
    <w:rsid w:val="00CA1011"/>
    <w:rsid w:val="00CA1178"/>
    <w:rsid w:val="00CA1ABD"/>
    <w:rsid w:val="00CA29F3"/>
    <w:rsid w:val="00CA3E53"/>
    <w:rsid w:val="00CA4E48"/>
    <w:rsid w:val="00CA4E77"/>
    <w:rsid w:val="00CA57A1"/>
    <w:rsid w:val="00CA58B0"/>
    <w:rsid w:val="00CA5C5A"/>
    <w:rsid w:val="00CA5EE4"/>
    <w:rsid w:val="00CA5F76"/>
    <w:rsid w:val="00CA6175"/>
    <w:rsid w:val="00CA6B7B"/>
    <w:rsid w:val="00CA7CA2"/>
    <w:rsid w:val="00CB0849"/>
    <w:rsid w:val="00CB0C81"/>
    <w:rsid w:val="00CB10CA"/>
    <w:rsid w:val="00CB1487"/>
    <w:rsid w:val="00CB214A"/>
    <w:rsid w:val="00CB2774"/>
    <w:rsid w:val="00CB2AA5"/>
    <w:rsid w:val="00CB3FF4"/>
    <w:rsid w:val="00CB4500"/>
    <w:rsid w:val="00CB47F3"/>
    <w:rsid w:val="00CB4B09"/>
    <w:rsid w:val="00CB4B81"/>
    <w:rsid w:val="00CB5909"/>
    <w:rsid w:val="00CB5987"/>
    <w:rsid w:val="00CB5AEF"/>
    <w:rsid w:val="00CB6169"/>
    <w:rsid w:val="00CB708E"/>
    <w:rsid w:val="00CB70E6"/>
    <w:rsid w:val="00CB7255"/>
    <w:rsid w:val="00CC0513"/>
    <w:rsid w:val="00CC0886"/>
    <w:rsid w:val="00CC198F"/>
    <w:rsid w:val="00CC1B0A"/>
    <w:rsid w:val="00CC1C8D"/>
    <w:rsid w:val="00CC27D7"/>
    <w:rsid w:val="00CC34F6"/>
    <w:rsid w:val="00CC3CF7"/>
    <w:rsid w:val="00CC4257"/>
    <w:rsid w:val="00CC4A41"/>
    <w:rsid w:val="00CC55D4"/>
    <w:rsid w:val="00CC5776"/>
    <w:rsid w:val="00CC5B24"/>
    <w:rsid w:val="00CC5B83"/>
    <w:rsid w:val="00CC5CCE"/>
    <w:rsid w:val="00CC61A7"/>
    <w:rsid w:val="00CC66C7"/>
    <w:rsid w:val="00CC6FDC"/>
    <w:rsid w:val="00CC70DC"/>
    <w:rsid w:val="00CC7868"/>
    <w:rsid w:val="00CD13CD"/>
    <w:rsid w:val="00CD1675"/>
    <w:rsid w:val="00CD2172"/>
    <w:rsid w:val="00CD2513"/>
    <w:rsid w:val="00CD2DB2"/>
    <w:rsid w:val="00CD36BB"/>
    <w:rsid w:val="00CD474B"/>
    <w:rsid w:val="00CD4832"/>
    <w:rsid w:val="00CD4CA4"/>
    <w:rsid w:val="00CD592C"/>
    <w:rsid w:val="00CD5DE7"/>
    <w:rsid w:val="00CD6159"/>
    <w:rsid w:val="00CD6730"/>
    <w:rsid w:val="00CD6AC7"/>
    <w:rsid w:val="00CD6CEF"/>
    <w:rsid w:val="00CE0204"/>
    <w:rsid w:val="00CE0FF3"/>
    <w:rsid w:val="00CE225F"/>
    <w:rsid w:val="00CE2846"/>
    <w:rsid w:val="00CE31A4"/>
    <w:rsid w:val="00CE36E1"/>
    <w:rsid w:val="00CE45A9"/>
    <w:rsid w:val="00CE4E8F"/>
    <w:rsid w:val="00CE511D"/>
    <w:rsid w:val="00CE5906"/>
    <w:rsid w:val="00CE6270"/>
    <w:rsid w:val="00CE7742"/>
    <w:rsid w:val="00CE785A"/>
    <w:rsid w:val="00CE7D26"/>
    <w:rsid w:val="00CF11C9"/>
    <w:rsid w:val="00CF241E"/>
    <w:rsid w:val="00CF31F7"/>
    <w:rsid w:val="00CF343D"/>
    <w:rsid w:val="00CF3FB2"/>
    <w:rsid w:val="00CF4AE5"/>
    <w:rsid w:val="00CF4EF8"/>
    <w:rsid w:val="00CF57F6"/>
    <w:rsid w:val="00CF58EC"/>
    <w:rsid w:val="00CF5B42"/>
    <w:rsid w:val="00CF5EFA"/>
    <w:rsid w:val="00CF63AC"/>
    <w:rsid w:val="00CF657D"/>
    <w:rsid w:val="00CF74B8"/>
    <w:rsid w:val="00CF785E"/>
    <w:rsid w:val="00CF796C"/>
    <w:rsid w:val="00D0096F"/>
    <w:rsid w:val="00D00CDC"/>
    <w:rsid w:val="00D010AC"/>
    <w:rsid w:val="00D02C8A"/>
    <w:rsid w:val="00D02DD0"/>
    <w:rsid w:val="00D0324B"/>
    <w:rsid w:val="00D03282"/>
    <w:rsid w:val="00D03783"/>
    <w:rsid w:val="00D03C6C"/>
    <w:rsid w:val="00D03CED"/>
    <w:rsid w:val="00D03D34"/>
    <w:rsid w:val="00D04424"/>
    <w:rsid w:val="00D04F10"/>
    <w:rsid w:val="00D051C4"/>
    <w:rsid w:val="00D05B8A"/>
    <w:rsid w:val="00D05B90"/>
    <w:rsid w:val="00D06BA0"/>
    <w:rsid w:val="00D07399"/>
    <w:rsid w:val="00D07D93"/>
    <w:rsid w:val="00D102E3"/>
    <w:rsid w:val="00D1066D"/>
    <w:rsid w:val="00D10E62"/>
    <w:rsid w:val="00D11195"/>
    <w:rsid w:val="00D11BAA"/>
    <w:rsid w:val="00D11F91"/>
    <w:rsid w:val="00D126FC"/>
    <w:rsid w:val="00D13A61"/>
    <w:rsid w:val="00D13BD7"/>
    <w:rsid w:val="00D13EA1"/>
    <w:rsid w:val="00D13F3B"/>
    <w:rsid w:val="00D14235"/>
    <w:rsid w:val="00D1460E"/>
    <w:rsid w:val="00D14616"/>
    <w:rsid w:val="00D15556"/>
    <w:rsid w:val="00D16764"/>
    <w:rsid w:val="00D169B3"/>
    <w:rsid w:val="00D17977"/>
    <w:rsid w:val="00D17B11"/>
    <w:rsid w:val="00D17C25"/>
    <w:rsid w:val="00D208BE"/>
    <w:rsid w:val="00D21281"/>
    <w:rsid w:val="00D22CF7"/>
    <w:rsid w:val="00D236B3"/>
    <w:rsid w:val="00D239B0"/>
    <w:rsid w:val="00D23BE3"/>
    <w:rsid w:val="00D23DCC"/>
    <w:rsid w:val="00D25459"/>
    <w:rsid w:val="00D25D92"/>
    <w:rsid w:val="00D25F2A"/>
    <w:rsid w:val="00D262B9"/>
    <w:rsid w:val="00D267C1"/>
    <w:rsid w:val="00D2694D"/>
    <w:rsid w:val="00D26C15"/>
    <w:rsid w:val="00D2746E"/>
    <w:rsid w:val="00D27555"/>
    <w:rsid w:val="00D30101"/>
    <w:rsid w:val="00D302C7"/>
    <w:rsid w:val="00D3124C"/>
    <w:rsid w:val="00D31364"/>
    <w:rsid w:val="00D314F8"/>
    <w:rsid w:val="00D31D91"/>
    <w:rsid w:val="00D32515"/>
    <w:rsid w:val="00D33D2F"/>
    <w:rsid w:val="00D34BA3"/>
    <w:rsid w:val="00D35ADD"/>
    <w:rsid w:val="00D35CAB"/>
    <w:rsid w:val="00D362FD"/>
    <w:rsid w:val="00D36D18"/>
    <w:rsid w:val="00D3763A"/>
    <w:rsid w:val="00D40B2B"/>
    <w:rsid w:val="00D4146C"/>
    <w:rsid w:val="00D415B6"/>
    <w:rsid w:val="00D41652"/>
    <w:rsid w:val="00D42436"/>
    <w:rsid w:val="00D431E0"/>
    <w:rsid w:val="00D43BED"/>
    <w:rsid w:val="00D44424"/>
    <w:rsid w:val="00D44BF2"/>
    <w:rsid w:val="00D4515D"/>
    <w:rsid w:val="00D4522A"/>
    <w:rsid w:val="00D455CA"/>
    <w:rsid w:val="00D45DE8"/>
    <w:rsid w:val="00D473F9"/>
    <w:rsid w:val="00D47D17"/>
    <w:rsid w:val="00D51096"/>
    <w:rsid w:val="00D52120"/>
    <w:rsid w:val="00D525EF"/>
    <w:rsid w:val="00D5590A"/>
    <w:rsid w:val="00D56D6D"/>
    <w:rsid w:val="00D56FA1"/>
    <w:rsid w:val="00D57F8C"/>
    <w:rsid w:val="00D600E1"/>
    <w:rsid w:val="00D60A93"/>
    <w:rsid w:val="00D60AF7"/>
    <w:rsid w:val="00D61D43"/>
    <w:rsid w:val="00D620AE"/>
    <w:rsid w:val="00D6211F"/>
    <w:rsid w:val="00D62361"/>
    <w:rsid w:val="00D62E0C"/>
    <w:rsid w:val="00D6362E"/>
    <w:rsid w:val="00D63E7E"/>
    <w:rsid w:val="00D65338"/>
    <w:rsid w:val="00D668DC"/>
    <w:rsid w:val="00D70427"/>
    <w:rsid w:val="00D71275"/>
    <w:rsid w:val="00D71594"/>
    <w:rsid w:val="00D72FAE"/>
    <w:rsid w:val="00D73405"/>
    <w:rsid w:val="00D73C1A"/>
    <w:rsid w:val="00D73DAE"/>
    <w:rsid w:val="00D73DE5"/>
    <w:rsid w:val="00D73F67"/>
    <w:rsid w:val="00D74490"/>
    <w:rsid w:val="00D74AD4"/>
    <w:rsid w:val="00D74C78"/>
    <w:rsid w:val="00D753DA"/>
    <w:rsid w:val="00D76847"/>
    <w:rsid w:val="00D76F72"/>
    <w:rsid w:val="00D77137"/>
    <w:rsid w:val="00D77265"/>
    <w:rsid w:val="00D77ACA"/>
    <w:rsid w:val="00D80222"/>
    <w:rsid w:val="00D80929"/>
    <w:rsid w:val="00D80B61"/>
    <w:rsid w:val="00D811AC"/>
    <w:rsid w:val="00D812E1"/>
    <w:rsid w:val="00D8145C"/>
    <w:rsid w:val="00D8158D"/>
    <w:rsid w:val="00D8199A"/>
    <w:rsid w:val="00D819E6"/>
    <w:rsid w:val="00D82229"/>
    <w:rsid w:val="00D825C9"/>
    <w:rsid w:val="00D830CB"/>
    <w:rsid w:val="00D834A5"/>
    <w:rsid w:val="00D837BA"/>
    <w:rsid w:val="00D83DF8"/>
    <w:rsid w:val="00D85C8D"/>
    <w:rsid w:val="00D866D0"/>
    <w:rsid w:val="00D86C34"/>
    <w:rsid w:val="00D87D27"/>
    <w:rsid w:val="00D87FF0"/>
    <w:rsid w:val="00D90F39"/>
    <w:rsid w:val="00D91DBA"/>
    <w:rsid w:val="00D94A4B"/>
    <w:rsid w:val="00D95D59"/>
    <w:rsid w:val="00D963BE"/>
    <w:rsid w:val="00D969DA"/>
    <w:rsid w:val="00D96D99"/>
    <w:rsid w:val="00D97624"/>
    <w:rsid w:val="00DA0D14"/>
    <w:rsid w:val="00DA0EC2"/>
    <w:rsid w:val="00DA188E"/>
    <w:rsid w:val="00DA1BE2"/>
    <w:rsid w:val="00DA21CE"/>
    <w:rsid w:val="00DA296C"/>
    <w:rsid w:val="00DA3762"/>
    <w:rsid w:val="00DA3FA7"/>
    <w:rsid w:val="00DA4262"/>
    <w:rsid w:val="00DA5B7D"/>
    <w:rsid w:val="00DA5BBE"/>
    <w:rsid w:val="00DA5D0C"/>
    <w:rsid w:val="00DA6EB3"/>
    <w:rsid w:val="00DA71A5"/>
    <w:rsid w:val="00DB04E5"/>
    <w:rsid w:val="00DB0C5B"/>
    <w:rsid w:val="00DB1486"/>
    <w:rsid w:val="00DB248C"/>
    <w:rsid w:val="00DB2BFF"/>
    <w:rsid w:val="00DB2DED"/>
    <w:rsid w:val="00DB2EC2"/>
    <w:rsid w:val="00DB30BF"/>
    <w:rsid w:val="00DB452A"/>
    <w:rsid w:val="00DB4783"/>
    <w:rsid w:val="00DB498D"/>
    <w:rsid w:val="00DB5B1F"/>
    <w:rsid w:val="00DB66F2"/>
    <w:rsid w:val="00DB6E14"/>
    <w:rsid w:val="00DB76B8"/>
    <w:rsid w:val="00DC0048"/>
    <w:rsid w:val="00DC083A"/>
    <w:rsid w:val="00DC0C31"/>
    <w:rsid w:val="00DC0C65"/>
    <w:rsid w:val="00DC1748"/>
    <w:rsid w:val="00DC19F8"/>
    <w:rsid w:val="00DC2180"/>
    <w:rsid w:val="00DC2816"/>
    <w:rsid w:val="00DC2D0E"/>
    <w:rsid w:val="00DC3382"/>
    <w:rsid w:val="00DC3B00"/>
    <w:rsid w:val="00DC3FC9"/>
    <w:rsid w:val="00DC53D4"/>
    <w:rsid w:val="00DC6637"/>
    <w:rsid w:val="00DC691C"/>
    <w:rsid w:val="00DC7501"/>
    <w:rsid w:val="00DD0158"/>
    <w:rsid w:val="00DD0AFB"/>
    <w:rsid w:val="00DD15C5"/>
    <w:rsid w:val="00DD27E6"/>
    <w:rsid w:val="00DD43AC"/>
    <w:rsid w:val="00DD4918"/>
    <w:rsid w:val="00DD4FA9"/>
    <w:rsid w:val="00DD6045"/>
    <w:rsid w:val="00DD61E5"/>
    <w:rsid w:val="00DD67FC"/>
    <w:rsid w:val="00DD68AF"/>
    <w:rsid w:val="00DD6E19"/>
    <w:rsid w:val="00DD7935"/>
    <w:rsid w:val="00DE04FB"/>
    <w:rsid w:val="00DE079F"/>
    <w:rsid w:val="00DE0969"/>
    <w:rsid w:val="00DE1062"/>
    <w:rsid w:val="00DE3533"/>
    <w:rsid w:val="00DE3A61"/>
    <w:rsid w:val="00DE40AF"/>
    <w:rsid w:val="00DE4D7B"/>
    <w:rsid w:val="00DE4FA3"/>
    <w:rsid w:val="00DE61AC"/>
    <w:rsid w:val="00DE7EB7"/>
    <w:rsid w:val="00DF1F2D"/>
    <w:rsid w:val="00DF2FE2"/>
    <w:rsid w:val="00DF4A27"/>
    <w:rsid w:val="00DF4B02"/>
    <w:rsid w:val="00DF4C6C"/>
    <w:rsid w:val="00DF6420"/>
    <w:rsid w:val="00DF745F"/>
    <w:rsid w:val="00DF7A28"/>
    <w:rsid w:val="00DF7F72"/>
    <w:rsid w:val="00E0045B"/>
    <w:rsid w:val="00E0065C"/>
    <w:rsid w:val="00E01A69"/>
    <w:rsid w:val="00E01A73"/>
    <w:rsid w:val="00E01FCC"/>
    <w:rsid w:val="00E027F1"/>
    <w:rsid w:val="00E029FB"/>
    <w:rsid w:val="00E030F1"/>
    <w:rsid w:val="00E035BF"/>
    <w:rsid w:val="00E036EF"/>
    <w:rsid w:val="00E03808"/>
    <w:rsid w:val="00E046A7"/>
    <w:rsid w:val="00E065D2"/>
    <w:rsid w:val="00E06892"/>
    <w:rsid w:val="00E07192"/>
    <w:rsid w:val="00E1129B"/>
    <w:rsid w:val="00E11DB0"/>
    <w:rsid w:val="00E12923"/>
    <w:rsid w:val="00E1309D"/>
    <w:rsid w:val="00E13582"/>
    <w:rsid w:val="00E135EF"/>
    <w:rsid w:val="00E14004"/>
    <w:rsid w:val="00E14910"/>
    <w:rsid w:val="00E14BE2"/>
    <w:rsid w:val="00E14C72"/>
    <w:rsid w:val="00E150B9"/>
    <w:rsid w:val="00E17006"/>
    <w:rsid w:val="00E173B5"/>
    <w:rsid w:val="00E17818"/>
    <w:rsid w:val="00E17FB4"/>
    <w:rsid w:val="00E20AB1"/>
    <w:rsid w:val="00E20B25"/>
    <w:rsid w:val="00E20B6E"/>
    <w:rsid w:val="00E21B58"/>
    <w:rsid w:val="00E224EB"/>
    <w:rsid w:val="00E2276B"/>
    <w:rsid w:val="00E22D0A"/>
    <w:rsid w:val="00E242D5"/>
    <w:rsid w:val="00E24874"/>
    <w:rsid w:val="00E24926"/>
    <w:rsid w:val="00E24AF5"/>
    <w:rsid w:val="00E25BE6"/>
    <w:rsid w:val="00E26953"/>
    <w:rsid w:val="00E27109"/>
    <w:rsid w:val="00E27710"/>
    <w:rsid w:val="00E3074E"/>
    <w:rsid w:val="00E309B6"/>
    <w:rsid w:val="00E31BC7"/>
    <w:rsid w:val="00E31CDE"/>
    <w:rsid w:val="00E31ECB"/>
    <w:rsid w:val="00E32508"/>
    <w:rsid w:val="00E327EB"/>
    <w:rsid w:val="00E3295B"/>
    <w:rsid w:val="00E337A5"/>
    <w:rsid w:val="00E340E7"/>
    <w:rsid w:val="00E34236"/>
    <w:rsid w:val="00E34803"/>
    <w:rsid w:val="00E34B4D"/>
    <w:rsid w:val="00E35070"/>
    <w:rsid w:val="00E35107"/>
    <w:rsid w:val="00E3574E"/>
    <w:rsid w:val="00E35BA4"/>
    <w:rsid w:val="00E35ED5"/>
    <w:rsid w:val="00E35F1F"/>
    <w:rsid w:val="00E3640E"/>
    <w:rsid w:val="00E365A2"/>
    <w:rsid w:val="00E36FCE"/>
    <w:rsid w:val="00E37148"/>
    <w:rsid w:val="00E37401"/>
    <w:rsid w:val="00E37781"/>
    <w:rsid w:val="00E37FD9"/>
    <w:rsid w:val="00E4009D"/>
    <w:rsid w:val="00E404CF"/>
    <w:rsid w:val="00E41BF0"/>
    <w:rsid w:val="00E41C86"/>
    <w:rsid w:val="00E41D40"/>
    <w:rsid w:val="00E41DC3"/>
    <w:rsid w:val="00E41FD6"/>
    <w:rsid w:val="00E42625"/>
    <w:rsid w:val="00E42D30"/>
    <w:rsid w:val="00E43563"/>
    <w:rsid w:val="00E4468E"/>
    <w:rsid w:val="00E44DEC"/>
    <w:rsid w:val="00E44F19"/>
    <w:rsid w:val="00E479B9"/>
    <w:rsid w:val="00E500A3"/>
    <w:rsid w:val="00E50393"/>
    <w:rsid w:val="00E504EA"/>
    <w:rsid w:val="00E510A8"/>
    <w:rsid w:val="00E52028"/>
    <w:rsid w:val="00E520BD"/>
    <w:rsid w:val="00E524E0"/>
    <w:rsid w:val="00E52E6A"/>
    <w:rsid w:val="00E5301E"/>
    <w:rsid w:val="00E53493"/>
    <w:rsid w:val="00E53557"/>
    <w:rsid w:val="00E539EF"/>
    <w:rsid w:val="00E5428A"/>
    <w:rsid w:val="00E542E8"/>
    <w:rsid w:val="00E54F0B"/>
    <w:rsid w:val="00E54FDB"/>
    <w:rsid w:val="00E56460"/>
    <w:rsid w:val="00E56ED5"/>
    <w:rsid w:val="00E579F1"/>
    <w:rsid w:val="00E60060"/>
    <w:rsid w:val="00E6093E"/>
    <w:rsid w:val="00E60DE0"/>
    <w:rsid w:val="00E624A9"/>
    <w:rsid w:val="00E63960"/>
    <w:rsid w:val="00E6396D"/>
    <w:rsid w:val="00E64D09"/>
    <w:rsid w:val="00E64DC3"/>
    <w:rsid w:val="00E64EC5"/>
    <w:rsid w:val="00E6562E"/>
    <w:rsid w:val="00E656E9"/>
    <w:rsid w:val="00E65D37"/>
    <w:rsid w:val="00E669A9"/>
    <w:rsid w:val="00E66F50"/>
    <w:rsid w:val="00E70C05"/>
    <w:rsid w:val="00E7124E"/>
    <w:rsid w:val="00E72336"/>
    <w:rsid w:val="00E72935"/>
    <w:rsid w:val="00E72F61"/>
    <w:rsid w:val="00E760B0"/>
    <w:rsid w:val="00E7621E"/>
    <w:rsid w:val="00E76391"/>
    <w:rsid w:val="00E768AA"/>
    <w:rsid w:val="00E7690A"/>
    <w:rsid w:val="00E76FCD"/>
    <w:rsid w:val="00E7700A"/>
    <w:rsid w:val="00E7770C"/>
    <w:rsid w:val="00E77CC3"/>
    <w:rsid w:val="00E802E8"/>
    <w:rsid w:val="00E80CE5"/>
    <w:rsid w:val="00E80FEE"/>
    <w:rsid w:val="00E8145D"/>
    <w:rsid w:val="00E82CA1"/>
    <w:rsid w:val="00E83107"/>
    <w:rsid w:val="00E83246"/>
    <w:rsid w:val="00E8348F"/>
    <w:rsid w:val="00E834D3"/>
    <w:rsid w:val="00E83677"/>
    <w:rsid w:val="00E844A0"/>
    <w:rsid w:val="00E8471F"/>
    <w:rsid w:val="00E84C44"/>
    <w:rsid w:val="00E84F36"/>
    <w:rsid w:val="00E8505A"/>
    <w:rsid w:val="00E853A1"/>
    <w:rsid w:val="00E85680"/>
    <w:rsid w:val="00E856B4"/>
    <w:rsid w:val="00E856DB"/>
    <w:rsid w:val="00E85A5D"/>
    <w:rsid w:val="00E86FE7"/>
    <w:rsid w:val="00E87474"/>
    <w:rsid w:val="00E874CB"/>
    <w:rsid w:val="00E8773E"/>
    <w:rsid w:val="00E90116"/>
    <w:rsid w:val="00E9044B"/>
    <w:rsid w:val="00E906B3"/>
    <w:rsid w:val="00E90A91"/>
    <w:rsid w:val="00E90C39"/>
    <w:rsid w:val="00E90C7B"/>
    <w:rsid w:val="00E912E5"/>
    <w:rsid w:val="00E91405"/>
    <w:rsid w:val="00E92258"/>
    <w:rsid w:val="00E926CA"/>
    <w:rsid w:val="00E92928"/>
    <w:rsid w:val="00E936A8"/>
    <w:rsid w:val="00E93BD6"/>
    <w:rsid w:val="00E9522E"/>
    <w:rsid w:val="00E953C5"/>
    <w:rsid w:val="00E9546A"/>
    <w:rsid w:val="00E958CB"/>
    <w:rsid w:val="00E95F16"/>
    <w:rsid w:val="00E96671"/>
    <w:rsid w:val="00E96E29"/>
    <w:rsid w:val="00E9772E"/>
    <w:rsid w:val="00E9784C"/>
    <w:rsid w:val="00E97916"/>
    <w:rsid w:val="00E97D04"/>
    <w:rsid w:val="00EA09A7"/>
    <w:rsid w:val="00EA1D11"/>
    <w:rsid w:val="00EA1D5C"/>
    <w:rsid w:val="00EA22E5"/>
    <w:rsid w:val="00EA2B1D"/>
    <w:rsid w:val="00EA33DF"/>
    <w:rsid w:val="00EA35BE"/>
    <w:rsid w:val="00EA40BD"/>
    <w:rsid w:val="00EA40BE"/>
    <w:rsid w:val="00EA40E9"/>
    <w:rsid w:val="00EA420E"/>
    <w:rsid w:val="00EA4505"/>
    <w:rsid w:val="00EA4AAA"/>
    <w:rsid w:val="00EA5F61"/>
    <w:rsid w:val="00EA6348"/>
    <w:rsid w:val="00EA6570"/>
    <w:rsid w:val="00EA6EF6"/>
    <w:rsid w:val="00EA6F9D"/>
    <w:rsid w:val="00EA7198"/>
    <w:rsid w:val="00EA74BA"/>
    <w:rsid w:val="00EA77E0"/>
    <w:rsid w:val="00EA7BD5"/>
    <w:rsid w:val="00EB0710"/>
    <w:rsid w:val="00EB1158"/>
    <w:rsid w:val="00EB13BB"/>
    <w:rsid w:val="00EB14A4"/>
    <w:rsid w:val="00EB1C71"/>
    <w:rsid w:val="00EB26D9"/>
    <w:rsid w:val="00EB547D"/>
    <w:rsid w:val="00EB60FA"/>
    <w:rsid w:val="00EB6816"/>
    <w:rsid w:val="00EB6CDE"/>
    <w:rsid w:val="00EB6EE3"/>
    <w:rsid w:val="00EB7341"/>
    <w:rsid w:val="00EB7E0C"/>
    <w:rsid w:val="00EC0186"/>
    <w:rsid w:val="00EC063A"/>
    <w:rsid w:val="00EC1F5D"/>
    <w:rsid w:val="00EC2422"/>
    <w:rsid w:val="00EC2B29"/>
    <w:rsid w:val="00EC3057"/>
    <w:rsid w:val="00EC3390"/>
    <w:rsid w:val="00EC45DE"/>
    <w:rsid w:val="00EC508E"/>
    <w:rsid w:val="00EC515A"/>
    <w:rsid w:val="00EC7CCE"/>
    <w:rsid w:val="00ED00EB"/>
    <w:rsid w:val="00ED0202"/>
    <w:rsid w:val="00ED051F"/>
    <w:rsid w:val="00ED0615"/>
    <w:rsid w:val="00ED0DCC"/>
    <w:rsid w:val="00ED0E36"/>
    <w:rsid w:val="00ED0E59"/>
    <w:rsid w:val="00ED0F29"/>
    <w:rsid w:val="00ED12B1"/>
    <w:rsid w:val="00ED165D"/>
    <w:rsid w:val="00ED209A"/>
    <w:rsid w:val="00ED348C"/>
    <w:rsid w:val="00ED41FF"/>
    <w:rsid w:val="00ED4839"/>
    <w:rsid w:val="00ED4FB3"/>
    <w:rsid w:val="00ED542F"/>
    <w:rsid w:val="00ED687E"/>
    <w:rsid w:val="00ED77D2"/>
    <w:rsid w:val="00ED79E1"/>
    <w:rsid w:val="00EE0FCA"/>
    <w:rsid w:val="00EE10C3"/>
    <w:rsid w:val="00EE185D"/>
    <w:rsid w:val="00EE190D"/>
    <w:rsid w:val="00EE2AB4"/>
    <w:rsid w:val="00EE3306"/>
    <w:rsid w:val="00EE33C1"/>
    <w:rsid w:val="00EE47F2"/>
    <w:rsid w:val="00EE4DF2"/>
    <w:rsid w:val="00EE4EE0"/>
    <w:rsid w:val="00EE4EFD"/>
    <w:rsid w:val="00EE4F65"/>
    <w:rsid w:val="00EE56D8"/>
    <w:rsid w:val="00EE57FD"/>
    <w:rsid w:val="00EE608D"/>
    <w:rsid w:val="00EE6182"/>
    <w:rsid w:val="00EE699A"/>
    <w:rsid w:val="00EE69B0"/>
    <w:rsid w:val="00EE6E19"/>
    <w:rsid w:val="00EE7299"/>
    <w:rsid w:val="00EE7437"/>
    <w:rsid w:val="00EE7438"/>
    <w:rsid w:val="00EE7BE8"/>
    <w:rsid w:val="00EF032B"/>
    <w:rsid w:val="00EF039E"/>
    <w:rsid w:val="00EF056F"/>
    <w:rsid w:val="00EF07A4"/>
    <w:rsid w:val="00EF13F8"/>
    <w:rsid w:val="00EF1A89"/>
    <w:rsid w:val="00EF2224"/>
    <w:rsid w:val="00EF296A"/>
    <w:rsid w:val="00EF3BA1"/>
    <w:rsid w:val="00EF4952"/>
    <w:rsid w:val="00EF56D0"/>
    <w:rsid w:val="00EF5888"/>
    <w:rsid w:val="00EF5AB9"/>
    <w:rsid w:val="00EF643F"/>
    <w:rsid w:val="00EF68FD"/>
    <w:rsid w:val="00EF6D49"/>
    <w:rsid w:val="00EF7C2C"/>
    <w:rsid w:val="00EF7D05"/>
    <w:rsid w:val="00F005F3"/>
    <w:rsid w:val="00F02323"/>
    <w:rsid w:val="00F024DB"/>
    <w:rsid w:val="00F028CD"/>
    <w:rsid w:val="00F029B4"/>
    <w:rsid w:val="00F03769"/>
    <w:rsid w:val="00F04A4D"/>
    <w:rsid w:val="00F04CD8"/>
    <w:rsid w:val="00F0537E"/>
    <w:rsid w:val="00F057E8"/>
    <w:rsid w:val="00F05B79"/>
    <w:rsid w:val="00F06ACD"/>
    <w:rsid w:val="00F06B07"/>
    <w:rsid w:val="00F114D6"/>
    <w:rsid w:val="00F120F6"/>
    <w:rsid w:val="00F138F0"/>
    <w:rsid w:val="00F13DB1"/>
    <w:rsid w:val="00F13E72"/>
    <w:rsid w:val="00F14804"/>
    <w:rsid w:val="00F14C5E"/>
    <w:rsid w:val="00F15284"/>
    <w:rsid w:val="00F152B1"/>
    <w:rsid w:val="00F153C4"/>
    <w:rsid w:val="00F15D3B"/>
    <w:rsid w:val="00F166E4"/>
    <w:rsid w:val="00F16805"/>
    <w:rsid w:val="00F16827"/>
    <w:rsid w:val="00F1779B"/>
    <w:rsid w:val="00F178E7"/>
    <w:rsid w:val="00F20130"/>
    <w:rsid w:val="00F20908"/>
    <w:rsid w:val="00F20C8B"/>
    <w:rsid w:val="00F21475"/>
    <w:rsid w:val="00F21582"/>
    <w:rsid w:val="00F2210D"/>
    <w:rsid w:val="00F2290D"/>
    <w:rsid w:val="00F22DBB"/>
    <w:rsid w:val="00F22E5B"/>
    <w:rsid w:val="00F235E6"/>
    <w:rsid w:val="00F23B40"/>
    <w:rsid w:val="00F23F45"/>
    <w:rsid w:val="00F2443A"/>
    <w:rsid w:val="00F245AF"/>
    <w:rsid w:val="00F256D9"/>
    <w:rsid w:val="00F26DBD"/>
    <w:rsid w:val="00F273FF"/>
    <w:rsid w:val="00F30721"/>
    <w:rsid w:val="00F30BA4"/>
    <w:rsid w:val="00F31149"/>
    <w:rsid w:val="00F328B2"/>
    <w:rsid w:val="00F329FC"/>
    <w:rsid w:val="00F33DE5"/>
    <w:rsid w:val="00F340F9"/>
    <w:rsid w:val="00F3499C"/>
    <w:rsid w:val="00F34D0D"/>
    <w:rsid w:val="00F35BF7"/>
    <w:rsid w:val="00F35E71"/>
    <w:rsid w:val="00F3640D"/>
    <w:rsid w:val="00F3692D"/>
    <w:rsid w:val="00F37352"/>
    <w:rsid w:val="00F40ECB"/>
    <w:rsid w:val="00F4106F"/>
    <w:rsid w:val="00F4109B"/>
    <w:rsid w:val="00F411FE"/>
    <w:rsid w:val="00F4152B"/>
    <w:rsid w:val="00F41E7F"/>
    <w:rsid w:val="00F43AA7"/>
    <w:rsid w:val="00F43EDD"/>
    <w:rsid w:val="00F43F94"/>
    <w:rsid w:val="00F440A6"/>
    <w:rsid w:val="00F440C8"/>
    <w:rsid w:val="00F44330"/>
    <w:rsid w:val="00F4565D"/>
    <w:rsid w:val="00F46550"/>
    <w:rsid w:val="00F469C6"/>
    <w:rsid w:val="00F46AB9"/>
    <w:rsid w:val="00F46E6A"/>
    <w:rsid w:val="00F511C7"/>
    <w:rsid w:val="00F51703"/>
    <w:rsid w:val="00F526F9"/>
    <w:rsid w:val="00F52C05"/>
    <w:rsid w:val="00F53494"/>
    <w:rsid w:val="00F546E9"/>
    <w:rsid w:val="00F55108"/>
    <w:rsid w:val="00F555AD"/>
    <w:rsid w:val="00F56071"/>
    <w:rsid w:val="00F56660"/>
    <w:rsid w:val="00F567F2"/>
    <w:rsid w:val="00F600B8"/>
    <w:rsid w:val="00F600E5"/>
    <w:rsid w:val="00F6067A"/>
    <w:rsid w:val="00F606B9"/>
    <w:rsid w:val="00F60A58"/>
    <w:rsid w:val="00F61457"/>
    <w:rsid w:val="00F6249F"/>
    <w:rsid w:val="00F62DE5"/>
    <w:rsid w:val="00F65BA9"/>
    <w:rsid w:val="00F65FD5"/>
    <w:rsid w:val="00F67C4B"/>
    <w:rsid w:val="00F67C9B"/>
    <w:rsid w:val="00F71089"/>
    <w:rsid w:val="00F7113B"/>
    <w:rsid w:val="00F7297C"/>
    <w:rsid w:val="00F72A8D"/>
    <w:rsid w:val="00F732C1"/>
    <w:rsid w:val="00F7384D"/>
    <w:rsid w:val="00F73E84"/>
    <w:rsid w:val="00F746E5"/>
    <w:rsid w:val="00F74C37"/>
    <w:rsid w:val="00F80813"/>
    <w:rsid w:val="00F80E9F"/>
    <w:rsid w:val="00F80FE4"/>
    <w:rsid w:val="00F810F1"/>
    <w:rsid w:val="00F812B3"/>
    <w:rsid w:val="00F81357"/>
    <w:rsid w:val="00F81AAE"/>
    <w:rsid w:val="00F820F7"/>
    <w:rsid w:val="00F83218"/>
    <w:rsid w:val="00F83493"/>
    <w:rsid w:val="00F8376D"/>
    <w:rsid w:val="00F83A7D"/>
    <w:rsid w:val="00F83FBB"/>
    <w:rsid w:val="00F842CF"/>
    <w:rsid w:val="00F84CCF"/>
    <w:rsid w:val="00F84D7A"/>
    <w:rsid w:val="00F84FD8"/>
    <w:rsid w:val="00F855CB"/>
    <w:rsid w:val="00F86723"/>
    <w:rsid w:val="00F86CFB"/>
    <w:rsid w:val="00F87550"/>
    <w:rsid w:val="00F87AE6"/>
    <w:rsid w:val="00F908FF"/>
    <w:rsid w:val="00F9094A"/>
    <w:rsid w:val="00F91556"/>
    <w:rsid w:val="00F928F6"/>
    <w:rsid w:val="00F93065"/>
    <w:rsid w:val="00F933B1"/>
    <w:rsid w:val="00F9394B"/>
    <w:rsid w:val="00F939AB"/>
    <w:rsid w:val="00F93A74"/>
    <w:rsid w:val="00F93C17"/>
    <w:rsid w:val="00F94685"/>
    <w:rsid w:val="00F94972"/>
    <w:rsid w:val="00F94E33"/>
    <w:rsid w:val="00F951A2"/>
    <w:rsid w:val="00F95696"/>
    <w:rsid w:val="00F95C13"/>
    <w:rsid w:val="00F96679"/>
    <w:rsid w:val="00F979F6"/>
    <w:rsid w:val="00F97B36"/>
    <w:rsid w:val="00FA0017"/>
    <w:rsid w:val="00FA2F8D"/>
    <w:rsid w:val="00FA3481"/>
    <w:rsid w:val="00FA352C"/>
    <w:rsid w:val="00FA3AAE"/>
    <w:rsid w:val="00FA3B93"/>
    <w:rsid w:val="00FA3E17"/>
    <w:rsid w:val="00FA4A57"/>
    <w:rsid w:val="00FA4CF9"/>
    <w:rsid w:val="00FA5471"/>
    <w:rsid w:val="00FB0F88"/>
    <w:rsid w:val="00FB1473"/>
    <w:rsid w:val="00FB1BFB"/>
    <w:rsid w:val="00FB2969"/>
    <w:rsid w:val="00FB3D1D"/>
    <w:rsid w:val="00FB4163"/>
    <w:rsid w:val="00FB43BB"/>
    <w:rsid w:val="00FB47BC"/>
    <w:rsid w:val="00FB5163"/>
    <w:rsid w:val="00FB534F"/>
    <w:rsid w:val="00FB5A48"/>
    <w:rsid w:val="00FB5BDA"/>
    <w:rsid w:val="00FB5EE6"/>
    <w:rsid w:val="00FB6588"/>
    <w:rsid w:val="00FB6BA2"/>
    <w:rsid w:val="00FB7187"/>
    <w:rsid w:val="00FB77E2"/>
    <w:rsid w:val="00FB7881"/>
    <w:rsid w:val="00FB7C69"/>
    <w:rsid w:val="00FC0BDD"/>
    <w:rsid w:val="00FC17FC"/>
    <w:rsid w:val="00FC1A85"/>
    <w:rsid w:val="00FC2761"/>
    <w:rsid w:val="00FC2A42"/>
    <w:rsid w:val="00FC3565"/>
    <w:rsid w:val="00FC380B"/>
    <w:rsid w:val="00FC6435"/>
    <w:rsid w:val="00FC7499"/>
    <w:rsid w:val="00FC75D2"/>
    <w:rsid w:val="00FC7A6D"/>
    <w:rsid w:val="00FC7D98"/>
    <w:rsid w:val="00FD0C7B"/>
    <w:rsid w:val="00FD14F2"/>
    <w:rsid w:val="00FD1A02"/>
    <w:rsid w:val="00FD26DE"/>
    <w:rsid w:val="00FD2B5A"/>
    <w:rsid w:val="00FD30C1"/>
    <w:rsid w:val="00FD352E"/>
    <w:rsid w:val="00FD3E90"/>
    <w:rsid w:val="00FD4377"/>
    <w:rsid w:val="00FD4470"/>
    <w:rsid w:val="00FD4776"/>
    <w:rsid w:val="00FD5D32"/>
    <w:rsid w:val="00FD5E0C"/>
    <w:rsid w:val="00FD657E"/>
    <w:rsid w:val="00FD6C3F"/>
    <w:rsid w:val="00FD7475"/>
    <w:rsid w:val="00FD74DF"/>
    <w:rsid w:val="00FD758F"/>
    <w:rsid w:val="00FD77A6"/>
    <w:rsid w:val="00FD7933"/>
    <w:rsid w:val="00FD7F49"/>
    <w:rsid w:val="00FE0277"/>
    <w:rsid w:val="00FE10D4"/>
    <w:rsid w:val="00FE1491"/>
    <w:rsid w:val="00FE1642"/>
    <w:rsid w:val="00FE18E1"/>
    <w:rsid w:val="00FE19A7"/>
    <w:rsid w:val="00FE1E15"/>
    <w:rsid w:val="00FE219E"/>
    <w:rsid w:val="00FE21D9"/>
    <w:rsid w:val="00FE24A1"/>
    <w:rsid w:val="00FE24BE"/>
    <w:rsid w:val="00FE2810"/>
    <w:rsid w:val="00FE2FFE"/>
    <w:rsid w:val="00FE3AD6"/>
    <w:rsid w:val="00FE4242"/>
    <w:rsid w:val="00FE4A7F"/>
    <w:rsid w:val="00FE53C0"/>
    <w:rsid w:val="00FE5688"/>
    <w:rsid w:val="00FE5BAB"/>
    <w:rsid w:val="00FE60A9"/>
    <w:rsid w:val="00FE62BE"/>
    <w:rsid w:val="00FE6580"/>
    <w:rsid w:val="00FE68D4"/>
    <w:rsid w:val="00FF0411"/>
    <w:rsid w:val="00FF0532"/>
    <w:rsid w:val="00FF055B"/>
    <w:rsid w:val="00FF19EA"/>
    <w:rsid w:val="00FF1C2D"/>
    <w:rsid w:val="00FF1EFA"/>
    <w:rsid w:val="00FF2633"/>
    <w:rsid w:val="00FF2C45"/>
    <w:rsid w:val="00FF3896"/>
    <w:rsid w:val="00FF4197"/>
    <w:rsid w:val="00FF5E75"/>
    <w:rsid w:val="00FF5FEB"/>
    <w:rsid w:val="00FF65C3"/>
    <w:rsid w:val="00FF6871"/>
    <w:rsid w:val="00FF6CA1"/>
    <w:rsid w:val="00FF75A8"/>
    <w:rsid w:val="00FF797B"/>
    <w:rsid w:val="00FF7F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41259"/>
  <w15:docId w15:val="{AFD1196E-8224-4454-B206-42FB5D3E8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7BD"/>
    <w:rPr>
      <w:rFonts w:ascii="Times New Roman" w:hAnsi="Times New Roman" w:cs="Times New Roman"/>
    </w:rPr>
  </w:style>
  <w:style w:type="paragraph" w:styleId="Heading1">
    <w:name w:val="heading 1"/>
    <w:basedOn w:val="Normal"/>
    <w:next w:val="Normal"/>
    <w:link w:val="Heading1Char"/>
    <w:uiPriority w:val="9"/>
    <w:qFormat/>
    <w:rsid w:val="0099285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CB590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166B"/>
    <w:rPr>
      <w:sz w:val="18"/>
      <w:szCs w:val="18"/>
    </w:rPr>
  </w:style>
  <w:style w:type="paragraph" w:styleId="CommentText">
    <w:name w:val="annotation text"/>
    <w:basedOn w:val="Normal"/>
    <w:link w:val="CommentTextChar"/>
    <w:uiPriority w:val="99"/>
    <w:unhideWhenUsed/>
    <w:rsid w:val="004D166B"/>
    <w:rPr>
      <w:rFonts w:asciiTheme="minorHAnsi" w:hAnsiTheme="minorHAnsi" w:cstheme="minorBidi"/>
    </w:rPr>
  </w:style>
  <w:style w:type="character" w:customStyle="1" w:styleId="CommentTextChar">
    <w:name w:val="Comment Text Char"/>
    <w:basedOn w:val="DefaultParagraphFont"/>
    <w:link w:val="CommentText"/>
    <w:uiPriority w:val="99"/>
    <w:rsid w:val="004D166B"/>
  </w:style>
  <w:style w:type="paragraph" w:styleId="CommentSubject">
    <w:name w:val="annotation subject"/>
    <w:basedOn w:val="CommentText"/>
    <w:next w:val="CommentText"/>
    <w:link w:val="CommentSubjectChar"/>
    <w:uiPriority w:val="99"/>
    <w:semiHidden/>
    <w:unhideWhenUsed/>
    <w:rsid w:val="004D166B"/>
    <w:rPr>
      <w:b/>
      <w:bCs/>
      <w:sz w:val="20"/>
      <w:szCs w:val="20"/>
    </w:rPr>
  </w:style>
  <w:style w:type="character" w:customStyle="1" w:styleId="CommentSubjectChar">
    <w:name w:val="Comment Subject Char"/>
    <w:basedOn w:val="CommentTextChar"/>
    <w:link w:val="CommentSubject"/>
    <w:uiPriority w:val="99"/>
    <w:semiHidden/>
    <w:rsid w:val="004D166B"/>
    <w:rPr>
      <w:b/>
      <w:bCs/>
      <w:sz w:val="20"/>
      <w:szCs w:val="20"/>
    </w:rPr>
  </w:style>
  <w:style w:type="paragraph" w:styleId="BalloonText">
    <w:name w:val="Balloon Text"/>
    <w:basedOn w:val="Normal"/>
    <w:link w:val="BalloonTextChar"/>
    <w:uiPriority w:val="99"/>
    <w:semiHidden/>
    <w:unhideWhenUsed/>
    <w:rsid w:val="004D166B"/>
    <w:rPr>
      <w:sz w:val="18"/>
      <w:szCs w:val="18"/>
    </w:rPr>
  </w:style>
  <w:style w:type="character" w:customStyle="1" w:styleId="BalloonTextChar">
    <w:name w:val="Balloon Text Char"/>
    <w:basedOn w:val="DefaultParagraphFont"/>
    <w:link w:val="BalloonText"/>
    <w:uiPriority w:val="99"/>
    <w:semiHidden/>
    <w:rsid w:val="004D166B"/>
    <w:rPr>
      <w:rFonts w:ascii="Times New Roman" w:hAnsi="Times New Roman" w:cs="Times New Roman"/>
      <w:sz w:val="18"/>
      <w:szCs w:val="18"/>
    </w:rPr>
  </w:style>
  <w:style w:type="character" w:customStyle="1" w:styleId="highlight">
    <w:name w:val="highlight"/>
    <w:basedOn w:val="DefaultParagraphFont"/>
    <w:rsid w:val="005D646D"/>
  </w:style>
  <w:style w:type="character" w:styleId="Hyperlink">
    <w:name w:val="Hyperlink"/>
    <w:basedOn w:val="DefaultParagraphFont"/>
    <w:unhideWhenUsed/>
    <w:rsid w:val="00D44BF2"/>
    <w:rPr>
      <w:color w:val="0000FF"/>
      <w:u w:val="single"/>
    </w:rPr>
  </w:style>
  <w:style w:type="paragraph" w:styleId="Header">
    <w:name w:val="header"/>
    <w:basedOn w:val="Normal"/>
    <w:link w:val="HeaderChar"/>
    <w:uiPriority w:val="99"/>
    <w:unhideWhenUsed/>
    <w:rsid w:val="00AE48AC"/>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AE48AC"/>
  </w:style>
  <w:style w:type="paragraph" w:styleId="Footer">
    <w:name w:val="footer"/>
    <w:basedOn w:val="Normal"/>
    <w:link w:val="FooterChar"/>
    <w:uiPriority w:val="99"/>
    <w:unhideWhenUsed/>
    <w:rsid w:val="00AE48AC"/>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AE48AC"/>
  </w:style>
  <w:style w:type="paragraph" w:styleId="Revision">
    <w:name w:val="Revision"/>
    <w:hidden/>
    <w:uiPriority w:val="99"/>
    <w:semiHidden/>
    <w:rsid w:val="00AB68B6"/>
  </w:style>
  <w:style w:type="paragraph" w:customStyle="1" w:styleId="MDPI16affiliation">
    <w:name w:val="MDPI_1.6_affiliation"/>
    <w:basedOn w:val="Normal"/>
    <w:qFormat/>
    <w:rsid w:val="00932F65"/>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Normal"/>
    <w:qFormat/>
    <w:rsid w:val="00932F65"/>
    <w:pPr>
      <w:adjustRightInd w:val="0"/>
      <w:snapToGrid w:val="0"/>
      <w:spacing w:before="240" w:line="260" w:lineRule="atLeast"/>
      <w:ind w:left="113"/>
      <w:jc w:val="both"/>
    </w:pPr>
    <w:rPr>
      <w:rFonts w:ascii="Palatino Linotype" w:eastAsia="Times New Roman" w:hAnsi="Palatino Linotype"/>
      <w:color w:val="000000"/>
      <w:sz w:val="20"/>
      <w:szCs w:val="22"/>
      <w:lang w:eastAsia="de-DE" w:bidi="en-US"/>
    </w:rPr>
  </w:style>
  <w:style w:type="character" w:customStyle="1" w:styleId="Heading3Char">
    <w:name w:val="Heading 3 Char"/>
    <w:basedOn w:val="DefaultParagraphFont"/>
    <w:link w:val="Heading3"/>
    <w:uiPriority w:val="9"/>
    <w:rsid w:val="00CB5909"/>
    <w:rPr>
      <w:rFonts w:ascii="Times New Roman" w:hAnsi="Times New Roman" w:cs="Times New Roman"/>
      <w:b/>
      <w:bCs/>
      <w:sz w:val="27"/>
      <w:szCs w:val="27"/>
    </w:rPr>
  </w:style>
  <w:style w:type="character" w:styleId="FollowedHyperlink">
    <w:name w:val="FollowedHyperlink"/>
    <w:basedOn w:val="DefaultParagraphFont"/>
    <w:uiPriority w:val="99"/>
    <w:semiHidden/>
    <w:unhideWhenUsed/>
    <w:rsid w:val="00CB5909"/>
    <w:rPr>
      <w:color w:val="954F72" w:themeColor="followedHyperlink"/>
      <w:u w:val="single"/>
    </w:rPr>
  </w:style>
  <w:style w:type="paragraph" w:styleId="ListParagraph">
    <w:name w:val="List Paragraph"/>
    <w:basedOn w:val="Normal"/>
    <w:uiPriority w:val="34"/>
    <w:qFormat/>
    <w:rsid w:val="000009CF"/>
    <w:pPr>
      <w:ind w:left="720"/>
      <w:contextualSpacing/>
    </w:pPr>
  </w:style>
  <w:style w:type="paragraph" w:styleId="DocumentMap">
    <w:name w:val="Document Map"/>
    <w:basedOn w:val="Normal"/>
    <w:link w:val="DocumentMapChar"/>
    <w:uiPriority w:val="99"/>
    <w:semiHidden/>
    <w:unhideWhenUsed/>
    <w:rsid w:val="00297614"/>
  </w:style>
  <w:style w:type="character" w:customStyle="1" w:styleId="DocumentMapChar">
    <w:name w:val="Document Map Char"/>
    <w:basedOn w:val="DefaultParagraphFont"/>
    <w:link w:val="DocumentMap"/>
    <w:uiPriority w:val="99"/>
    <w:semiHidden/>
    <w:rsid w:val="00297614"/>
    <w:rPr>
      <w:rFonts w:ascii="Times New Roman" w:hAnsi="Times New Roman" w:cs="Times New Roman"/>
    </w:rPr>
  </w:style>
  <w:style w:type="character" w:styleId="PageNumber">
    <w:name w:val="page number"/>
    <w:basedOn w:val="DefaultParagraphFont"/>
    <w:uiPriority w:val="99"/>
    <w:semiHidden/>
    <w:unhideWhenUsed/>
    <w:rsid w:val="005F5607"/>
  </w:style>
  <w:style w:type="paragraph" w:customStyle="1" w:styleId="EndNoteBibliographyTitle">
    <w:name w:val="EndNote Bibliography Title"/>
    <w:basedOn w:val="Normal"/>
    <w:rsid w:val="00353E33"/>
    <w:pPr>
      <w:jc w:val="center"/>
    </w:pPr>
  </w:style>
  <w:style w:type="paragraph" w:customStyle="1" w:styleId="EndNoteBibliography">
    <w:name w:val="EndNote Bibliography"/>
    <w:basedOn w:val="Normal"/>
    <w:rsid w:val="00353E33"/>
  </w:style>
  <w:style w:type="character" w:styleId="HTMLCite">
    <w:name w:val="HTML Cite"/>
    <w:basedOn w:val="DefaultParagraphFont"/>
    <w:uiPriority w:val="99"/>
    <w:semiHidden/>
    <w:unhideWhenUsed/>
    <w:rsid w:val="009B3B16"/>
    <w:rPr>
      <w:i/>
      <w:iCs/>
    </w:rPr>
  </w:style>
  <w:style w:type="paragraph" w:customStyle="1" w:styleId="tiny-space-below">
    <w:name w:val="tiny-space-below"/>
    <w:basedOn w:val="Normal"/>
    <w:rsid w:val="00441FE9"/>
    <w:pPr>
      <w:spacing w:before="100" w:beforeAutospacing="1" w:after="100" w:afterAutospacing="1"/>
    </w:pPr>
  </w:style>
  <w:style w:type="character" w:customStyle="1" w:styleId="Heading1Char">
    <w:name w:val="Heading 1 Char"/>
    <w:basedOn w:val="DefaultParagraphFont"/>
    <w:link w:val="Heading1"/>
    <w:uiPriority w:val="9"/>
    <w:rsid w:val="0099285E"/>
    <w:rPr>
      <w:rFonts w:asciiTheme="majorHAnsi" w:eastAsiaTheme="majorEastAsia" w:hAnsiTheme="majorHAnsi" w:cstheme="majorBidi"/>
      <w:color w:val="2E74B5" w:themeColor="accent1" w:themeShade="BF"/>
      <w:sz w:val="32"/>
      <w:szCs w:val="32"/>
    </w:rPr>
  </w:style>
  <w:style w:type="character" w:customStyle="1" w:styleId="js-separator">
    <w:name w:val="js-separator"/>
    <w:basedOn w:val="DefaultParagraphFont"/>
    <w:rsid w:val="0099285E"/>
  </w:style>
  <w:style w:type="character" w:customStyle="1" w:styleId="visually-hidden">
    <w:name w:val="visually-hidden"/>
    <w:basedOn w:val="DefaultParagraphFont"/>
    <w:rsid w:val="00FD77A6"/>
  </w:style>
  <w:style w:type="paragraph" w:styleId="NormalWeb">
    <w:name w:val="Normal (Web)"/>
    <w:basedOn w:val="Normal"/>
    <w:uiPriority w:val="99"/>
    <w:semiHidden/>
    <w:unhideWhenUsed/>
    <w:rsid w:val="00537963"/>
    <w:pPr>
      <w:spacing w:before="100" w:beforeAutospacing="1" w:after="100" w:afterAutospacing="1"/>
    </w:pPr>
  </w:style>
  <w:style w:type="character" w:customStyle="1" w:styleId="journaltitle">
    <w:name w:val="journaltitle"/>
    <w:basedOn w:val="DefaultParagraphFont"/>
    <w:rsid w:val="00537963"/>
  </w:style>
  <w:style w:type="paragraph" w:customStyle="1" w:styleId="icon--meta-keyline">
    <w:name w:val="icon--meta-keyline"/>
    <w:basedOn w:val="Normal"/>
    <w:rsid w:val="00537963"/>
    <w:pPr>
      <w:spacing w:before="100" w:beforeAutospacing="1" w:after="100" w:afterAutospacing="1"/>
    </w:pPr>
  </w:style>
  <w:style w:type="character" w:customStyle="1" w:styleId="articlecitationyear">
    <w:name w:val="articlecitation_year"/>
    <w:basedOn w:val="DefaultParagraphFont"/>
    <w:rsid w:val="00537963"/>
  </w:style>
  <w:style w:type="character" w:customStyle="1" w:styleId="articlecitationvolume">
    <w:name w:val="articlecitation_volume"/>
    <w:basedOn w:val="DefaultParagraphFont"/>
    <w:rsid w:val="00537963"/>
  </w:style>
  <w:style w:type="character" w:customStyle="1" w:styleId="articlecitationpages">
    <w:name w:val="articlecitation_pages"/>
    <w:basedOn w:val="DefaultParagraphFont"/>
    <w:rsid w:val="00537963"/>
  </w:style>
  <w:style w:type="character" w:customStyle="1" w:styleId="u-inline-block">
    <w:name w:val="u-inline-block"/>
    <w:basedOn w:val="DefaultParagraphFont"/>
    <w:rsid w:val="00537963"/>
  </w:style>
  <w:style w:type="character" w:styleId="Emphasis">
    <w:name w:val="Emphasis"/>
    <w:basedOn w:val="DefaultParagraphFont"/>
    <w:uiPriority w:val="20"/>
    <w:qFormat/>
    <w:rsid w:val="0049265C"/>
    <w:rPr>
      <w:i/>
      <w:iCs/>
    </w:rPr>
  </w:style>
  <w:style w:type="character" w:customStyle="1" w:styleId="ui-ncbitoggler-master-text">
    <w:name w:val="ui-ncbitoggler-master-text"/>
    <w:basedOn w:val="DefaultParagraphFont"/>
    <w:rsid w:val="00055FEC"/>
  </w:style>
  <w:style w:type="character" w:styleId="LineNumber">
    <w:name w:val="line number"/>
    <w:basedOn w:val="DefaultParagraphFont"/>
    <w:uiPriority w:val="99"/>
    <w:semiHidden/>
    <w:unhideWhenUsed/>
    <w:rsid w:val="00F153C4"/>
  </w:style>
  <w:style w:type="character" w:customStyle="1" w:styleId="id-label">
    <w:name w:val="id-label"/>
    <w:basedOn w:val="DefaultParagraphFont"/>
    <w:rsid w:val="00F939AB"/>
  </w:style>
  <w:style w:type="character" w:styleId="Strong">
    <w:name w:val="Strong"/>
    <w:basedOn w:val="DefaultParagraphFont"/>
    <w:uiPriority w:val="22"/>
    <w:qFormat/>
    <w:rsid w:val="00F939AB"/>
    <w:rPr>
      <w:b/>
      <w:bCs/>
    </w:rPr>
  </w:style>
  <w:style w:type="paragraph" w:styleId="NoSpacing">
    <w:name w:val="No Spacing"/>
    <w:uiPriority w:val="1"/>
    <w:qFormat/>
    <w:rsid w:val="00315827"/>
    <w:rPr>
      <w:sz w:val="22"/>
      <w:szCs w:val="22"/>
    </w:rPr>
  </w:style>
  <w:style w:type="character" w:customStyle="1" w:styleId="UnresolvedMention1">
    <w:name w:val="Unresolved Mention1"/>
    <w:basedOn w:val="DefaultParagraphFont"/>
    <w:uiPriority w:val="99"/>
    <w:rsid w:val="00CB4B81"/>
    <w:rPr>
      <w:color w:val="605E5C"/>
      <w:shd w:val="clear" w:color="auto" w:fill="E1DFDD"/>
    </w:rPr>
  </w:style>
  <w:style w:type="table" w:styleId="TableGrid">
    <w:name w:val="Table Grid"/>
    <w:basedOn w:val="TableNormal"/>
    <w:uiPriority w:val="39"/>
    <w:rsid w:val="001610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B0464"/>
    <w:rPr>
      <w:rFonts w:ascii="Segoe UI" w:hAnsi="Segoe UI" w:cs="Segoe UI" w:hint="default"/>
      <w:b/>
      <w:bCs/>
      <w:sz w:val="18"/>
      <w:szCs w:val="18"/>
    </w:rPr>
  </w:style>
  <w:style w:type="character" w:customStyle="1" w:styleId="UnresolvedMention2">
    <w:name w:val="Unresolved Mention2"/>
    <w:basedOn w:val="DefaultParagraphFont"/>
    <w:uiPriority w:val="99"/>
    <w:semiHidden/>
    <w:unhideWhenUsed/>
    <w:rsid w:val="00E93BD6"/>
    <w:rPr>
      <w:color w:val="605E5C"/>
      <w:shd w:val="clear" w:color="auto" w:fill="E1DFDD"/>
    </w:rPr>
  </w:style>
  <w:style w:type="character" w:customStyle="1" w:styleId="UnresolvedMention3">
    <w:name w:val="Unresolved Mention3"/>
    <w:basedOn w:val="DefaultParagraphFont"/>
    <w:uiPriority w:val="99"/>
    <w:semiHidden/>
    <w:unhideWhenUsed/>
    <w:rsid w:val="000D72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71537">
      <w:bodyDiv w:val="1"/>
      <w:marLeft w:val="0"/>
      <w:marRight w:val="0"/>
      <w:marTop w:val="0"/>
      <w:marBottom w:val="0"/>
      <w:divBdr>
        <w:top w:val="none" w:sz="0" w:space="0" w:color="auto"/>
        <w:left w:val="none" w:sz="0" w:space="0" w:color="auto"/>
        <w:bottom w:val="none" w:sz="0" w:space="0" w:color="auto"/>
        <w:right w:val="none" w:sz="0" w:space="0" w:color="auto"/>
      </w:divBdr>
    </w:div>
    <w:div w:id="60519263">
      <w:bodyDiv w:val="1"/>
      <w:marLeft w:val="0"/>
      <w:marRight w:val="0"/>
      <w:marTop w:val="0"/>
      <w:marBottom w:val="0"/>
      <w:divBdr>
        <w:top w:val="none" w:sz="0" w:space="0" w:color="auto"/>
        <w:left w:val="none" w:sz="0" w:space="0" w:color="auto"/>
        <w:bottom w:val="none" w:sz="0" w:space="0" w:color="auto"/>
        <w:right w:val="none" w:sz="0" w:space="0" w:color="auto"/>
      </w:divBdr>
    </w:div>
    <w:div w:id="78261672">
      <w:bodyDiv w:val="1"/>
      <w:marLeft w:val="0"/>
      <w:marRight w:val="0"/>
      <w:marTop w:val="0"/>
      <w:marBottom w:val="0"/>
      <w:divBdr>
        <w:top w:val="none" w:sz="0" w:space="0" w:color="auto"/>
        <w:left w:val="none" w:sz="0" w:space="0" w:color="auto"/>
        <w:bottom w:val="none" w:sz="0" w:space="0" w:color="auto"/>
        <w:right w:val="none" w:sz="0" w:space="0" w:color="auto"/>
      </w:divBdr>
    </w:div>
    <w:div w:id="82772281">
      <w:bodyDiv w:val="1"/>
      <w:marLeft w:val="0"/>
      <w:marRight w:val="0"/>
      <w:marTop w:val="0"/>
      <w:marBottom w:val="0"/>
      <w:divBdr>
        <w:top w:val="none" w:sz="0" w:space="0" w:color="auto"/>
        <w:left w:val="none" w:sz="0" w:space="0" w:color="auto"/>
        <w:bottom w:val="none" w:sz="0" w:space="0" w:color="auto"/>
        <w:right w:val="none" w:sz="0" w:space="0" w:color="auto"/>
      </w:divBdr>
    </w:div>
    <w:div w:id="95291387">
      <w:bodyDiv w:val="1"/>
      <w:marLeft w:val="0"/>
      <w:marRight w:val="0"/>
      <w:marTop w:val="0"/>
      <w:marBottom w:val="0"/>
      <w:divBdr>
        <w:top w:val="none" w:sz="0" w:space="0" w:color="auto"/>
        <w:left w:val="none" w:sz="0" w:space="0" w:color="auto"/>
        <w:bottom w:val="none" w:sz="0" w:space="0" w:color="auto"/>
        <w:right w:val="none" w:sz="0" w:space="0" w:color="auto"/>
      </w:divBdr>
    </w:div>
    <w:div w:id="122967432">
      <w:bodyDiv w:val="1"/>
      <w:marLeft w:val="0"/>
      <w:marRight w:val="0"/>
      <w:marTop w:val="0"/>
      <w:marBottom w:val="0"/>
      <w:divBdr>
        <w:top w:val="none" w:sz="0" w:space="0" w:color="auto"/>
        <w:left w:val="none" w:sz="0" w:space="0" w:color="auto"/>
        <w:bottom w:val="none" w:sz="0" w:space="0" w:color="auto"/>
        <w:right w:val="none" w:sz="0" w:space="0" w:color="auto"/>
      </w:divBdr>
    </w:div>
    <w:div w:id="154877117">
      <w:bodyDiv w:val="1"/>
      <w:marLeft w:val="0"/>
      <w:marRight w:val="0"/>
      <w:marTop w:val="0"/>
      <w:marBottom w:val="0"/>
      <w:divBdr>
        <w:top w:val="none" w:sz="0" w:space="0" w:color="auto"/>
        <w:left w:val="none" w:sz="0" w:space="0" w:color="auto"/>
        <w:bottom w:val="none" w:sz="0" w:space="0" w:color="auto"/>
        <w:right w:val="none" w:sz="0" w:space="0" w:color="auto"/>
      </w:divBdr>
    </w:div>
    <w:div w:id="171340311">
      <w:bodyDiv w:val="1"/>
      <w:marLeft w:val="0"/>
      <w:marRight w:val="0"/>
      <w:marTop w:val="0"/>
      <w:marBottom w:val="0"/>
      <w:divBdr>
        <w:top w:val="none" w:sz="0" w:space="0" w:color="auto"/>
        <w:left w:val="none" w:sz="0" w:space="0" w:color="auto"/>
        <w:bottom w:val="none" w:sz="0" w:space="0" w:color="auto"/>
        <w:right w:val="none" w:sz="0" w:space="0" w:color="auto"/>
      </w:divBdr>
    </w:div>
    <w:div w:id="200558548">
      <w:bodyDiv w:val="1"/>
      <w:marLeft w:val="0"/>
      <w:marRight w:val="0"/>
      <w:marTop w:val="0"/>
      <w:marBottom w:val="0"/>
      <w:divBdr>
        <w:top w:val="none" w:sz="0" w:space="0" w:color="auto"/>
        <w:left w:val="none" w:sz="0" w:space="0" w:color="auto"/>
        <w:bottom w:val="none" w:sz="0" w:space="0" w:color="auto"/>
        <w:right w:val="none" w:sz="0" w:space="0" w:color="auto"/>
      </w:divBdr>
    </w:div>
    <w:div w:id="218325848">
      <w:bodyDiv w:val="1"/>
      <w:marLeft w:val="0"/>
      <w:marRight w:val="0"/>
      <w:marTop w:val="0"/>
      <w:marBottom w:val="0"/>
      <w:divBdr>
        <w:top w:val="none" w:sz="0" w:space="0" w:color="auto"/>
        <w:left w:val="none" w:sz="0" w:space="0" w:color="auto"/>
        <w:bottom w:val="none" w:sz="0" w:space="0" w:color="auto"/>
        <w:right w:val="none" w:sz="0" w:space="0" w:color="auto"/>
      </w:divBdr>
    </w:div>
    <w:div w:id="261762880">
      <w:bodyDiv w:val="1"/>
      <w:marLeft w:val="0"/>
      <w:marRight w:val="0"/>
      <w:marTop w:val="0"/>
      <w:marBottom w:val="0"/>
      <w:divBdr>
        <w:top w:val="none" w:sz="0" w:space="0" w:color="auto"/>
        <w:left w:val="none" w:sz="0" w:space="0" w:color="auto"/>
        <w:bottom w:val="none" w:sz="0" w:space="0" w:color="auto"/>
        <w:right w:val="none" w:sz="0" w:space="0" w:color="auto"/>
      </w:divBdr>
    </w:div>
    <w:div w:id="265623624">
      <w:bodyDiv w:val="1"/>
      <w:marLeft w:val="0"/>
      <w:marRight w:val="0"/>
      <w:marTop w:val="0"/>
      <w:marBottom w:val="0"/>
      <w:divBdr>
        <w:top w:val="none" w:sz="0" w:space="0" w:color="auto"/>
        <w:left w:val="none" w:sz="0" w:space="0" w:color="auto"/>
        <w:bottom w:val="none" w:sz="0" w:space="0" w:color="auto"/>
        <w:right w:val="none" w:sz="0" w:space="0" w:color="auto"/>
      </w:divBdr>
    </w:div>
    <w:div w:id="273441139">
      <w:bodyDiv w:val="1"/>
      <w:marLeft w:val="0"/>
      <w:marRight w:val="0"/>
      <w:marTop w:val="0"/>
      <w:marBottom w:val="0"/>
      <w:divBdr>
        <w:top w:val="none" w:sz="0" w:space="0" w:color="auto"/>
        <w:left w:val="none" w:sz="0" w:space="0" w:color="auto"/>
        <w:bottom w:val="none" w:sz="0" w:space="0" w:color="auto"/>
        <w:right w:val="none" w:sz="0" w:space="0" w:color="auto"/>
      </w:divBdr>
    </w:div>
    <w:div w:id="331758402">
      <w:bodyDiv w:val="1"/>
      <w:marLeft w:val="0"/>
      <w:marRight w:val="0"/>
      <w:marTop w:val="0"/>
      <w:marBottom w:val="0"/>
      <w:divBdr>
        <w:top w:val="none" w:sz="0" w:space="0" w:color="auto"/>
        <w:left w:val="none" w:sz="0" w:space="0" w:color="auto"/>
        <w:bottom w:val="none" w:sz="0" w:space="0" w:color="auto"/>
        <w:right w:val="none" w:sz="0" w:space="0" w:color="auto"/>
      </w:divBdr>
    </w:div>
    <w:div w:id="347022948">
      <w:bodyDiv w:val="1"/>
      <w:marLeft w:val="0"/>
      <w:marRight w:val="0"/>
      <w:marTop w:val="0"/>
      <w:marBottom w:val="0"/>
      <w:divBdr>
        <w:top w:val="none" w:sz="0" w:space="0" w:color="auto"/>
        <w:left w:val="none" w:sz="0" w:space="0" w:color="auto"/>
        <w:bottom w:val="none" w:sz="0" w:space="0" w:color="auto"/>
        <w:right w:val="none" w:sz="0" w:space="0" w:color="auto"/>
      </w:divBdr>
    </w:div>
    <w:div w:id="348605800">
      <w:bodyDiv w:val="1"/>
      <w:marLeft w:val="0"/>
      <w:marRight w:val="0"/>
      <w:marTop w:val="0"/>
      <w:marBottom w:val="0"/>
      <w:divBdr>
        <w:top w:val="none" w:sz="0" w:space="0" w:color="auto"/>
        <w:left w:val="none" w:sz="0" w:space="0" w:color="auto"/>
        <w:bottom w:val="none" w:sz="0" w:space="0" w:color="auto"/>
        <w:right w:val="none" w:sz="0" w:space="0" w:color="auto"/>
      </w:divBdr>
    </w:div>
    <w:div w:id="410346428">
      <w:bodyDiv w:val="1"/>
      <w:marLeft w:val="0"/>
      <w:marRight w:val="0"/>
      <w:marTop w:val="0"/>
      <w:marBottom w:val="0"/>
      <w:divBdr>
        <w:top w:val="none" w:sz="0" w:space="0" w:color="auto"/>
        <w:left w:val="none" w:sz="0" w:space="0" w:color="auto"/>
        <w:bottom w:val="none" w:sz="0" w:space="0" w:color="auto"/>
        <w:right w:val="none" w:sz="0" w:space="0" w:color="auto"/>
      </w:divBdr>
    </w:div>
    <w:div w:id="412237808">
      <w:bodyDiv w:val="1"/>
      <w:marLeft w:val="0"/>
      <w:marRight w:val="0"/>
      <w:marTop w:val="0"/>
      <w:marBottom w:val="0"/>
      <w:divBdr>
        <w:top w:val="none" w:sz="0" w:space="0" w:color="auto"/>
        <w:left w:val="none" w:sz="0" w:space="0" w:color="auto"/>
        <w:bottom w:val="none" w:sz="0" w:space="0" w:color="auto"/>
        <w:right w:val="none" w:sz="0" w:space="0" w:color="auto"/>
      </w:divBdr>
    </w:div>
    <w:div w:id="415517509">
      <w:bodyDiv w:val="1"/>
      <w:marLeft w:val="0"/>
      <w:marRight w:val="0"/>
      <w:marTop w:val="0"/>
      <w:marBottom w:val="0"/>
      <w:divBdr>
        <w:top w:val="none" w:sz="0" w:space="0" w:color="auto"/>
        <w:left w:val="none" w:sz="0" w:space="0" w:color="auto"/>
        <w:bottom w:val="none" w:sz="0" w:space="0" w:color="auto"/>
        <w:right w:val="none" w:sz="0" w:space="0" w:color="auto"/>
      </w:divBdr>
    </w:div>
    <w:div w:id="420487823">
      <w:bodyDiv w:val="1"/>
      <w:marLeft w:val="0"/>
      <w:marRight w:val="0"/>
      <w:marTop w:val="0"/>
      <w:marBottom w:val="0"/>
      <w:divBdr>
        <w:top w:val="none" w:sz="0" w:space="0" w:color="auto"/>
        <w:left w:val="none" w:sz="0" w:space="0" w:color="auto"/>
        <w:bottom w:val="none" w:sz="0" w:space="0" w:color="auto"/>
        <w:right w:val="none" w:sz="0" w:space="0" w:color="auto"/>
      </w:divBdr>
    </w:div>
    <w:div w:id="423189949">
      <w:bodyDiv w:val="1"/>
      <w:marLeft w:val="0"/>
      <w:marRight w:val="0"/>
      <w:marTop w:val="0"/>
      <w:marBottom w:val="0"/>
      <w:divBdr>
        <w:top w:val="none" w:sz="0" w:space="0" w:color="auto"/>
        <w:left w:val="none" w:sz="0" w:space="0" w:color="auto"/>
        <w:bottom w:val="none" w:sz="0" w:space="0" w:color="auto"/>
        <w:right w:val="none" w:sz="0" w:space="0" w:color="auto"/>
      </w:divBdr>
    </w:div>
    <w:div w:id="496503283">
      <w:bodyDiv w:val="1"/>
      <w:marLeft w:val="0"/>
      <w:marRight w:val="0"/>
      <w:marTop w:val="0"/>
      <w:marBottom w:val="0"/>
      <w:divBdr>
        <w:top w:val="none" w:sz="0" w:space="0" w:color="auto"/>
        <w:left w:val="none" w:sz="0" w:space="0" w:color="auto"/>
        <w:bottom w:val="none" w:sz="0" w:space="0" w:color="auto"/>
        <w:right w:val="none" w:sz="0" w:space="0" w:color="auto"/>
      </w:divBdr>
    </w:div>
    <w:div w:id="503982198">
      <w:bodyDiv w:val="1"/>
      <w:marLeft w:val="0"/>
      <w:marRight w:val="0"/>
      <w:marTop w:val="0"/>
      <w:marBottom w:val="0"/>
      <w:divBdr>
        <w:top w:val="none" w:sz="0" w:space="0" w:color="auto"/>
        <w:left w:val="none" w:sz="0" w:space="0" w:color="auto"/>
        <w:bottom w:val="none" w:sz="0" w:space="0" w:color="auto"/>
        <w:right w:val="none" w:sz="0" w:space="0" w:color="auto"/>
      </w:divBdr>
    </w:div>
    <w:div w:id="512569160">
      <w:bodyDiv w:val="1"/>
      <w:marLeft w:val="0"/>
      <w:marRight w:val="0"/>
      <w:marTop w:val="0"/>
      <w:marBottom w:val="0"/>
      <w:divBdr>
        <w:top w:val="none" w:sz="0" w:space="0" w:color="auto"/>
        <w:left w:val="none" w:sz="0" w:space="0" w:color="auto"/>
        <w:bottom w:val="none" w:sz="0" w:space="0" w:color="auto"/>
        <w:right w:val="none" w:sz="0" w:space="0" w:color="auto"/>
      </w:divBdr>
    </w:div>
    <w:div w:id="550658084">
      <w:bodyDiv w:val="1"/>
      <w:marLeft w:val="0"/>
      <w:marRight w:val="0"/>
      <w:marTop w:val="0"/>
      <w:marBottom w:val="0"/>
      <w:divBdr>
        <w:top w:val="none" w:sz="0" w:space="0" w:color="auto"/>
        <w:left w:val="none" w:sz="0" w:space="0" w:color="auto"/>
        <w:bottom w:val="none" w:sz="0" w:space="0" w:color="auto"/>
        <w:right w:val="none" w:sz="0" w:space="0" w:color="auto"/>
      </w:divBdr>
    </w:div>
    <w:div w:id="564612287">
      <w:bodyDiv w:val="1"/>
      <w:marLeft w:val="0"/>
      <w:marRight w:val="0"/>
      <w:marTop w:val="0"/>
      <w:marBottom w:val="0"/>
      <w:divBdr>
        <w:top w:val="none" w:sz="0" w:space="0" w:color="auto"/>
        <w:left w:val="none" w:sz="0" w:space="0" w:color="auto"/>
        <w:bottom w:val="none" w:sz="0" w:space="0" w:color="auto"/>
        <w:right w:val="none" w:sz="0" w:space="0" w:color="auto"/>
      </w:divBdr>
    </w:div>
    <w:div w:id="569122339">
      <w:bodyDiv w:val="1"/>
      <w:marLeft w:val="0"/>
      <w:marRight w:val="0"/>
      <w:marTop w:val="0"/>
      <w:marBottom w:val="0"/>
      <w:divBdr>
        <w:top w:val="none" w:sz="0" w:space="0" w:color="auto"/>
        <w:left w:val="none" w:sz="0" w:space="0" w:color="auto"/>
        <w:bottom w:val="none" w:sz="0" w:space="0" w:color="auto"/>
        <w:right w:val="none" w:sz="0" w:space="0" w:color="auto"/>
      </w:divBdr>
    </w:div>
    <w:div w:id="575751689">
      <w:bodyDiv w:val="1"/>
      <w:marLeft w:val="0"/>
      <w:marRight w:val="0"/>
      <w:marTop w:val="0"/>
      <w:marBottom w:val="0"/>
      <w:divBdr>
        <w:top w:val="none" w:sz="0" w:space="0" w:color="auto"/>
        <w:left w:val="none" w:sz="0" w:space="0" w:color="auto"/>
        <w:bottom w:val="none" w:sz="0" w:space="0" w:color="auto"/>
        <w:right w:val="none" w:sz="0" w:space="0" w:color="auto"/>
      </w:divBdr>
    </w:div>
    <w:div w:id="581795820">
      <w:bodyDiv w:val="1"/>
      <w:marLeft w:val="0"/>
      <w:marRight w:val="0"/>
      <w:marTop w:val="0"/>
      <w:marBottom w:val="0"/>
      <w:divBdr>
        <w:top w:val="none" w:sz="0" w:space="0" w:color="auto"/>
        <w:left w:val="none" w:sz="0" w:space="0" w:color="auto"/>
        <w:bottom w:val="none" w:sz="0" w:space="0" w:color="auto"/>
        <w:right w:val="none" w:sz="0" w:space="0" w:color="auto"/>
      </w:divBdr>
    </w:div>
    <w:div w:id="590236734">
      <w:bodyDiv w:val="1"/>
      <w:marLeft w:val="0"/>
      <w:marRight w:val="0"/>
      <w:marTop w:val="0"/>
      <w:marBottom w:val="0"/>
      <w:divBdr>
        <w:top w:val="none" w:sz="0" w:space="0" w:color="auto"/>
        <w:left w:val="none" w:sz="0" w:space="0" w:color="auto"/>
        <w:bottom w:val="none" w:sz="0" w:space="0" w:color="auto"/>
        <w:right w:val="none" w:sz="0" w:space="0" w:color="auto"/>
      </w:divBdr>
    </w:div>
    <w:div w:id="590239681">
      <w:bodyDiv w:val="1"/>
      <w:marLeft w:val="0"/>
      <w:marRight w:val="0"/>
      <w:marTop w:val="0"/>
      <w:marBottom w:val="0"/>
      <w:divBdr>
        <w:top w:val="none" w:sz="0" w:space="0" w:color="auto"/>
        <w:left w:val="none" w:sz="0" w:space="0" w:color="auto"/>
        <w:bottom w:val="none" w:sz="0" w:space="0" w:color="auto"/>
        <w:right w:val="none" w:sz="0" w:space="0" w:color="auto"/>
      </w:divBdr>
    </w:div>
    <w:div w:id="599685200">
      <w:bodyDiv w:val="1"/>
      <w:marLeft w:val="0"/>
      <w:marRight w:val="0"/>
      <w:marTop w:val="0"/>
      <w:marBottom w:val="0"/>
      <w:divBdr>
        <w:top w:val="none" w:sz="0" w:space="0" w:color="auto"/>
        <w:left w:val="none" w:sz="0" w:space="0" w:color="auto"/>
        <w:bottom w:val="none" w:sz="0" w:space="0" w:color="auto"/>
        <w:right w:val="none" w:sz="0" w:space="0" w:color="auto"/>
      </w:divBdr>
    </w:div>
    <w:div w:id="601380557">
      <w:bodyDiv w:val="1"/>
      <w:marLeft w:val="0"/>
      <w:marRight w:val="0"/>
      <w:marTop w:val="0"/>
      <w:marBottom w:val="0"/>
      <w:divBdr>
        <w:top w:val="none" w:sz="0" w:space="0" w:color="auto"/>
        <w:left w:val="none" w:sz="0" w:space="0" w:color="auto"/>
        <w:bottom w:val="none" w:sz="0" w:space="0" w:color="auto"/>
        <w:right w:val="none" w:sz="0" w:space="0" w:color="auto"/>
      </w:divBdr>
    </w:div>
    <w:div w:id="622467001">
      <w:bodyDiv w:val="1"/>
      <w:marLeft w:val="0"/>
      <w:marRight w:val="0"/>
      <w:marTop w:val="0"/>
      <w:marBottom w:val="0"/>
      <w:divBdr>
        <w:top w:val="none" w:sz="0" w:space="0" w:color="auto"/>
        <w:left w:val="none" w:sz="0" w:space="0" w:color="auto"/>
        <w:bottom w:val="none" w:sz="0" w:space="0" w:color="auto"/>
        <w:right w:val="none" w:sz="0" w:space="0" w:color="auto"/>
      </w:divBdr>
    </w:div>
    <w:div w:id="641470426">
      <w:bodyDiv w:val="1"/>
      <w:marLeft w:val="0"/>
      <w:marRight w:val="0"/>
      <w:marTop w:val="0"/>
      <w:marBottom w:val="0"/>
      <w:divBdr>
        <w:top w:val="none" w:sz="0" w:space="0" w:color="auto"/>
        <w:left w:val="none" w:sz="0" w:space="0" w:color="auto"/>
        <w:bottom w:val="none" w:sz="0" w:space="0" w:color="auto"/>
        <w:right w:val="none" w:sz="0" w:space="0" w:color="auto"/>
      </w:divBdr>
    </w:div>
    <w:div w:id="677729260">
      <w:bodyDiv w:val="1"/>
      <w:marLeft w:val="0"/>
      <w:marRight w:val="0"/>
      <w:marTop w:val="0"/>
      <w:marBottom w:val="0"/>
      <w:divBdr>
        <w:top w:val="none" w:sz="0" w:space="0" w:color="auto"/>
        <w:left w:val="none" w:sz="0" w:space="0" w:color="auto"/>
        <w:bottom w:val="none" w:sz="0" w:space="0" w:color="auto"/>
        <w:right w:val="none" w:sz="0" w:space="0" w:color="auto"/>
      </w:divBdr>
    </w:div>
    <w:div w:id="681975724">
      <w:bodyDiv w:val="1"/>
      <w:marLeft w:val="0"/>
      <w:marRight w:val="0"/>
      <w:marTop w:val="0"/>
      <w:marBottom w:val="0"/>
      <w:divBdr>
        <w:top w:val="none" w:sz="0" w:space="0" w:color="auto"/>
        <w:left w:val="none" w:sz="0" w:space="0" w:color="auto"/>
        <w:bottom w:val="none" w:sz="0" w:space="0" w:color="auto"/>
        <w:right w:val="none" w:sz="0" w:space="0" w:color="auto"/>
      </w:divBdr>
    </w:div>
    <w:div w:id="738751173">
      <w:bodyDiv w:val="1"/>
      <w:marLeft w:val="0"/>
      <w:marRight w:val="0"/>
      <w:marTop w:val="0"/>
      <w:marBottom w:val="0"/>
      <w:divBdr>
        <w:top w:val="none" w:sz="0" w:space="0" w:color="auto"/>
        <w:left w:val="none" w:sz="0" w:space="0" w:color="auto"/>
        <w:bottom w:val="none" w:sz="0" w:space="0" w:color="auto"/>
        <w:right w:val="none" w:sz="0" w:space="0" w:color="auto"/>
      </w:divBdr>
    </w:div>
    <w:div w:id="755907208">
      <w:bodyDiv w:val="1"/>
      <w:marLeft w:val="0"/>
      <w:marRight w:val="0"/>
      <w:marTop w:val="0"/>
      <w:marBottom w:val="0"/>
      <w:divBdr>
        <w:top w:val="none" w:sz="0" w:space="0" w:color="auto"/>
        <w:left w:val="none" w:sz="0" w:space="0" w:color="auto"/>
        <w:bottom w:val="none" w:sz="0" w:space="0" w:color="auto"/>
        <w:right w:val="none" w:sz="0" w:space="0" w:color="auto"/>
      </w:divBdr>
    </w:div>
    <w:div w:id="766930306">
      <w:bodyDiv w:val="1"/>
      <w:marLeft w:val="0"/>
      <w:marRight w:val="0"/>
      <w:marTop w:val="0"/>
      <w:marBottom w:val="0"/>
      <w:divBdr>
        <w:top w:val="none" w:sz="0" w:space="0" w:color="auto"/>
        <w:left w:val="none" w:sz="0" w:space="0" w:color="auto"/>
        <w:bottom w:val="none" w:sz="0" w:space="0" w:color="auto"/>
        <w:right w:val="none" w:sz="0" w:space="0" w:color="auto"/>
      </w:divBdr>
    </w:div>
    <w:div w:id="773209027">
      <w:bodyDiv w:val="1"/>
      <w:marLeft w:val="0"/>
      <w:marRight w:val="0"/>
      <w:marTop w:val="0"/>
      <w:marBottom w:val="0"/>
      <w:divBdr>
        <w:top w:val="none" w:sz="0" w:space="0" w:color="auto"/>
        <w:left w:val="none" w:sz="0" w:space="0" w:color="auto"/>
        <w:bottom w:val="none" w:sz="0" w:space="0" w:color="auto"/>
        <w:right w:val="none" w:sz="0" w:space="0" w:color="auto"/>
      </w:divBdr>
    </w:div>
    <w:div w:id="782649592">
      <w:bodyDiv w:val="1"/>
      <w:marLeft w:val="0"/>
      <w:marRight w:val="0"/>
      <w:marTop w:val="0"/>
      <w:marBottom w:val="0"/>
      <w:divBdr>
        <w:top w:val="none" w:sz="0" w:space="0" w:color="auto"/>
        <w:left w:val="none" w:sz="0" w:space="0" w:color="auto"/>
        <w:bottom w:val="none" w:sz="0" w:space="0" w:color="auto"/>
        <w:right w:val="none" w:sz="0" w:space="0" w:color="auto"/>
      </w:divBdr>
    </w:div>
    <w:div w:id="786849242">
      <w:bodyDiv w:val="1"/>
      <w:marLeft w:val="0"/>
      <w:marRight w:val="0"/>
      <w:marTop w:val="0"/>
      <w:marBottom w:val="0"/>
      <w:divBdr>
        <w:top w:val="none" w:sz="0" w:space="0" w:color="auto"/>
        <w:left w:val="none" w:sz="0" w:space="0" w:color="auto"/>
        <w:bottom w:val="none" w:sz="0" w:space="0" w:color="auto"/>
        <w:right w:val="none" w:sz="0" w:space="0" w:color="auto"/>
      </w:divBdr>
    </w:div>
    <w:div w:id="802502567">
      <w:bodyDiv w:val="1"/>
      <w:marLeft w:val="0"/>
      <w:marRight w:val="0"/>
      <w:marTop w:val="0"/>
      <w:marBottom w:val="0"/>
      <w:divBdr>
        <w:top w:val="none" w:sz="0" w:space="0" w:color="auto"/>
        <w:left w:val="none" w:sz="0" w:space="0" w:color="auto"/>
        <w:bottom w:val="none" w:sz="0" w:space="0" w:color="auto"/>
        <w:right w:val="none" w:sz="0" w:space="0" w:color="auto"/>
      </w:divBdr>
    </w:div>
    <w:div w:id="899756001">
      <w:bodyDiv w:val="1"/>
      <w:marLeft w:val="0"/>
      <w:marRight w:val="0"/>
      <w:marTop w:val="0"/>
      <w:marBottom w:val="0"/>
      <w:divBdr>
        <w:top w:val="none" w:sz="0" w:space="0" w:color="auto"/>
        <w:left w:val="none" w:sz="0" w:space="0" w:color="auto"/>
        <w:bottom w:val="none" w:sz="0" w:space="0" w:color="auto"/>
        <w:right w:val="none" w:sz="0" w:space="0" w:color="auto"/>
      </w:divBdr>
    </w:div>
    <w:div w:id="914321479">
      <w:bodyDiv w:val="1"/>
      <w:marLeft w:val="0"/>
      <w:marRight w:val="0"/>
      <w:marTop w:val="0"/>
      <w:marBottom w:val="0"/>
      <w:divBdr>
        <w:top w:val="none" w:sz="0" w:space="0" w:color="auto"/>
        <w:left w:val="none" w:sz="0" w:space="0" w:color="auto"/>
        <w:bottom w:val="none" w:sz="0" w:space="0" w:color="auto"/>
        <w:right w:val="none" w:sz="0" w:space="0" w:color="auto"/>
      </w:divBdr>
    </w:div>
    <w:div w:id="920984787">
      <w:bodyDiv w:val="1"/>
      <w:marLeft w:val="0"/>
      <w:marRight w:val="0"/>
      <w:marTop w:val="0"/>
      <w:marBottom w:val="0"/>
      <w:divBdr>
        <w:top w:val="none" w:sz="0" w:space="0" w:color="auto"/>
        <w:left w:val="none" w:sz="0" w:space="0" w:color="auto"/>
        <w:bottom w:val="none" w:sz="0" w:space="0" w:color="auto"/>
        <w:right w:val="none" w:sz="0" w:space="0" w:color="auto"/>
      </w:divBdr>
    </w:div>
    <w:div w:id="927692030">
      <w:bodyDiv w:val="1"/>
      <w:marLeft w:val="0"/>
      <w:marRight w:val="0"/>
      <w:marTop w:val="0"/>
      <w:marBottom w:val="0"/>
      <w:divBdr>
        <w:top w:val="none" w:sz="0" w:space="0" w:color="auto"/>
        <w:left w:val="none" w:sz="0" w:space="0" w:color="auto"/>
        <w:bottom w:val="none" w:sz="0" w:space="0" w:color="auto"/>
        <w:right w:val="none" w:sz="0" w:space="0" w:color="auto"/>
      </w:divBdr>
    </w:div>
    <w:div w:id="944964331">
      <w:bodyDiv w:val="1"/>
      <w:marLeft w:val="0"/>
      <w:marRight w:val="0"/>
      <w:marTop w:val="0"/>
      <w:marBottom w:val="0"/>
      <w:divBdr>
        <w:top w:val="none" w:sz="0" w:space="0" w:color="auto"/>
        <w:left w:val="none" w:sz="0" w:space="0" w:color="auto"/>
        <w:bottom w:val="none" w:sz="0" w:space="0" w:color="auto"/>
        <w:right w:val="none" w:sz="0" w:space="0" w:color="auto"/>
      </w:divBdr>
    </w:div>
    <w:div w:id="946936055">
      <w:bodyDiv w:val="1"/>
      <w:marLeft w:val="0"/>
      <w:marRight w:val="0"/>
      <w:marTop w:val="0"/>
      <w:marBottom w:val="0"/>
      <w:divBdr>
        <w:top w:val="none" w:sz="0" w:space="0" w:color="auto"/>
        <w:left w:val="none" w:sz="0" w:space="0" w:color="auto"/>
        <w:bottom w:val="none" w:sz="0" w:space="0" w:color="auto"/>
        <w:right w:val="none" w:sz="0" w:space="0" w:color="auto"/>
      </w:divBdr>
    </w:div>
    <w:div w:id="959610386">
      <w:bodyDiv w:val="1"/>
      <w:marLeft w:val="0"/>
      <w:marRight w:val="0"/>
      <w:marTop w:val="0"/>
      <w:marBottom w:val="0"/>
      <w:divBdr>
        <w:top w:val="none" w:sz="0" w:space="0" w:color="auto"/>
        <w:left w:val="none" w:sz="0" w:space="0" w:color="auto"/>
        <w:bottom w:val="none" w:sz="0" w:space="0" w:color="auto"/>
        <w:right w:val="none" w:sz="0" w:space="0" w:color="auto"/>
      </w:divBdr>
      <w:divsChild>
        <w:div w:id="1263686663">
          <w:marLeft w:val="547"/>
          <w:marRight w:val="0"/>
          <w:marTop w:val="0"/>
          <w:marBottom w:val="0"/>
          <w:divBdr>
            <w:top w:val="none" w:sz="0" w:space="0" w:color="auto"/>
            <w:left w:val="none" w:sz="0" w:space="0" w:color="auto"/>
            <w:bottom w:val="none" w:sz="0" w:space="0" w:color="auto"/>
            <w:right w:val="none" w:sz="0" w:space="0" w:color="auto"/>
          </w:divBdr>
        </w:div>
      </w:divsChild>
    </w:div>
    <w:div w:id="984042322">
      <w:bodyDiv w:val="1"/>
      <w:marLeft w:val="0"/>
      <w:marRight w:val="0"/>
      <w:marTop w:val="0"/>
      <w:marBottom w:val="0"/>
      <w:divBdr>
        <w:top w:val="none" w:sz="0" w:space="0" w:color="auto"/>
        <w:left w:val="none" w:sz="0" w:space="0" w:color="auto"/>
        <w:bottom w:val="none" w:sz="0" w:space="0" w:color="auto"/>
        <w:right w:val="none" w:sz="0" w:space="0" w:color="auto"/>
      </w:divBdr>
    </w:div>
    <w:div w:id="989283592">
      <w:bodyDiv w:val="1"/>
      <w:marLeft w:val="0"/>
      <w:marRight w:val="0"/>
      <w:marTop w:val="0"/>
      <w:marBottom w:val="0"/>
      <w:divBdr>
        <w:top w:val="none" w:sz="0" w:space="0" w:color="auto"/>
        <w:left w:val="none" w:sz="0" w:space="0" w:color="auto"/>
        <w:bottom w:val="none" w:sz="0" w:space="0" w:color="auto"/>
        <w:right w:val="none" w:sz="0" w:space="0" w:color="auto"/>
      </w:divBdr>
    </w:div>
    <w:div w:id="1019508263">
      <w:bodyDiv w:val="1"/>
      <w:marLeft w:val="0"/>
      <w:marRight w:val="0"/>
      <w:marTop w:val="0"/>
      <w:marBottom w:val="0"/>
      <w:divBdr>
        <w:top w:val="none" w:sz="0" w:space="0" w:color="auto"/>
        <w:left w:val="none" w:sz="0" w:space="0" w:color="auto"/>
        <w:bottom w:val="none" w:sz="0" w:space="0" w:color="auto"/>
        <w:right w:val="none" w:sz="0" w:space="0" w:color="auto"/>
      </w:divBdr>
    </w:div>
    <w:div w:id="1035812021">
      <w:bodyDiv w:val="1"/>
      <w:marLeft w:val="0"/>
      <w:marRight w:val="0"/>
      <w:marTop w:val="0"/>
      <w:marBottom w:val="0"/>
      <w:divBdr>
        <w:top w:val="none" w:sz="0" w:space="0" w:color="auto"/>
        <w:left w:val="none" w:sz="0" w:space="0" w:color="auto"/>
        <w:bottom w:val="none" w:sz="0" w:space="0" w:color="auto"/>
        <w:right w:val="none" w:sz="0" w:space="0" w:color="auto"/>
      </w:divBdr>
    </w:div>
    <w:div w:id="1105926950">
      <w:bodyDiv w:val="1"/>
      <w:marLeft w:val="0"/>
      <w:marRight w:val="0"/>
      <w:marTop w:val="0"/>
      <w:marBottom w:val="0"/>
      <w:divBdr>
        <w:top w:val="none" w:sz="0" w:space="0" w:color="auto"/>
        <w:left w:val="none" w:sz="0" w:space="0" w:color="auto"/>
        <w:bottom w:val="none" w:sz="0" w:space="0" w:color="auto"/>
        <w:right w:val="none" w:sz="0" w:space="0" w:color="auto"/>
      </w:divBdr>
    </w:div>
    <w:div w:id="1131942008">
      <w:bodyDiv w:val="1"/>
      <w:marLeft w:val="0"/>
      <w:marRight w:val="0"/>
      <w:marTop w:val="0"/>
      <w:marBottom w:val="0"/>
      <w:divBdr>
        <w:top w:val="none" w:sz="0" w:space="0" w:color="auto"/>
        <w:left w:val="none" w:sz="0" w:space="0" w:color="auto"/>
        <w:bottom w:val="none" w:sz="0" w:space="0" w:color="auto"/>
        <w:right w:val="none" w:sz="0" w:space="0" w:color="auto"/>
      </w:divBdr>
    </w:div>
    <w:div w:id="1132017979">
      <w:bodyDiv w:val="1"/>
      <w:marLeft w:val="0"/>
      <w:marRight w:val="0"/>
      <w:marTop w:val="0"/>
      <w:marBottom w:val="0"/>
      <w:divBdr>
        <w:top w:val="none" w:sz="0" w:space="0" w:color="auto"/>
        <w:left w:val="none" w:sz="0" w:space="0" w:color="auto"/>
        <w:bottom w:val="none" w:sz="0" w:space="0" w:color="auto"/>
        <w:right w:val="none" w:sz="0" w:space="0" w:color="auto"/>
      </w:divBdr>
    </w:div>
    <w:div w:id="1132863601">
      <w:bodyDiv w:val="1"/>
      <w:marLeft w:val="0"/>
      <w:marRight w:val="0"/>
      <w:marTop w:val="0"/>
      <w:marBottom w:val="0"/>
      <w:divBdr>
        <w:top w:val="none" w:sz="0" w:space="0" w:color="auto"/>
        <w:left w:val="none" w:sz="0" w:space="0" w:color="auto"/>
        <w:bottom w:val="none" w:sz="0" w:space="0" w:color="auto"/>
        <w:right w:val="none" w:sz="0" w:space="0" w:color="auto"/>
      </w:divBdr>
    </w:div>
    <w:div w:id="1143735301">
      <w:bodyDiv w:val="1"/>
      <w:marLeft w:val="0"/>
      <w:marRight w:val="0"/>
      <w:marTop w:val="0"/>
      <w:marBottom w:val="0"/>
      <w:divBdr>
        <w:top w:val="none" w:sz="0" w:space="0" w:color="auto"/>
        <w:left w:val="none" w:sz="0" w:space="0" w:color="auto"/>
        <w:bottom w:val="none" w:sz="0" w:space="0" w:color="auto"/>
        <w:right w:val="none" w:sz="0" w:space="0" w:color="auto"/>
      </w:divBdr>
    </w:div>
    <w:div w:id="1155103923">
      <w:bodyDiv w:val="1"/>
      <w:marLeft w:val="0"/>
      <w:marRight w:val="0"/>
      <w:marTop w:val="0"/>
      <w:marBottom w:val="0"/>
      <w:divBdr>
        <w:top w:val="none" w:sz="0" w:space="0" w:color="auto"/>
        <w:left w:val="none" w:sz="0" w:space="0" w:color="auto"/>
        <w:bottom w:val="none" w:sz="0" w:space="0" w:color="auto"/>
        <w:right w:val="none" w:sz="0" w:space="0" w:color="auto"/>
      </w:divBdr>
    </w:div>
    <w:div w:id="1161237152">
      <w:bodyDiv w:val="1"/>
      <w:marLeft w:val="0"/>
      <w:marRight w:val="0"/>
      <w:marTop w:val="0"/>
      <w:marBottom w:val="0"/>
      <w:divBdr>
        <w:top w:val="none" w:sz="0" w:space="0" w:color="auto"/>
        <w:left w:val="none" w:sz="0" w:space="0" w:color="auto"/>
        <w:bottom w:val="none" w:sz="0" w:space="0" w:color="auto"/>
        <w:right w:val="none" w:sz="0" w:space="0" w:color="auto"/>
      </w:divBdr>
    </w:div>
    <w:div w:id="1187255906">
      <w:bodyDiv w:val="1"/>
      <w:marLeft w:val="0"/>
      <w:marRight w:val="0"/>
      <w:marTop w:val="0"/>
      <w:marBottom w:val="0"/>
      <w:divBdr>
        <w:top w:val="none" w:sz="0" w:space="0" w:color="auto"/>
        <w:left w:val="none" w:sz="0" w:space="0" w:color="auto"/>
        <w:bottom w:val="none" w:sz="0" w:space="0" w:color="auto"/>
        <w:right w:val="none" w:sz="0" w:space="0" w:color="auto"/>
      </w:divBdr>
    </w:div>
    <w:div w:id="1198664260">
      <w:bodyDiv w:val="1"/>
      <w:marLeft w:val="0"/>
      <w:marRight w:val="0"/>
      <w:marTop w:val="0"/>
      <w:marBottom w:val="0"/>
      <w:divBdr>
        <w:top w:val="none" w:sz="0" w:space="0" w:color="auto"/>
        <w:left w:val="none" w:sz="0" w:space="0" w:color="auto"/>
        <w:bottom w:val="none" w:sz="0" w:space="0" w:color="auto"/>
        <w:right w:val="none" w:sz="0" w:space="0" w:color="auto"/>
      </w:divBdr>
      <w:divsChild>
        <w:div w:id="1873301385">
          <w:marLeft w:val="360"/>
          <w:marRight w:val="0"/>
          <w:marTop w:val="200"/>
          <w:marBottom w:val="0"/>
          <w:divBdr>
            <w:top w:val="none" w:sz="0" w:space="0" w:color="auto"/>
            <w:left w:val="none" w:sz="0" w:space="0" w:color="auto"/>
            <w:bottom w:val="none" w:sz="0" w:space="0" w:color="auto"/>
            <w:right w:val="none" w:sz="0" w:space="0" w:color="auto"/>
          </w:divBdr>
        </w:div>
      </w:divsChild>
    </w:div>
    <w:div w:id="1207522163">
      <w:bodyDiv w:val="1"/>
      <w:marLeft w:val="0"/>
      <w:marRight w:val="0"/>
      <w:marTop w:val="0"/>
      <w:marBottom w:val="0"/>
      <w:divBdr>
        <w:top w:val="none" w:sz="0" w:space="0" w:color="auto"/>
        <w:left w:val="none" w:sz="0" w:space="0" w:color="auto"/>
        <w:bottom w:val="none" w:sz="0" w:space="0" w:color="auto"/>
        <w:right w:val="none" w:sz="0" w:space="0" w:color="auto"/>
      </w:divBdr>
    </w:div>
    <w:div w:id="1213270155">
      <w:bodyDiv w:val="1"/>
      <w:marLeft w:val="0"/>
      <w:marRight w:val="0"/>
      <w:marTop w:val="0"/>
      <w:marBottom w:val="0"/>
      <w:divBdr>
        <w:top w:val="none" w:sz="0" w:space="0" w:color="auto"/>
        <w:left w:val="none" w:sz="0" w:space="0" w:color="auto"/>
        <w:bottom w:val="none" w:sz="0" w:space="0" w:color="auto"/>
        <w:right w:val="none" w:sz="0" w:space="0" w:color="auto"/>
      </w:divBdr>
    </w:div>
    <w:div w:id="1237207221">
      <w:bodyDiv w:val="1"/>
      <w:marLeft w:val="0"/>
      <w:marRight w:val="0"/>
      <w:marTop w:val="0"/>
      <w:marBottom w:val="0"/>
      <w:divBdr>
        <w:top w:val="none" w:sz="0" w:space="0" w:color="auto"/>
        <w:left w:val="none" w:sz="0" w:space="0" w:color="auto"/>
        <w:bottom w:val="none" w:sz="0" w:space="0" w:color="auto"/>
        <w:right w:val="none" w:sz="0" w:space="0" w:color="auto"/>
      </w:divBdr>
    </w:div>
    <w:div w:id="1241675285">
      <w:bodyDiv w:val="1"/>
      <w:marLeft w:val="0"/>
      <w:marRight w:val="0"/>
      <w:marTop w:val="0"/>
      <w:marBottom w:val="0"/>
      <w:divBdr>
        <w:top w:val="none" w:sz="0" w:space="0" w:color="auto"/>
        <w:left w:val="none" w:sz="0" w:space="0" w:color="auto"/>
        <w:bottom w:val="none" w:sz="0" w:space="0" w:color="auto"/>
        <w:right w:val="none" w:sz="0" w:space="0" w:color="auto"/>
      </w:divBdr>
    </w:div>
    <w:div w:id="1248228004">
      <w:bodyDiv w:val="1"/>
      <w:marLeft w:val="0"/>
      <w:marRight w:val="0"/>
      <w:marTop w:val="0"/>
      <w:marBottom w:val="0"/>
      <w:divBdr>
        <w:top w:val="none" w:sz="0" w:space="0" w:color="auto"/>
        <w:left w:val="none" w:sz="0" w:space="0" w:color="auto"/>
        <w:bottom w:val="none" w:sz="0" w:space="0" w:color="auto"/>
        <w:right w:val="none" w:sz="0" w:space="0" w:color="auto"/>
      </w:divBdr>
    </w:div>
    <w:div w:id="1255094702">
      <w:bodyDiv w:val="1"/>
      <w:marLeft w:val="0"/>
      <w:marRight w:val="0"/>
      <w:marTop w:val="0"/>
      <w:marBottom w:val="0"/>
      <w:divBdr>
        <w:top w:val="none" w:sz="0" w:space="0" w:color="auto"/>
        <w:left w:val="none" w:sz="0" w:space="0" w:color="auto"/>
        <w:bottom w:val="none" w:sz="0" w:space="0" w:color="auto"/>
        <w:right w:val="none" w:sz="0" w:space="0" w:color="auto"/>
      </w:divBdr>
    </w:div>
    <w:div w:id="1263760768">
      <w:bodyDiv w:val="1"/>
      <w:marLeft w:val="0"/>
      <w:marRight w:val="0"/>
      <w:marTop w:val="0"/>
      <w:marBottom w:val="0"/>
      <w:divBdr>
        <w:top w:val="none" w:sz="0" w:space="0" w:color="auto"/>
        <w:left w:val="none" w:sz="0" w:space="0" w:color="auto"/>
        <w:bottom w:val="none" w:sz="0" w:space="0" w:color="auto"/>
        <w:right w:val="none" w:sz="0" w:space="0" w:color="auto"/>
      </w:divBdr>
    </w:div>
    <w:div w:id="1264846316">
      <w:bodyDiv w:val="1"/>
      <w:marLeft w:val="0"/>
      <w:marRight w:val="0"/>
      <w:marTop w:val="0"/>
      <w:marBottom w:val="0"/>
      <w:divBdr>
        <w:top w:val="none" w:sz="0" w:space="0" w:color="auto"/>
        <w:left w:val="none" w:sz="0" w:space="0" w:color="auto"/>
        <w:bottom w:val="none" w:sz="0" w:space="0" w:color="auto"/>
        <w:right w:val="none" w:sz="0" w:space="0" w:color="auto"/>
      </w:divBdr>
    </w:div>
    <w:div w:id="1277370571">
      <w:bodyDiv w:val="1"/>
      <w:marLeft w:val="0"/>
      <w:marRight w:val="0"/>
      <w:marTop w:val="0"/>
      <w:marBottom w:val="0"/>
      <w:divBdr>
        <w:top w:val="none" w:sz="0" w:space="0" w:color="auto"/>
        <w:left w:val="none" w:sz="0" w:space="0" w:color="auto"/>
        <w:bottom w:val="none" w:sz="0" w:space="0" w:color="auto"/>
        <w:right w:val="none" w:sz="0" w:space="0" w:color="auto"/>
      </w:divBdr>
    </w:div>
    <w:div w:id="1291398428">
      <w:bodyDiv w:val="1"/>
      <w:marLeft w:val="0"/>
      <w:marRight w:val="0"/>
      <w:marTop w:val="0"/>
      <w:marBottom w:val="0"/>
      <w:divBdr>
        <w:top w:val="none" w:sz="0" w:space="0" w:color="auto"/>
        <w:left w:val="none" w:sz="0" w:space="0" w:color="auto"/>
        <w:bottom w:val="none" w:sz="0" w:space="0" w:color="auto"/>
        <w:right w:val="none" w:sz="0" w:space="0" w:color="auto"/>
      </w:divBdr>
    </w:div>
    <w:div w:id="1314526592">
      <w:bodyDiv w:val="1"/>
      <w:marLeft w:val="0"/>
      <w:marRight w:val="0"/>
      <w:marTop w:val="0"/>
      <w:marBottom w:val="0"/>
      <w:divBdr>
        <w:top w:val="none" w:sz="0" w:space="0" w:color="auto"/>
        <w:left w:val="none" w:sz="0" w:space="0" w:color="auto"/>
        <w:bottom w:val="none" w:sz="0" w:space="0" w:color="auto"/>
        <w:right w:val="none" w:sz="0" w:space="0" w:color="auto"/>
      </w:divBdr>
    </w:div>
    <w:div w:id="1325552614">
      <w:bodyDiv w:val="1"/>
      <w:marLeft w:val="0"/>
      <w:marRight w:val="0"/>
      <w:marTop w:val="0"/>
      <w:marBottom w:val="0"/>
      <w:divBdr>
        <w:top w:val="none" w:sz="0" w:space="0" w:color="auto"/>
        <w:left w:val="none" w:sz="0" w:space="0" w:color="auto"/>
        <w:bottom w:val="none" w:sz="0" w:space="0" w:color="auto"/>
        <w:right w:val="none" w:sz="0" w:space="0" w:color="auto"/>
      </w:divBdr>
    </w:div>
    <w:div w:id="1336882372">
      <w:bodyDiv w:val="1"/>
      <w:marLeft w:val="0"/>
      <w:marRight w:val="0"/>
      <w:marTop w:val="0"/>
      <w:marBottom w:val="0"/>
      <w:divBdr>
        <w:top w:val="none" w:sz="0" w:space="0" w:color="auto"/>
        <w:left w:val="none" w:sz="0" w:space="0" w:color="auto"/>
        <w:bottom w:val="none" w:sz="0" w:space="0" w:color="auto"/>
        <w:right w:val="none" w:sz="0" w:space="0" w:color="auto"/>
      </w:divBdr>
    </w:div>
    <w:div w:id="1349404433">
      <w:bodyDiv w:val="1"/>
      <w:marLeft w:val="0"/>
      <w:marRight w:val="0"/>
      <w:marTop w:val="0"/>
      <w:marBottom w:val="0"/>
      <w:divBdr>
        <w:top w:val="none" w:sz="0" w:space="0" w:color="auto"/>
        <w:left w:val="none" w:sz="0" w:space="0" w:color="auto"/>
        <w:bottom w:val="none" w:sz="0" w:space="0" w:color="auto"/>
        <w:right w:val="none" w:sz="0" w:space="0" w:color="auto"/>
      </w:divBdr>
    </w:div>
    <w:div w:id="1356080919">
      <w:bodyDiv w:val="1"/>
      <w:marLeft w:val="0"/>
      <w:marRight w:val="0"/>
      <w:marTop w:val="0"/>
      <w:marBottom w:val="0"/>
      <w:divBdr>
        <w:top w:val="none" w:sz="0" w:space="0" w:color="auto"/>
        <w:left w:val="none" w:sz="0" w:space="0" w:color="auto"/>
        <w:bottom w:val="none" w:sz="0" w:space="0" w:color="auto"/>
        <w:right w:val="none" w:sz="0" w:space="0" w:color="auto"/>
      </w:divBdr>
    </w:div>
    <w:div w:id="1361131610">
      <w:bodyDiv w:val="1"/>
      <w:marLeft w:val="0"/>
      <w:marRight w:val="0"/>
      <w:marTop w:val="0"/>
      <w:marBottom w:val="0"/>
      <w:divBdr>
        <w:top w:val="none" w:sz="0" w:space="0" w:color="auto"/>
        <w:left w:val="none" w:sz="0" w:space="0" w:color="auto"/>
        <w:bottom w:val="none" w:sz="0" w:space="0" w:color="auto"/>
        <w:right w:val="none" w:sz="0" w:space="0" w:color="auto"/>
      </w:divBdr>
    </w:div>
    <w:div w:id="1364284539">
      <w:bodyDiv w:val="1"/>
      <w:marLeft w:val="0"/>
      <w:marRight w:val="0"/>
      <w:marTop w:val="0"/>
      <w:marBottom w:val="0"/>
      <w:divBdr>
        <w:top w:val="none" w:sz="0" w:space="0" w:color="auto"/>
        <w:left w:val="none" w:sz="0" w:space="0" w:color="auto"/>
        <w:bottom w:val="none" w:sz="0" w:space="0" w:color="auto"/>
        <w:right w:val="none" w:sz="0" w:space="0" w:color="auto"/>
      </w:divBdr>
      <w:divsChild>
        <w:div w:id="1242257466">
          <w:marLeft w:val="547"/>
          <w:marRight w:val="0"/>
          <w:marTop w:val="0"/>
          <w:marBottom w:val="0"/>
          <w:divBdr>
            <w:top w:val="none" w:sz="0" w:space="0" w:color="auto"/>
            <w:left w:val="none" w:sz="0" w:space="0" w:color="auto"/>
            <w:bottom w:val="none" w:sz="0" w:space="0" w:color="auto"/>
            <w:right w:val="none" w:sz="0" w:space="0" w:color="auto"/>
          </w:divBdr>
        </w:div>
      </w:divsChild>
    </w:div>
    <w:div w:id="1381786673">
      <w:bodyDiv w:val="1"/>
      <w:marLeft w:val="0"/>
      <w:marRight w:val="0"/>
      <w:marTop w:val="0"/>
      <w:marBottom w:val="0"/>
      <w:divBdr>
        <w:top w:val="none" w:sz="0" w:space="0" w:color="auto"/>
        <w:left w:val="none" w:sz="0" w:space="0" w:color="auto"/>
        <w:bottom w:val="none" w:sz="0" w:space="0" w:color="auto"/>
        <w:right w:val="none" w:sz="0" w:space="0" w:color="auto"/>
      </w:divBdr>
    </w:div>
    <w:div w:id="1394111881">
      <w:bodyDiv w:val="1"/>
      <w:marLeft w:val="0"/>
      <w:marRight w:val="0"/>
      <w:marTop w:val="0"/>
      <w:marBottom w:val="0"/>
      <w:divBdr>
        <w:top w:val="none" w:sz="0" w:space="0" w:color="auto"/>
        <w:left w:val="none" w:sz="0" w:space="0" w:color="auto"/>
        <w:bottom w:val="none" w:sz="0" w:space="0" w:color="auto"/>
        <w:right w:val="none" w:sz="0" w:space="0" w:color="auto"/>
      </w:divBdr>
    </w:div>
    <w:div w:id="1397511880">
      <w:bodyDiv w:val="1"/>
      <w:marLeft w:val="0"/>
      <w:marRight w:val="0"/>
      <w:marTop w:val="0"/>
      <w:marBottom w:val="0"/>
      <w:divBdr>
        <w:top w:val="none" w:sz="0" w:space="0" w:color="auto"/>
        <w:left w:val="none" w:sz="0" w:space="0" w:color="auto"/>
        <w:bottom w:val="none" w:sz="0" w:space="0" w:color="auto"/>
        <w:right w:val="none" w:sz="0" w:space="0" w:color="auto"/>
      </w:divBdr>
    </w:div>
    <w:div w:id="1401101871">
      <w:bodyDiv w:val="1"/>
      <w:marLeft w:val="0"/>
      <w:marRight w:val="0"/>
      <w:marTop w:val="0"/>
      <w:marBottom w:val="0"/>
      <w:divBdr>
        <w:top w:val="none" w:sz="0" w:space="0" w:color="auto"/>
        <w:left w:val="none" w:sz="0" w:space="0" w:color="auto"/>
        <w:bottom w:val="none" w:sz="0" w:space="0" w:color="auto"/>
        <w:right w:val="none" w:sz="0" w:space="0" w:color="auto"/>
      </w:divBdr>
    </w:div>
    <w:div w:id="1402101701">
      <w:bodyDiv w:val="1"/>
      <w:marLeft w:val="0"/>
      <w:marRight w:val="0"/>
      <w:marTop w:val="0"/>
      <w:marBottom w:val="0"/>
      <w:divBdr>
        <w:top w:val="none" w:sz="0" w:space="0" w:color="auto"/>
        <w:left w:val="none" w:sz="0" w:space="0" w:color="auto"/>
        <w:bottom w:val="none" w:sz="0" w:space="0" w:color="auto"/>
        <w:right w:val="none" w:sz="0" w:space="0" w:color="auto"/>
      </w:divBdr>
    </w:div>
    <w:div w:id="1407608266">
      <w:bodyDiv w:val="1"/>
      <w:marLeft w:val="0"/>
      <w:marRight w:val="0"/>
      <w:marTop w:val="0"/>
      <w:marBottom w:val="0"/>
      <w:divBdr>
        <w:top w:val="none" w:sz="0" w:space="0" w:color="auto"/>
        <w:left w:val="none" w:sz="0" w:space="0" w:color="auto"/>
        <w:bottom w:val="none" w:sz="0" w:space="0" w:color="auto"/>
        <w:right w:val="none" w:sz="0" w:space="0" w:color="auto"/>
      </w:divBdr>
    </w:div>
    <w:div w:id="1421294626">
      <w:bodyDiv w:val="1"/>
      <w:marLeft w:val="0"/>
      <w:marRight w:val="0"/>
      <w:marTop w:val="0"/>
      <w:marBottom w:val="0"/>
      <w:divBdr>
        <w:top w:val="none" w:sz="0" w:space="0" w:color="auto"/>
        <w:left w:val="none" w:sz="0" w:space="0" w:color="auto"/>
        <w:bottom w:val="none" w:sz="0" w:space="0" w:color="auto"/>
        <w:right w:val="none" w:sz="0" w:space="0" w:color="auto"/>
      </w:divBdr>
    </w:div>
    <w:div w:id="1433361378">
      <w:bodyDiv w:val="1"/>
      <w:marLeft w:val="0"/>
      <w:marRight w:val="0"/>
      <w:marTop w:val="0"/>
      <w:marBottom w:val="0"/>
      <w:divBdr>
        <w:top w:val="none" w:sz="0" w:space="0" w:color="auto"/>
        <w:left w:val="none" w:sz="0" w:space="0" w:color="auto"/>
        <w:bottom w:val="none" w:sz="0" w:space="0" w:color="auto"/>
        <w:right w:val="none" w:sz="0" w:space="0" w:color="auto"/>
      </w:divBdr>
    </w:div>
    <w:div w:id="1454789379">
      <w:bodyDiv w:val="1"/>
      <w:marLeft w:val="0"/>
      <w:marRight w:val="0"/>
      <w:marTop w:val="0"/>
      <w:marBottom w:val="0"/>
      <w:divBdr>
        <w:top w:val="none" w:sz="0" w:space="0" w:color="auto"/>
        <w:left w:val="none" w:sz="0" w:space="0" w:color="auto"/>
        <w:bottom w:val="none" w:sz="0" w:space="0" w:color="auto"/>
        <w:right w:val="none" w:sz="0" w:space="0" w:color="auto"/>
      </w:divBdr>
    </w:div>
    <w:div w:id="1456409445">
      <w:bodyDiv w:val="1"/>
      <w:marLeft w:val="0"/>
      <w:marRight w:val="0"/>
      <w:marTop w:val="0"/>
      <w:marBottom w:val="0"/>
      <w:divBdr>
        <w:top w:val="none" w:sz="0" w:space="0" w:color="auto"/>
        <w:left w:val="none" w:sz="0" w:space="0" w:color="auto"/>
        <w:bottom w:val="none" w:sz="0" w:space="0" w:color="auto"/>
        <w:right w:val="none" w:sz="0" w:space="0" w:color="auto"/>
      </w:divBdr>
    </w:div>
    <w:div w:id="1470633938">
      <w:bodyDiv w:val="1"/>
      <w:marLeft w:val="0"/>
      <w:marRight w:val="0"/>
      <w:marTop w:val="0"/>
      <w:marBottom w:val="0"/>
      <w:divBdr>
        <w:top w:val="none" w:sz="0" w:space="0" w:color="auto"/>
        <w:left w:val="none" w:sz="0" w:space="0" w:color="auto"/>
        <w:bottom w:val="none" w:sz="0" w:space="0" w:color="auto"/>
        <w:right w:val="none" w:sz="0" w:space="0" w:color="auto"/>
      </w:divBdr>
    </w:div>
    <w:div w:id="1491944814">
      <w:bodyDiv w:val="1"/>
      <w:marLeft w:val="0"/>
      <w:marRight w:val="0"/>
      <w:marTop w:val="0"/>
      <w:marBottom w:val="0"/>
      <w:divBdr>
        <w:top w:val="none" w:sz="0" w:space="0" w:color="auto"/>
        <w:left w:val="none" w:sz="0" w:space="0" w:color="auto"/>
        <w:bottom w:val="none" w:sz="0" w:space="0" w:color="auto"/>
        <w:right w:val="none" w:sz="0" w:space="0" w:color="auto"/>
      </w:divBdr>
    </w:div>
    <w:div w:id="1502353801">
      <w:bodyDiv w:val="1"/>
      <w:marLeft w:val="0"/>
      <w:marRight w:val="0"/>
      <w:marTop w:val="0"/>
      <w:marBottom w:val="0"/>
      <w:divBdr>
        <w:top w:val="none" w:sz="0" w:space="0" w:color="auto"/>
        <w:left w:val="none" w:sz="0" w:space="0" w:color="auto"/>
        <w:bottom w:val="none" w:sz="0" w:space="0" w:color="auto"/>
        <w:right w:val="none" w:sz="0" w:space="0" w:color="auto"/>
      </w:divBdr>
      <w:divsChild>
        <w:div w:id="632756361">
          <w:marLeft w:val="547"/>
          <w:marRight w:val="0"/>
          <w:marTop w:val="0"/>
          <w:marBottom w:val="0"/>
          <w:divBdr>
            <w:top w:val="none" w:sz="0" w:space="0" w:color="auto"/>
            <w:left w:val="none" w:sz="0" w:space="0" w:color="auto"/>
            <w:bottom w:val="none" w:sz="0" w:space="0" w:color="auto"/>
            <w:right w:val="none" w:sz="0" w:space="0" w:color="auto"/>
          </w:divBdr>
        </w:div>
      </w:divsChild>
    </w:div>
    <w:div w:id="1516072397">
      <w:bodyDiv w:val="1"/>
      <w:marLeft w:val="0"/>
      <w:marRight w:val="0"/>
      <w:marTop w:val="0"/>
      <w:marBottom w:val="0"/>
      <w:divBdr>
        <w:top w:val="none" w:sz="0" w:space="0" w:color="auto"/>
        <w:left w:val="none" w:sz="0" w:space="0" w:color="auto"/>
        <w:bottom w:val="none" w:sz="0" w:space="0" w:color="auto"/>
        <w:right w:val="none" w:sz="0" w:space="0" w:color="auto"/>
      </w:divBdr>
    </w:div>
    <w:div w:id="1517235864">
      <w:bodyDiv w:val="1"/>
      <w:marLeft w:val="0"/>
      <w:marRight w:val="0"/>
      <w:marTop w:val="0"/>
      <w:marBottom w:val="0"/>
      <w:divBdr>
        <w:top w:val="none" w:sz="0" w:space="0" w:color="auto"/>
        <w:left w:val="none" w:sz="0" w:space="0" w:color="auto"/>
        <w:bottom w:val="none" w:sz="0" w:space="0" w:color="auto"/>
        <w:right w:val="none" w:sz="0" w:space="0" w:color="auto"/>
      </w:divBdr>
    </w:div>
    <w:div w:id="1529175544">
      <w:bodyDiv w:val="1"/>
      <w:marLeft w:val="0"/>
      <w:marRight w:val="0"/>
      <w:marTop w:val="0"/>
      <w:marBottom w:val="0"/>
      <w:divBdr>
        <w:top w:val="none" w:sz="0" w:space="0" w:color="auto"/>
        <w:left w:val="none" w:sz="0" w:space="0" w:color="auto"/>
        <w:bottom w:val="none" w:sz="0" w:space="0" w:color="auto"/>
        <w:right w:val="none" w:sz="0" w:space="0" w:color="auto"/>
      </w:divBdr>
    </w:div>
    <w:div w:id="1546481938">
      <w:bodyDiv w:val="1"/>
      <w:marLeft w:val="0"/>
      <w:marRight w:val="0"/>
      <w:marTop w:val="0"/>
      <w:marBottom w:val="0"/>
      <w:divBdr>
        <w:top w:val="none" w:sz="0" w:space="0" w:color="auto"/>
        <w:left w:val="none" w:sz="0" w:space="0" w:color="auto"/>
        <w:bottom w:val="none" w:sz="0" w:space="0" w:color="auto"/>
        <w:right w:val="none" w:sz="0" w:space="0" w:color="auto"/>
      </w:divBdr>
    </w:div>
    <w:div w:id="1572887701">
      <w:bodyDiv w:val="1"/>
      <w:marLeft w:val="0"/>
      <w:marRight w:val="0"/>
      <w:marTop w:val="0"/>
      <w:marBottom w:val="0"/>
      <w:divBdr>
        <w:top w:val="none" w:sz="0" w:space="0" w:color="auto"/>
        <w:left w:val="none" w:sz="0" w:space="0" w:color="auto"/>
        <w:bottom w:val="none" w:sz="0" w:space="0" w:color="auto"/>
        <w:right w:val="none" w:sz="0" w:space="0" w:color="auto"/>
      </w:divBdr>
    </w:div>
    <w:div w:id="1579057140">
      <w:bodyDiv w:val="1"/>
      <w:marLeft w:val="0"/>
      <w:marRight w:val="0"/>
      <w:marTop w:val="0"/>
      <w:marBottom w:val="0"/>
      <w:divBdr>
        <w:top w:val="none" w:sz="0" w:space="0" w:color="auto"/>
        <w:left w:val="none" w:sz="0" w:space="0" w:color="auto"/>
        <w:bottom w:val="none" w:sz="0" w:space="0" w:color="auto"/>
        <w:right w:val="none" w:sz="0" w:space="0" w:color="auto"/>
      </w:divBdr>
    </w:div>
    <w:div w:id="1596011392">
      <w:bodyDiv w:val="1"/>
      <w:marLeft w:val="0"/>
      <w:marRight w:val="0"/>
      <w:marTop w:val="0"/>
      <w:marBottom w:val="0"/>
      <w:divBdr>
        <w:top w:val="none" w:sz="0" w:space="0" w:color="auto"/>
        <w:left w:val="none" w:sz="0" w:space="0" w:color="auto"/>
        <w:bottom w:val="none" w:sz="0" w:space="0" w:color="auto"/>
        <w:right w:val="none" w:sz="0" w:space="0" w:color="auto"/>
      </w:divBdr>
    </w:div>
    <w:div w:id="1597979945">
      <w:bodyDiv w:val="1"/>
      <w:marLeft w:val="0"/>
      <w:marRight w:val="0"/>
      <w:marTop w:val="0"/>
      <w:marBottom w:val="0"/>
      <w:divBdr>
        <w:top w:val="none" w:sz="0" w:space="0" w:color="auto"/>
        <w:left w:val="none" w:sz="0" w:space="0" w:color="auto"/>
        <w:bottom w:val="none" w:sz="0" w:space="0" w:color="auto"/>
        <w:right w:val="none" w:sz="0" w:space="0" w:color="auto"/>
      </w:divBdr>
      <w:divsChild>
        <w:div w:id="2043439958">
          <w:marLeft w:val="360"/>
          <w:marRight w:val="0"/>
          <w:marTop w:val="200"/>
          <w:marBottom w:val="0"/>
          <w:divBdr>
            <w:top w:val="none" w:sz="0" w:space="0" w:color="auto"/>
            <w:left w:val="none" w:sz="0" w:space="0" w:color="auto"/>
            <w:bottom w:val="none" w:sz="0" w:space="0" w:color="auto"/>
            <w:right w:val="none" w:sz="0" w:space="0" w:color="auto"/>
          </w:divBdr>
        </w:div>
      </w:divsChild>
    </w:div>
    <w:div w:id="1600719576">
      <w:bodyDiv w:val="1"/>
      <w:marLeft w:val="0"/>
      <w:marRight w:val="0"/>
      <w:marTop w:val="0"/>
      <w:marBottom w:val="0"/>
      <w:divBdr>
        <w:top w:val="none" w:sz="0" w:space="0" w:color="auto"/>
        <w:left w:val="none" w:sz="0" w:space="0" w:color="auto"/>
        <w:bottom w:val="none" w:sz="0" w:space="0" w:color="auto"/>
        <w:right w:val="none" w:sz="0" w:space="0" w:color="auto"/>
      </w:divBdr>
    </w:div>
    <w:div w:id="1602487085">
      <w:bodyDiv w:val="1"/>
      <w:marLeft w:val="0"/>
      <w:marRight w:val="0"/>
      <w:marTop w:val="0"/>
      <w:marBottom w:val="0"/>
      <w:divBdr>
        <w:top w:val="none" w:sz="0" w:space="0" w:color="auto"/>
        <w:left w:val="none" w:sz="0" w:space="0" w:color="auto"/>
        <w:bottom w:val="none" w:sz="0" w:space="0" w:color="auto"/>
        <w:right w:val="none" w:sz="0" w:space="0" w:color="auto"/>
      </w:divBdr>
    </w:div>
    <w:div w:id="1604222341">
      <w:bodyDiv w:val="1"/>
      <w:marLeft w:val="0"/>
      <w:marRight w:val="0"/>
      <w:marTop w:val="0"/>
      <w:marBottom w:val="0"/>
      <w:divBdr>
        <w:top w:val="none" w:sz="0" w:space="0" w:color="auto"/>
        <w:left w:val="none" w:sz="0" w:space="0" w:color="auto"/>
        <w:bottom w:val="none" w:sz="0" w:space="0" w:color="auto"/>
        <w:right w:val="none" w:sz="0" w:space="0" w:color="auto"/>
      </w:divBdr>
    </w:div>
    <w:div w:id="1607154669">
      <w:bodyDiv w:val="1"/>
      <w:marLeft w:val="0"/>
      <w:marRight w:val="0"/>
      <w:marTop w:val="0"/>
      <w:marBottom w:val="0"/>
      <w:divBdr>
        <w:top w:val="none" w:sz="0" w:space="0" w:color="auto"/>
        <w:left w:val="none" w:sz="0" w:space="0" w:color="auto"/>
        <w:bottom w:val="none" w:sz="0" w:space="0" w:color="auto"/>
        <w:right w:val="none" w:sz="0" w:space="0" w:color="auto"/>
      </w:divBdr>
    </w:div>
    <w:div w:id="1617833543">
      <w:bodyDiv w:val="1"/>
      <w:marLeft w:val="0"/>
      <w:marRight w:val="0"/>
      <w:marTop w:val="0"/>
      <w:marBottom w:val="0"/>
      <w:divBdr>
        <w:top w:val="none" w:sz="0" w:space="0" w:color="auto"/>
        <w:left w:val="none" w:sz="0" w:space="0" w:color="auto"/>
        <w:bottom w:val="none" w:sz="0" w:space="0" w:color="auto"/>
        <w:right w:val="none" w:sz="0" w:space="0" w:color="auto"/>
      </w:divBdr>
    </w:div>
    <w:div w:id="1623195816">
      <w:bodyDiv w:val="1"/>
      <w:marLeft w:val="0"/>
      <w:marRight w:val="0"/>
      <w:marTop w:val="0"/>
      <w:marBottom w:val="0"/>
      <w:divBdr>
        <w:top w:val="none" w:sz="0" w:space="0" w:color="auto"/>
        <w:left w:val="none" w:sz="0" w:space="0" w:color="auto"/>
        <w:bottom w:val="none" w:sz="0" w:space="0" w:color="auto"/>
        <w:right w:val="none" w:sz="0" w:space="0" w:color="auto"/>
      </w:divBdr>
      <w:divsChild>
        <w:div w:id="146629669">
          <w:marLeft w:val="360"/>
          <w:marRight w:val="0"/>
          <w:marTop w:val="0"/>
          <w:marBottom w:val="0"/>
          <w:divBdr>
            <w:top w:val="none" w:sz="0" w:space="0" w:color="auto"/>
            <w:left w:val="none" w:sz="0" w:space="0" w:color="auto"/>
            <w:bottom w:val="none" w:sz="0" w:space="0" w:color="auto"/>
            <w:right w:val="none" w:sz="0" w:space="0" w:color="auto"/>
          </w:divBdr>
        </w:div>
        <w:div w:id="704138665">
          <w:marLeft w:val="1080"/>
          <w:marRight w:val="0"/>
          <w:marTop w:val="0"/>
          <w:marBottom w:val="0"/>
          <w:divBdr>
            <w:top w:val="none" w:sz="0" w:space="0" w:color="auto"/>
            <w:left w:val="none" w:sz="0" w:space="0" w:color="auto"/>
            <w:bottom w:val="none" w:sz="0" w:space="0" w:color="auto"/>
            <w:right w:val="none" w:sz="0" w:space="0" w:color="auto"/>
          </w:divBdr>
        </w:div>
      </w:divsChild>
    </w:div>
    <w:div w:id="1625844944">
      <w:bodyDiv w:val="1"/>
      <w:marLeft w:val="0"/>
      <w:marRight w:val="0"/>
      <w:marTop w:val="0"/>
      <w:marBottom w:val="0"/>
      <w:divBdr>
        <w:top w:val="none" w:sz="0" w:space="0" w:color="auto"/>
        <w:left w:val="none" w:sz="0" w:space="0" w:color="auto"/>
        <w:bottom w:val="none" w:sz="0" w:space="0" w:color="auto"/>
        <w:right w:val="none" w:sz="0" w:space="0" w:color="auto"/>
      </w:divBdr>
    </w:div>
    <w:div w:id="1639653396">
      <w:bodyDiv w:val="1"/>
      <w:marLeft w:val="0"/>
      <w:marRight w:val="0"/>
      <w:marTop w:val="0"/>
      <w:marBottom w:val="0"/>
      <w:divBdr>
        <w:top w:val="none" w:sz="0" w:space="0" w:color="auto"/>
        <w:left w:val="none" w:sz="0" w:space="0" w:color="auto"/>
        <w:bottom w:val="none" w:sz="0" w:space="0" w:color="auto"/>
        <w:right w:val="none" w:sz="0" w:space="0" w:color="auto"/>
      </w:divBdr>
    </w:div>
    <w:div w:id="1640650349">
      <w:bodyDiv w:val="1"/>
      <w:marLeft w:val="0"/>
      <w:marRight w:val="0"/>
      <w:marTop w:val="0"/>
      <w:marBottom w:val="0"/>
      <w:divBdr>
        <w:top w:val="none" w:sz="0" w:space="0" w:color="auto"/>
        <w:left w:val="none" w:sz="0" w:space="0" w:color="auto"/>
        <w:bottom w:val="none" w:sz="0" w:space="0" w:color="auto"/>
        <w:right w:val="none" w:sz="0" w:space="0" w:color="auto"/>
      </w:divBdr>
    </w:div>
    <w:div w:id="1687511746">
      <w:bodyDiv w:val="1"/>
      <w:marLeft w:val="0"/>
      <w:marRight w:val="0"/>
      <w:marTop w:val="0"/>
      <w:marBottom w:val="0"/>
      <w:divBdr>
        <w:top w:val="none" w:sz="0" w:space="0" w:color="auto"/>
        <w:left w:val="none" w:sz="0" w:space="0" w:color="auto"/>
        <w:bottom w:val="none" w:sz="0" w:space="0" w:color="auto"/>
        <w:right w:val="none" w:sz="0" w:space="0" w:color="auto"/>
      </w:divBdr>
    </w:div>
    <w:div w:id="1690446658">
      <w:bodyDiv w:val="1"/>
      <w:marLeft w:val="0"/>
      <w:marRight w:val="0"/>
      <w:marTop w:val="0"/>
      <w:marBottom w:val="0"/>
      <w:divBdr>
        <w:top w:val="none" w:sz="0" w:space="0" w:color="auto"/>
        <w:left w:val="none" w:sz="0" w:space="0" w:color="auto"/>
        <w:bottom w:val="none" w:sz="0" w:space="0" w:color="auto"/>
        <w:right w:val="none" w:sz="0" w:space="0" w:color="auto"/>
      </w:divBdr>
    </w:div>
    <w:div w:id="1692878629">
      <w:bodyDiv w:val="1"/>
      <w:marLeft w:val="0"/>
      <w:marRight w:val="0"/>
      <w:marTop w:val="0"/>
      <w:marBottom w:val="0"/>
      <w:divBdr>
        <w:top w:val="none" w:sz="0" w:space="0" w:color="auto"/>
        <w:left w:val="none" w:sz="0" w:space="0" w:color="auto"/>
        <w:bottom w:val="none" w:sz="0" w:space="0" w:color="auto"/>
        <w:right w:val="none" w:sz="0" w:space="0" w:color="auto"/>
      </w:divBdr>
    </w:div>
    <w:div w:id="1737582712">
      <w:bodyDiv w:val="1"/>
      <w:marLeft w:val="0"/>
      <w:marRight w:val="0"/>
      <w:marTop w:val="0"/>
      <w:marBottom w:val="0"/>
      <w:divBdr>
        <w:top w:val="none" w:sz="0" w:space="0" w:color="auto"/>
        <w:left w:val="none" w:sz="0" w:space="0" w:color="auto"/>
        <w:bottom w:val="none" w:sz="0" w:space="0" w:color="auto"/>
        <w:right w:val="none" w:sz="0" w:space="0" w:color="auto"/>
      </w:divBdr>
    </w:div>
    <w:div w:id="1776631511">
      <w:bodyDiv w:val="1"/>
      <w:marLeft w:val="0"/>
      <w:marRight w:val="0"/>
      <w:marTop w:val="0"/>
      <w:marBottom w:val="0"/>
      <w:divBdr>
        <w:top w:val="none" w:sz="0" w:space="0" w:color="auto"/>
        <w:left w:val="none" w:sz="0" w:space="0" w:color="auto"/>
        <w:bottom w:val="none" w:sz="0" w:space="0" w:color="auto"/>
        <w:right w:val="none" w:sz="0" w:space="0" w:color="auto"/>
      </w:divBdr>
    </w:div>
    <w:div w:id="1778913245">
      <w:bodyDiv w:val="1"/>
      <w:marLeft w:val="0"/>
      <w:marRight w:val="0"/>
      <w:marTop w:val="0"/>
      <w:marBottom w:val="0"/>
      <w:divBdr>
        <w:top w:val="none" w:sz="0" w:space="0" w:color="auto"/>
        <w:left w:val="none" w:sz="0" w:space="0" w:color="auto"/>
        <w:bottom w:val="none" w:sz="0" w:space="0" w:color="auto"/>
        <w:right w:val="none" w:sz="0" w:space="0" w:color="auto"/>
      </w:divBdr>
    </w:div>
    <w:div w:id="1787919790">
      <w:bodyDiv w:val="1"/>
      <w:marLeft w:val="0"/>
      <w:marRight w:val="0"/>
      <w:marTop w:val="0"/>
      <w:marBottom w:val="0"/>
      <w:divBdr>
        <w:top w:val="none" w:sz="0" w:space="0" w:color="auto"/>
        <w:left w:val="none" w:sz="0" w:space="0" w:color="auto"/>
        <w:bottom w:val="none" w:sz="0" w:space="0" w:color="auto"/>
        <w:right w:val="none" w:sz="0" w:space="0" w:color="auto"/>
      </w:divBdr>
    </w:div>
    <w:div w:id="1809082186">
      <w:bodyDiv w:val="1"/>
      <w:marLeft w:val="0"/>
      <w:marRight w:val="0"/>
      <w:marTop w:val="0"/>
      <w:marBottom w:val="0"/>
      <w:divBdr>
        <w:top w:val="none" w:sz="0" w:space="0" w:color="auto"/>
        <w:left w:val="none" w:sz="0" w:space="0" w:color="auto"/>
        <w:bottom w:val="none" w:sz="0" w:space="0" w:color="auto"/>
        <w:right w:val="none" w:sz="0" w:space="0" w:color="auto"/>
      </w:divBdr>
    </w:div>
    <w:div w:id="1813519888">
      <w:bodyDiv w:val="1"/>
      <w:marLeft w:val="0"/>
      <w:marRight w:val="0"/>
      <w:marTop w:val="0"/>
      <w:marBottom w:val="0"/>
      <w:divBdr>
        <w:top w:val="none" w:sz="0" w:space="0" w:color="auto"/>
        <w:left w:val="none" w:sz="0" w:space="0" w:color="auto"/>
        <w:bottom w:val="none" w:sz="0" w:space="0" w:color="auto"/>
        <w:right w:val="none" w:sz="0" w:space="0" w:color="auto"/>
      </w:divBdr>
    </w:div>
    <w:div w:id="1816675879">
      <w:bodyDiv w:val="1"/>
      <w:marLeft w:val="0"/>
      <w:marRight w:val="0"/>
      <w:marTop w:val="0"/>
      <w:marBottom w:val="0"/>
      <w:divBdr>
        <w:top w:val="none" w:sz="0" w:space="0" w:color="auto"/>
        <w:left w:val="none" w:sz="0" w:space="0" w:color="auto"/>
        <w:bottom w:val="none" w:sz="0" w:space="0" w:color="auto"/>
        <w:right w:val="none" w:sz="0" w:space="0" w:color="auto"/>
      </w:divBdr>
    </w:div>
    <w:div w:id="1830093401">
      <w:bodyDiv w:val="1"/>
      <w:marLeft w:val="0"/>
      <w:marRight w:val="0"/>
      <w:marTop w:val="0"/>
      <w:marBottom w:val="0"/>
      <w:divBdr>
        <w:top w:val="none" w:sz="0" w:space="0" w:color="auto"/>
        <w:left w:val="none" w:sz="0" w:space="0" w:color="auto"/>
        <w:bottom w:val="none" w:sz="0" w:space="0" w:color="auto"/>
        <w:right w:val="none" w:sz="0" w:space="0" w:color="auto"/>
      </w:divBdr>
    </w:div>
    <w:div w:id="1831946475">
      <w:bodyDiv w:val="1"/>
      <w:marLeft w:val="0"/>
      <w:marRight w:val="0"/>
      <w:marTop w:val="0"/>
      <w:marBottom w:val="0"/>
      <w:divBdr>
        <w:top w:val="none" w:sz="0" w:space="0" w:color="auto"/>
        <w:left w:val="none" w:sz="0" w:space="0" w:color="auto"/>
        <w:bottom w:val="none" w:sz="0" w:space="0" w:color="auto"/>
        <w:right w:val="none" w:sz="0" w:space="0" w:color="auto"/>
      </w:divBdr>
    </w:div>
    <w:div w:id="1835536361">
      <w:bodyDiv w:val="1"/>
      <w:marLeft w:val="0"/>
      <w:marRight w:val="0"/>
      <w:marTop w:val="0"/>
      <w:marBottom w:val="0"/>
      <w:divBdr>
        <w:top w:val="none" w:sz="0" w:space="0" w:color="auto"/>
        <w:left w:val="none" w:sz="0" w:space="0" w:color="auto"/>
        <w:bottom w:val="none" w:sz="0" w:space="0" w:color="auto"/>
        <w:right w:val="none" w:sz="0" w:space="0" w:color="auto"/>
      </w:divBdr>
    </w:div>
    <w:div w:id="1860850665">
      <w:bodyDiv w:val="1"/>
      <w:marLeft w:val="0"/>
      <w:marRight w:val="0"/>
      <w:marTop w:val="0"/>
      <w:marBottom w:val="0"/>
      <w:divBdr>
        <w:top w:val="none" w:sz="0" w:space="0" w:color="auto"/>
        <w:left w:val="none" w:sz="0" w:space="0" w:color="auto"/>
        <w:bottom w:val="none" w:sz="0" w:space="0" w:color="auto"/>
        <w:right w:val="none" w:sz="0" w:space="0" w:color="auto"/>
      </w:divBdr>
    </w:div>
    <w:div w:id="1861431138">
      <w:bodyDiv w:val="1"/>
      <w:marLeft w:val="0"/>
      <w:marRight w:val="0"/>
      <w:marTop w:val="0"/>
      <w:marBottom w:val="0"/>
      <w:divBdr>
        <w:top w:val="none" w:sz="0" w:space="0" w:color="auto"/>
        <w:left w:val="none" w:sz="0" w:space="0" w:color="auto"/>
        <w:bottom w:val="none" w:sz="0" w:space="0" w:color="auto"/>
        <w:right w:val="none" w:sz="0" w:space="0" w:color="auto"/>
      </w:divBdr>
    </w:div>
    <w:div w:id="1864976724">
      <w:bodyDiv w:val="1"/>
      <w:marLeft w:val="0"/>
      <w:marRight w:val="0"/>
      <w:marTop w:val="0"/>
      <w:marBottom w:val="0"/>
      <w:divBdr>
        <w:top w:val="none" w:sz="0" w:space="0" w:color="auto"/>
        <w:left w:val="none" w:sz="0" w:space="0" w:color="auto"/>
        <w:bottom w:val="none" w:sz="0" w:space="0" w:color="auto"/>
        <w:right w:val="none" w:sz="0" w:space="0" w:color="auto"/>
      </w:divBdr>
    </w:div>
    <w:div w:id="1877352807">
      <w:bodyDiv w:val="1"/>
      <w:marLeft w:val="0"/>
      <w:marRight w:val="0"/>
      <w:marTop w:val="0"/>
      <w:marBottom w:val="0"/>
      <w:divBdr>
        <w:top w:val="none" w:sz="0" w:space="0" w:color="auto"/>
        <w:left w:val="none" w:sz="0" w:space="0" w:color="auto"/>
        <w:bottom w:val="none" w:sz="0" w:space="0" w:color="auto"/>
        <w:right w:val="none" w:sz="0" w:space="0" w:color="auto"/>
      </w:divBdr>
    </w:div>
    <w:div w:id="1880505578">
      <w:bodyDiv w:val="1"/>
      <w:marLeft w:val="0"/>
      <w:marRight w:val="0"/>
      <w:marTop w:val="0"/>
      <w:marBottom w:val="0"/>
      <w:divBdr>
        <w:top w:val="none" w:sz="0" w:space="0" w:color="auto"/>
        <w:left w:val="none" w:sz="0" w:space="0" w:color="auto"/>
        <w:bottom w:val="none" w:sz="0" w:space="0" w:color="auto"/>
        <w:right w:val="none" w:sz="0" w:space="0" w:color="auto"/>
      </w:divBdr>
    </w:div>
    <w:div w:id="1918783708">
      <w:bodyDiv w:val="1"/>
      <w:marLeft w:val="0"/>
      <w:marRight w:val="0"/>
      <w:marTop w:val="0"/>
      <w:marBottom w:val="0"/>
      <w:divBdr>
        <w:top w:val="none" w:sz="0" w:space="0" w:color="auto"/>
        <w:left w:val="none" w:sz="0" w:space="0" w:color="auto"/>
        <w:bottom w:val="none" w:sz="0" w:space="0" w:color="auto"/>
        <w:right w:val="none" w:sz="0" w:space="0" w:color="auto"/>
      </w:divBdr>
    </w:div>
    <w:div w:id="1946305849">
      <w:bodyDiv w:val="1"/>
      <w:marLeft w:val="0"/>
      <w:marRight w:val="0"/>
      <w:marTop w:val="0"/>
      <w:marBottom w:val="0"/>
      <w:divBdr>
        <w:top w:val="none" w:sz="0" w:space="0" w:color="auto"/>
        <w:left w:val="none" w:sz="0" w:space="0" w:color="auto"/>
        <w:bottom w:val="none" w:sz="0" w:space="0" w:color="auto"/>
        <w:right w:val="none" w:sz="0" w:space="0" w:color="auto"/>
      </w:divBdr>
    </w:div>
    <w:div w:id="1953853221">
      <w:bodyDiv w:val="1"/>
      <w:marLeft w:val="0"/>
      <w:marRight w:val="0"/>
      <w:marTop w:val="0"/>
      <w:marBottom w:val="0"/>
      <w:divBdr>
        <w:top w:val="none" w:sz="0" w:space="0" w:color="auto"/>
        <w:left w:val="none" w:sz="0" w:space="0" w:color="auto"/>
        <w:bottom w:val="none" w:sz="0" w:space="0" w:color="auto"/>
        <w:right w:val="none" w:sz="0" w:space="0" w:color="auto"/>
      </w:divBdr>
    </w:div>
    <w:div w:id="1958413276">
      <w:bodyDiv w:val="1"/>
      <w:marLeft w:val="0"/>
      <w:marRight w:val="0"/>
      <w:marTop w:val="0"/>
      <w:marBottom w:val="0"/>
      <w:divBdr>
        <w:top w:val="none" w:sz="0" w:space="0" w:color="auto"/>
        <w:left w:val="none" w:sz="0" w:space="0" w:color="auto"/>
        <w:bottom w:val="none" w:sz="0" w:space="0" w:color="auto"/>
        <w:right w:val="none" w:sz="0" w:space="0" w:color="auto"/>
      </w:divBdr>
    </w:div>
    <w:div w:id="1999504525">
      <w:bodyDiv w:val="1"/>
      <w:marLeft w:val="0"/>
      <w:marRight w:val="0"/>
      <w:marTop w:val="0"/>
      <w:marBottom w:val="0"/>
      <w:divBdr>
        <w:top w:val="none" w:sz="0" w:space="0" w:color="auto"/>
        <w:left w:val="none" w:sz="0" w:space="0" w:color="auto"/>
        <w:bottom w:val="none" w:sz="0" w:space="0" w:color="auto"/>
        <w:right w:val="none" w:sz="0" w:space="0" w:color="auto"/>
      </w:divBdr>
      <w:divsChild>
        <w:div w:id="1892838064">
          <w:marLeft w:val="547"/>
          <w:marRight w:val="0"/>
          <w:marTop w:val="0"/>
          <w:marBottom w:val="0"/>
          <w:divBdr>
            <w:top w:val="none" w:sz="0" w:space="0" w:color="auto"/>
            <w:left w:val="none" w:sz="0" w:space="0" w:color="auto"/>
            <w:bottom w:val="none" w:sz="0" w:space="0" w:color="auto"/>
            <w:right w:val="none" w:sz="0" w:space="0" w:color="auto"/>
          </w:divBdr>
        </w:div>
      </w:divsChild>
    </w:div>
    <w:div w:id="2019039699">
      <w:bodyDiv w:val="1"/>
      <w:marLeft w:val="0"/>
      <w:marRight w:val="0"/>
      <w:marTop w:val="0"/>
      <w:marBottom w:val="0"/>
      <w:divBdr>
        <w:top w:val="none" w:sz="0" w:space="0" w:color="auto"/>
        <w:left w:val="none" w:sz="0" w:space="0" w:color="auto"/>
        <w:bottom w:val="none" w:sz="0" w:space="0" w:color="auto"/>
        <w:right w:val="none" w:sz="0" w:space="0" w:color="auto"/>
      </w:divBdr>
    </w:div>
    <w:div w:id="2026469009">
      <w:bodyDiv w:val="1"/>
      <w:marLeft w:val="0"/>
      <w:marRight w:val="0"/>
      <w:marTop w:val="0"/>
      <w:marBottom w:val="0"/>
      <w:divBdr>
        <w:top w:val="none" w:sz="0" w:space="0" w:color="auto"/>
        <w:left w:val="none" w:sz="0" w:space="0" w:color="auto"/>
        <w:bottom w:val="none" w:sz="0" w:space="0" w:color="auto"/>
        <w:right w:val="none" w:sz="0" w:space="0" w:color="auto"/>
      </w:divBdr>
    </w:div>
    <w:div w:id="2033723808">
      <w:bodyDiv w:val="1"/>
      <w:marLeft w:val="0"/>
      <w:marRight w:val="0"/>
      <w:marTop w:val="0"/>
      <w:marBottom w:val="0"/>
      <w:divBdr>
        <w:top w:val="none" w:sz="0" w:space="0" w:color="auto"/>
        <w:left w:val="none" w:sz="0" w:space="0" w:color="auto"/>
        <w:bottom w:val="none" w:sz="0" w:space="0" w:color="auto"/>
        <w:right w:val="none" w:sz="0" w:space="0" w:color="auto"/>
      </w:divBdr>
    </w:div>
    <w:div w:id="2044165402">
      <w:bodyDiv w:val="1"/>
      <w:marLeft w:val="0"/>
      <w:marRight w:val="0"/>
      <w:marTop w:val="0"/>
      <w:marBottom w:val="0"/>
      <w:divBdr>
        <w:top w:val="none" w:sz="0" w:space="0" w:color="auto"/>
        <w:left w:val="none" w:sz="0" w:space="0" w:color="auto"/>
        <w:bottom w:val="none" w:sz="0" w:space="0" w:color="auto"/>
        <w:right w:val="none" w:sz="0" w:space="0" w:color="auto"/>
      </w:divBdr>
    </w:div>
    <w:div w:id="2064477114">
      <w:bodyDiv w:val="1"/>
      <w:marLeft w:val="0"/>
      <w:marRight w:val="0"/>
      <w:marTop w:val="0"/>
      <w:marBottom w:val="0"/>
      <w:divBdr>
        <w:top w:val="none" w:sz="0" w:space="0" w:color="auto"/>
        <w:left w:val="none" w:sz="0" w:space="0" w:color="auto"/>
        <w:bottom w:val="none" w:sz="0" w:space="0" w:color="auto"/>
        <w:right w:val="none" w:sz="0" w:space="0" w:color="auto"/>
      </w:divBdr>
    </w:div>
    <w:div w:id="2075658231">
      <w:bodyDiv w:val="1"/>
      <w:marLeft w:val="0"/>
      <w:marRight w:val="0"/>
      <w:marTop w:val="0"/>
      <w:marBottom w:val="0"/>
      <w:divBdr>
        <w:top w:val="none" w:sz="0" w:space="0" w:color="auto"/>
        <w:left w:val="none" w:sz="0" w:space="0" w:color="auto"/>
        <w:bottom w:val="none" w:sz="0" w:space="0" w:color="auto"/>
        <w:right w:val="none" w:sz="0" w:space="0" w:color="auto"/>
      </w:divBdr>
    </w:div>
    <w:div w:id="2088842669">
      <w:bodyDiv w:val="1"/>
      <w:marLeft w:val="0"/>
      <w:marRight w:val="0"/>
      <w:marTop w:val="0"/>
      <w:marBottom w:val="0"/>
      <w:divBdr>
        <w:top w:val="none" w:sz="0" w:space="0" w:color="auto"/>
        <w:left w:val="none" w:sz="0" w:space="0" w:color="auto"/>
        <w:bottom w:val="none" w:sz="0" w:space="0" w:color="auto"/>
        <w:right w:val="none" w:sz="0" w:space="0" w:color="auto"/>
      </w:divBdr>
    </w:div>
    <w:div w:id="2126844322">
      <w:bodyDiv w:val="1"/>
      <w:marLeft w:val="0"/>
      <w:marRight w:val="0"/>
      <w:marTop w:val="0"/>
      <w:marBottom w:val="0"/>
      <w:divBdr>
        <w:top w:val="none" w:sz="0" w:space="0" w:color="auto"/>
        <w:left w:val="none" w:sz="0" w:space="0" w:color="auto"/>
        <w:bottom w:val="none" w:sz="0" w:space="0" w:color="auto"/>
        <w:right w:val="none" w:sz="0" w:space="0" w:color="auto"/>
      </w:divBdr>
    </w:div>
    <w:div w:id="2126999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DC393C978D044686CAC385554A8683" ma:contentTypeVersion="12" ma:contentTypeDescription="Create a new document." ma:contentTypeScope="" ma:versionID="2d6ad3e72565cfcb7100d3083878ae63">
  <xsd:schema xmlns:xsd="http://www.w3.org/2001/XMLSchema" xmlns:xs="http://www.w3.org/2001/XMLSchema" xmlns:p="http://schemas.microsoft.com/office/2006/metadata/properties" xmlns:ns3="5716f76b-877b-45c3-9467-5ddabab9d6bd" xmlns:ns4="168b53a7-b208-43bb-80f8-762897dded62" targetNamespace="http://schemas.microsoft.com/office/2006/metadata/properties" ma:root="true" ma:fieldsID="c1e89ed98e69d72d7e6a2696bf52abba" ns3:_="" ns4:_="">
    <xsd:import namespace="5716f76b-877b-45c3-9467-5ddabab9d6bd"/>
    <xsd:import namespace="168b53a7-b208-43bb-80f8-762897dded62"/>
    <xsd:element name="properties">
      <xsd:complexType>
        <xsd:sequence>
          <xsd:element name="documentManagement">
            <xsd:complexType>
              <xsd:all>
                <xsd:element ref="ns3:SharedWithUser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16f76b-877b-45c3-9467-5ddabab9d6b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8b53a7-b208-43bb-80f8-762897dded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33189D-9D1E-4457-B28E-132A75546F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16f76b-877b-45c3-9467-5ddabab9d6bd"/>
    <ds:schemaRef ds:uri="168b53a7-b208-43bb-80f8-762897dded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F9FCC5-DE1F-470C-AFBC-21960AE300A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7D4B8E4-4170-4B65-9724-79C7493268C2}">
  <ds:schemaRefs>
    <ds:schemaRef ds:uri="http://schemas.openxmlformats.org/officeDocument/2006/bibliography"/>
  </ds:schemaRefs>
</ds:datastoreItem>
</file>

<file path=customXml/itemProps4.xml><?xml version="1.0" encoding="utf-8"?>
<ds:datastoreItem xmlns:ds="http://schemas.openxmlformats.org/officeDocument/2006/customXml" ds:itemID="{F0785B34-D152-4D4E-AC23-A92EAA9003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AMS</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umi Ono-Moore</dc:creator>
  <cp:keywords/>
  <dc:description/>
  <cp:lastModifiedBy>Sean Harrison Adams</cp:lastModifiedBy>
  <cp:revision>3</cp:revision>
  <cp:lastPrinted>2024-08-14T21:22:00Z</cp:lastPrinted>
  <dcterms:created xsi:type="dcterms:W3CDTF">2025-07-10T15:31:00Z</dcterms:created>
  <dcterms:modified xsi:type="dcterms:W3CDTF">2025-07-10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DC393C978D044686CAC385554A8683</vt:lpwstr>
  </property>
  <property fmtid="{D5CDD505-2E9C-101B-9397-08002B2CF9AE}" pid="3" name="MSIP_Label_8ca390d5-a4f3-448c-8368-24080179bc53_Enabled">
    <vt:lpwstr>true</vt:lpwstr>
  </property>
  <property fmtid="{D5CDD505-2E9C-101B-9397-08002B2CF9AE}" pid="4" name="MSIP_Label_8ca390d5-a4f3-448c-8368-24080179bc53_SetDate">
    <vt:lpwstr>2023-04-03T18:54:56Z</vt:lpwstr>
  </property>
  <property fmtid="{D5CDD505-2E9C-101B-9397-08002B2CF9AE}" pid="5" name="MSIP_Label_8ca390d5-a4f3-448c-8368-24080179bc53_Method">
    <vt:lpwstr>Standard</vt:lpwstr>
  </property>
  <property fmtid="{D5CDD505-2E9C-101B-9397-08002B2CF9AE}" pid="6" name="MSIP_Label_8ca390d5-a4f3-448c-8368-24080179bc53_Name">
    <vt:lpwstr>Low Risk</vt:lpwstr>
  </property>
  <property fmtid="{D5CDD505-2E9C-101B-9397-08002B2CF9AE}" pid="7" name="MSIP_Label_8ca390d5-a4f3-448c-8368-24080179bc53_SiteId">
    <vt:lpwstr>5b703aa0-061f-4ed9-beca-765a39ee1304</vt:lpwstr>
  </property>
  <property fmtid="{D5CDD505-2E9C-101B-9397-08002B2CF9AE}" pid="8" name="MSIP_Label_8ca390d5-a4f3-448c-8368-24080179bc53_ActionId">
    <vt:lpwstr>125d0757-4b76-404b-96e2-d863ae18970e</vt:lpwstr>
  </property>
  <property fmtid="{D5CDD505-2E9C-101B-9397-08002B2CF9AE}" pid="9" name="MSIP_Label_8ca390d5-a4f3-448c-8368-24080179bc53_ContentBits">
    <vt:lpwstr>0</vt:lpwstr>
  </property>
  <property fmtid="{D5CDD505-2E9C-101B-9397-08002B2CF9AE}" pid="10" name="MSIP_Label_f7606f69-b0ae-4874-be30-7d43a3c7be10_Enabled">
    <vt:lpwstr>true</vt:lpwstr>
  </property>
  <property fmtid="{D5CDD505-2E9C-101B-9397-08002B2CF9AE}" pid="11" name="MSIP_Label_f7606f69-b0ae-4874-be30-7d43a3c7be10_SetDate">
    <vt:lpwstr>2025-06-20T17:47:18Z</vt:lpwstr>
  </property>
  <property fmtid="{D5CDD505-2E9C-101B-9397-08002B2CF9AE}" pid="12" name="MSIP_Label_f7606f69-b0ae-4874-be30-7d43a3c7be10_Method">
    <vt:lpwstr>Standard</vt:lpwstr>
  </property>
  <property fmtid="{D5CDD505-2E9C-101B-9397-08002B2CF9AE}" pid="13" name="MSIP_Label_f7606f69-b0ae-4874-be30-7d43a3c7be10_Name">
    <vt:lpwstr>defa4170-0d19-0005-0001-bc88714345d2</vt:lpwstr>
  </property>
  <property fmtid="{D5CDD505-2E9C-101B-9397-08002B2CF9AE}" pid="14" name="MSIP_Label_f7606f69-b0ae-4874-be30-7d43a3c7be10_SiteId">
    <vt:lpwstr>4130bd39-7c53-419c-b1e5-8758d6d63f21</vt:lpwstr>
  </property>
  <property fmtid="{D5CDD505-2E9C-101B-9397-08002B2CF9AE}" pid="15" name="MSIP_Label_f7606f69-b0ae-4874-be30-7d43a3c7be10_ActionId">
    <vt:lpwstr>b8df8557-b573-4143-a2d9-2b563fe00ec5</vt:lpwstr>
  </property>
  <property fmtid="{D5CDD505-2E9C-101B-9397-08002B2CF9AE}" pid="16" name="MSIP_Label_f7606f69-b0ae-4874-be30-7d43a3c7be10_ContentBits">
    <vt:lpwstr>0</vt:lpwstr>
  </property>
  <property fmtid="{D5CDD505-2E9C-101B-9397-08002B2CF9AE}" pid="17" name="MSIP_Label_f7606f69-b0ae-4874-be30-7d43a3c7be10_Tag">
    <vt:lpwstr>50, 3, 0, 1</vt:lpwstr>
  </property>
</Properties>
</file>